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873B30" w14:textId="77777777" w:rsidR="002705EB" w:rsidRPr="00DC3E31" w:rsidRDefault="002705EB" w:rsidP="002705EB">
      <w:pPr>
        <w:pStyle w:val="Heading1"/>
        <w:spacing w:line="480" w:lineRule="auto"/>
        <w:rPr>
          <w:sz w:val="24"/>
        </w:rPr>
      </w:pPr>
      <w:bookmarkStart w:id="0" w:name="_GoBack"/>
      <w:bookmarkEnd w:id="0"/>
      <w:r w:rsidRPr="00DC3E31">
        <w:rPr>
          <w:sz w:val="24"/>
        </w:rPr>
        <w:t>Supplementary materials</w:t>
      </w:r>
    </w:p>
    <w:p w14:paraId="51F64AFF" w14:textId="77777777" w:rsidR="002705EB" w:rsidRPr="00DC3E31" w:rsidRDefault="002705EB" w:rsidP="002705EB">
      <w:pPr>
        <w:pStyle w:val="Heading1"/>
        <w:rPr>
          <w:b w:val="0"/>
        </w:rPr>
      </w:pPr>
      <w:r w:rsidRPr="00DC3E31">
        <w:t xml:space="preserve">Supplementary table 1. </w:t>
      </w:r>
      <w:r w:rsidRPr="00DC3E31">
        <w:rPr>
          <w:b w:val="0"/>
        </w:rPr>
        <w:t>Reason for not receiving RZV dose 2 (pooled TVC)</w:t>
      </w:r>
    </w:p>
    <w:tbl>
      <w:tblPr>
        <w:tblW w:w="9119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5142"/>
        <w:gridCol w:w="1032"/>
        <w:gridCol w:w="1032"/>
        <w:gridCol w:w="996"/>
        <w:gridCol w:w="917"/>
      </w:tblGrid>
      <w:tr w:rsidR="002705EB" w:rsidRPr="00DC3E31" w14:paraId="73B399A4" w14:textId="77777777" w:rsidTr="00CE7831">
        <w:trPr>
          <w:trHeight w:val="290"/>
        </w:trPr>
        <w:tc>
          <w:tcPr>
            <w:tcW w:w="5142" w:type="dxa"/>
          </w:tcPr>
          <w:p w14:paraId="70A7F911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rPr>
                <w:rFonts w:ascii="Arial Narrow" w:eastAsiaTheme="minorHAnsi" w:hAnsi="Arial Narrow" w:cs="Arial Narrow"/>
                <w:color w:val="000000"/>
                <w:sz w:val="20"/>
              </w:rPr>
            </w:pPr>
          </w:p>
        </w:tc>
        <w:tc>
          <w:tcPr>
            <w:tcW w:w="20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0AF89C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Theme="minorHAnsi" w:hAnsi="Arial Narrow" w:cs="Arial Narrow"/>
                <w:b/>
                <w:bCs/>
                <w:color w:val="000000"/>
                <w:sz w:val="20"/>
              </w:rPr>
            </w:pPr>
            <w:r w:rsidRPr="00DC3E31">
              <w:rPr>
                <w:rFonts w:ascii="Arial Narrow" w:eastAsiaTheme="minorHAnsi" w:hAnsi="Arial Narrow" w:cs="Arial Narrow"/>
                <w:b/>
                <w:bCs/>
                <w:color w:val="000000"/>
                <w:sz w:val="20"/>
              </w:rPr>
              <w:t>RZV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F06730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Theme="minorHAnsi" w:hAnsi="Arial Narrow" w:cs="Arial Narrow"/>
                <w:b/>
                <w:bCs/>
                <w:color w:val="000000"/>
                <w:sz w:val="20"/>
              </w:rPr>
            </w:pPr>
            <w:r w:rsidRPr="00DC3E31">
              <w:rPr>
                <w:rFonts w:ascii="Arial Narrow" w:eastAsiaTheme="minorHAnsi" w:hAnsi="Arial Narrow" w:cs="Arial Narrow"/>
                <w:b/>
                <w:bCs/>
                <w:color w:val="000000"/>
                <w:sz w:val="20"/>
              </w:rPr>
              <w:t>Placebo</w:t>
            </w:r>
          </w:p>
        </w:tc>
      </w:tr>
      <w:tr w:rsidR="002705EB" w:rsidRPr="00DC3E31" w14:paraId="08EE3FED" w14:textId="77777777" w:rsidTr="00CE7831">
        <w:trPr>
          <w:trHeight w:val="305"/>
        </w:trPr>
        <w:tc>
          <w:tcPr>
            <w:tcW w:w="5142" w:type="dxa"/>
            <w:tcBorders>
              <w:bottom w:val="single" w:sz="4" w:space="0" w:color="auto"/>
            </w:tcBorders>
          </w:tcPr>
          <w:p w14:paraId="4C1A167F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rPr>
                <w:rFonts w:ascii="Arial Narrow" w:eastAsiaTheme="minorHAnsi" w:hAnsi="Arial Narrow" w:cs="Arial Narrow"/>
                <w:color w:val="000000"/>
                <w:sz w:val="20"/>
              </w:rPr>
            </w:pPr>
          </w:p>
        </w:tc>
        <w:tc>
          <w:tcPr>
            <w:tcW w:w="20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DDF1F6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Theme="minorHAnsi" w:hAnsi="Arial Narrow" w:cs="Arial Narrow"/>
                <w:b/>
                <w:bCs/>
                <w:color w:val="000000"/>
                <w:sz w:val="20"/>
              </w:rPr>
            </w:pPr>
            <w:r w:rsidRPr="00DC3E31">
              <w:rPr>
                <w:rFonts w:ascii="Arial Narrow" w:eastAsiaTheme="minorHAnsi" w:hAnsi="Arial Narrow" w:cs="Arial Narrow"/>
                <w:b/>
                <w:bCs/>
                <w:color w:val="000000"/>
                <w:sz w:val="20"/>
              </w:rPr>
              <w:t>N=14,645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982C75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Theme="minorHAnsi" w:hAnsi="Arial Narrow" w:cs="Arial Narrow"/>
                <w:b/>
                <w:bCs/>
                <w:color w:val="000000"/>
                <w:sz w:val="20"/>
              </w:rPr>
            </w:pPr>
            <w:r w:rsidRPr="00DC3E31">
              <w:rPr>
                <w:rFonts w:ascii="Arial Narrow" w:eastAsiaTheme="minorHAnsi" w:hAnsi="Arial Narrow" w:cs="Arial Narrow"/>
                <w:b/>
                <w:bCs/>
                <w:color w:val="000000"/>
                <w:sz w:val="20"/>
              </w:rPr>
              <w:t>N=14,660</w:t>
            </w:r>
          </w:p>
        </w:tc>
      </w:tr>
      <w:tr w:rsidR="002705EB" w:rsidRPr="00DC3E31" w14:paraId="28910022" w14:textId="77777777" w:rsidTr="00CE7831">
        <w:trPr>
          <w:trHeight w:val="305"/>
        </w:trPr>
        <w:tc>
          <w:tcPr>
            <w:tcW w:w="5142" w:type="dxa"/>
            <w:tcBorders>
              <w:top w:val="single" w:sz="4" w:space="0" w:color="auto"/>
              <w:bottom w:val="single" w:sz="4" w:space="0" w:color="auto"/>
            </w:tcBorders>
          </w:tcPr>
          <w:p w14:paraId="37171C26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rPr>
                <w:rFonts w:ascii="Arial Narrow" w:eastAsiaTheme="minorHAnsi" w:hAnsi="Arial Narrow" w:cs="Arial Narrow"/>
                <w:b/>
                <w:color w:val="000000"/>
                <w:sz w:val="20"/>
              </w:rPr>
            </w:pPr>
            <w:r w:rsidRPr="00DC3E31">
              <w:rPr>
                <w:rFonts w:ascii="Arial Narrow" w:eastAsiaTheme="minorHAnsi" w:hAnsi="Arial Narrow" w:cs="Arial Narrow"/>
                <w:b/>
                <w:color w:val="000000"/>
                <w:sz w:val="20"/>
              </w:rPr>
              <w:t>Reason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0C9FA85D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Theme="minorHAnsi" w:hAnsi="Arial Narrow" w:cs="Arial Narrow"/>
                <w:b/>
                <w:bCs/>
                <w:color w:val="000000"/>
                <w:sz w:val="20"/>
              </w:rPr>
            </w:pPr>
            <w:r w:rsidRPr="00DC3E31">
              <w:rPr>
                <w:rFonts w:ascii="Arial Narrow" w:eastAsiaTheme="minorHAnsi" w:hAnsi="Arial Narrow" w:cs="Arial Narrow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640AA0FE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Theme="minorHAnsi" w:hAnsi="Arial Narrow" w:cs="Arial Narrow"/>
                <w:b/>
                <w:bCs/>
                <w:color w:val="000000"/>
                <w:sz w:val="20"/>
              </w:rPr>
            </w:pPr>
            <w:r w:rsidRPr="00DC3E31">
              <w:rPr>
                <w:rFonts w:ascii="Arial Narrow" w:eastAsiaTheme="minorHAnsi" w:hAnsi="Arial Narrow" w:cs="Arial Narrow"/>
                <w:b/>
                <w:bCs/>
                <w:color w:val="000000"/>
                <w:sz w:val="20"/>
              </w:rPr>
              <w:t>%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6CF2CBC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Theme="minorHAnsi" w:hAnsi="Arial Narrow" w:cs="Arial Narrow"/>
                <w:b/>
                <w:bCs/>
                <w:color w:val="000000"/>
                <w:sz w:val="20"/>
              </w:rPr>
            </w:pPr>
            <w:r w:rsidRPr="00DC3E31">
              <w:rPr>
                <w:rFonts w:ascii="Arial Narrow" w:eastAsiaTheme="minorHAnsi" w:hAnsi="Arial Narrow" w:cs="Arial Narrow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54F3D075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Theme="minorHAnsi" w:hAnsi="Arial Narrow" w:cs="Arial Narrow"/>
                <w:b/>
                <w:bCs/>
                <w:color w:val="000000"/>
                <w:sz w:val="20"/>
              </w:rPr>
            </w:pPr>
            <w:r w:rsidRPr="00DC3E31">
              <w:rPr>
                <w:rFonts w:ascii="Arial Narrow" w:eastAsiaTheme="minorHAnsi" w:hAnsi="Arial Narrow" w:cs="Arial Narrow"/>
                <w:b/>
                <w:bCs/>
                <w:color w:val="000000"/>
                <w:sz w:val="20"/>
              </w:rPr>
              <w:t>%</w:t>
            </w:r>
          </w:p>
        </w:tc>
      </w:tr>
      <w:tr w:rsidR="002705EB" w:rsidRPr="00DC3E31" w14:paraId="65844F42" w14:textId="77777777" w:rsidTr="00CE7831">
        <w:trPr>
          <w:trHeight w:val="334"/>
        </w:trPr>
        <w:tc>
          <w:tcPr>
            <w:tcW w:w="5142" w:type="dxa"/>
            <w:tcBorders>
              <w:top w:val="single" w:sz="4" w:space="0" w:color="auto"/>
            </w:tcBorders>
          </w:tcPr>
          <w:p w14:paraId="5DBED3D8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rPr>
                <w:rFonts w:ascii="Arial Narrow" w:eastAsiaTheme="minorHAnsi" w:hAnsi="Arial Narrow" w:cs="Arial Narrow"/>
                <w:color w:val="000000"/>
                <w:sz w:val="20"/>
              </w:rPr>
            </w:pPr>
            <w:r w:rsidRPr="00DC3E31">
              <w:rPr>
                <w:rFonts w:ascii="Arial Narrow" w:hAnsi="Arial Narrow" w:cs="Calibri"/>
                <w:color w:val="000000"/>
                <w:sz w:val="20"/>
              </w:rPr>
              <w:t>Consent withdrawal, not due to an adverse event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7CD1E7D9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Theme="minorHAnsi" w:hAnsi="Arial Narrow" w:cs="Arial Narrow"/>
                <w:color w:val="000000"/>
                <w:sz w:val="20"/>
              </w:rPr>
            </w:pPr>
            <w:r w:rsidRPr="00DC3E31">
              <w:rPr>
                <w:rFonts w:ascii="Arial Narrow" w:hAnsi="Arial Narrow" w:cs="Calibri"/>
                <w:color w:val="000000"/>
                <w:sz w:val="20"/>
              </w:rPr>
              <w:t>240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1BB85CA1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Theme="minorHAnsi" w:hAnsi="Arial Narrow" w:cs="Arial Narrow"/>
                <w:color w:val="000000"/>
                <w:sz w:val="20"/>
              </w:rPr>
            </w:pPr>
            <w:r w:rsidRPr="00DC3E31">
              <w:rPr>
                <w:rFonts w:ascii="Arial Narrow" w:hAnsi="Arial Narrow" w:cs="Calibri"/>
                <w:color w:val="000000"/>
                <w:sz w:val="20"/>
              </w:rPr>
              <w:t>1.6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</w:tcPr>
          <w:p w14:paraId="0AC65C71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DC3E31">
              <w:rPr>
                <w:rFonts w:ascii="Arial Narrow" w:hAnsi="Arial Narrow"/>
                <w:sz w:val="20"/>
              </w:rPr>
              <w:t>212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</w:tcPr>
          <w:p w14:paraId="76D50741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DC3E31">
              <w:rPr>
                <w:rFonts w:ascii="Arial Narrow" w:hAnsi="Arial Narrow"/>
                <w:sz w:val="20"/>
              </w:rPr>
              <w:t>1.4</w:t>
            </w:r>
          </w:p>
        </w:tc>
      </w:tr>
      <w:tr w:rsidR="002705EB" w:rsidRPr="00DC3E31" w14:paraId="12DBC4D9" w14:textId="77777777" w:rsidTr="00CE7831">
        <w:trPr>
          <w:trHeight w:val="334"/>
        </w:trPr>
        <w:tc>
          <w:tcPr>
            <w:tcW w:w="5142" w:type="dxa"/>
          </w:tcPr>
          <w:p w14:paraId="1FE1808E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rPr>
                <w:rFonts w:ascii="Arial Narrow" w:eastAsiaTheme="minorHAnsi" w:hAnsi="Arial Narrow" w:cs="Arial Narrow"/>
                <w:color w:val="000000"/>
                <w:sz w:val="20"/>
              </w:rPr>
            </w:pPr>
            <w:r w:rsidRPr="00DC3E31">
              <w:rPr>
                <w:rFonts w:ascii="Arial Narrow" w:hAnsi="Arial Narrow" w:cs="Calibri"/>
                <w:color w:val="000000"/>
                <w:sz w:val="20"/>
              </w:rPr>
              <w:t>Other</w:t>
            </w:r>
          </w:p>
        </w:tc>
        <w:tc>
          <w:tcPr>
            <w:tcW w:w="1032" w:type="dxa"/>
          </w:tcPr>
          <w:p w14:paraId="290D7871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Theme="minorHAnsi" w:hAnsi="Arial Narrow" w:cs="Arial Narrow"/>
                <w:color w:val="000000"/>
                <w:sz w:val="20"/>
              </w:rPr>
            </w:pPr>
            <w:r w:rsidRPr="00DC3E31">
              <w:rPr>
                <w:rFonts w:ascii="Arial Narrow" w:hAnsi="Arial Narrow" w:cs="Calibri"/>
                <w:color w:val="000000"/>
                <w:sz w:val="20"/>
              </w:rPr>
              <w:t>204</w:t>
            </w:r>
          </w:p>
        </w:tc>
        <w:tc>
          <w:tcPr>
            <w:tcW w:w="1032" w:type="dxa"/>
          </w:tcPr>
          <w:p w14:paraId="04D24B04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Theme="minorHAnsi" w:hAnsi="Arial Narrow" w:cs="Arial Narrow"/>
                <w:color w:val="000000"/>
                <w:sz w:val="20"/>
              </w:rPr>
            </w:pPr>
            <w:r w:rsidRPr="00DC3E31">
              <w:rPr>
                <w:rFonts w:ascii="Arial Narrow" w:hAnsi="Arial Narrow" w:cs="Calibri"/>
                <w:color w:val="000000"/>
                <w:sz w:val="20"/>
              </w:rPr>
              <w:t>1.4</w:t>
            </w:r>
          </w:p>
        </w:tc>
        <w:tc>
          <w:tcPr>
            <w:tcW w:w="996" w:type="dxa"/>
            <w:shd w:val="clear" w:color="auto" w:fill="auto"/>
          </w:tcPr>
          <w:p w14:paraId="12948244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DC3E31">
              <w:rPr>
                <w:rFonts w:ascii="Arial Narrow" w:hAnsi="Arial Narrow"/>
                <w:sz w:val="20"/>
              </w:rPr>
              <w:t>156</w:t>
            </w:r>
          </w:p>
        </w:tc>
        <w:tc>
          <w:tcPr>
            <w:tcW w:w="917" w:type="dxa"/>
            <w:shd w:val="clear" w:color="auto" w:fill="auto"/>
          </w:tcPr>
          <w:p w14:paraId="66562BD0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DC3E31">
              <w:rPr>
                <w:rFonts w:ascii="Arial Narrow" w:hAnsi="Arial Narrow"/>
                <w:sz w:val="20"/>
              </w:rPr>
              <w:t>1.1</w:t>
            </w:r>
          </w:p>
        </w:tc>
      </w:tr>
      <w:tr w:rsidR="002705EB" w:rsidRPr="00DC3E31" w14:paraId="12BC3315" w14:textId="77777777" w:rsidTr="00CE7831">
        <w:trPr>
          <w:trHeight w:val="334"/>
        </w:trPr>
        <w:tc>
          <w:tcPr>
            <w:tcW w:w="5142" w:type="dxa"/>
          </w:tcPr>
          <w:p w14:paraId="141B7D18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rPr>
                <w:rFonts w:ascii="Arial Narrow" w:eastAsiaTheme="minorHAnsi" w:hAnsi="Arial Narrow" w:cs="Arial Narrow"/>
                <w:color w:val="000000"/>
                <w:sz w:val="20"/>
              </w:rPr>
            </w:pPr>
            <w:r w:rsidRPr="00DC3E31">
              <w:rPr>
                <w:rFonts w:ascii="Arial Narrow" w:hAnsi="Arial Narrow" w:cs="Calibri"/>
                <w:color w:val="000000"/>
                <w:sz w:val="20"/>
              </w:rPr>
              <w:t>Non-serious adverse event</w:t>
            </w:r>
          </w:p>
        </w:tc>
        <w:tc>
          <w:tcPr>
            <w:tcW w:w="1032" w:type="dxa"/>
          </w:tcPr>
          <w:p w14:paraId="7D9AC766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Theme="minorHAnsi" w:hAnsi="Arial Narrow" w:cs="Arial Narrow"/>
                <w:color w:val="000000"/>
                <w:sz w:val="20"/>
              </w:rPr>
            </w:pPr>
            <w:r w:rsidRPr="00DC3E31">
              <w:rPr>
                <w:rFonts w:ascii="Arial Narrow" w:hAnsi="Arial Narrow" w:cs="Calibri"/>
                <w:color w:val="000000"/>
                <w:sz w:val="20"/>
              </w:rPr>
              <w:t>155</w:t>
            </w:r>
          </w:p>
        </w:tc>
        <w:tc>
          <w:tcPr>
            <w:tcW w:w="1032" w:type="dxa"/>
          </w:tcPr>
          <w:p w14:paraId="35E09169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Theme="minorHAnsi" w:hAnsi="Arial Narrow" w:cs="Arial Narrow"/>
                <w:color w:val="000000"/>
                <w:sz w:val="20"/>
              </w:rPr>
            </w:pPr>
            <w:r w:rsidRPr="00DC3E31">
              <w:rPr>
                <w:rFonts w:ascii="Arial Narrow" w:hAnsi="Arial Narrow" w:cs="Calibri"/>
                <w:color w:val="000000"/>
                <w:sz w:val="20"/>
              </w:rPr>
              <w:t>1.1</w:t>
            </w:r>
          </w:p>
        </w:tc>
        <w:tc>
          <w:tcPr>
            <w:tcW w:w="996" w:type="dxa"/>
            <w:shd w:val="clear" w:color="auto" w:fill="auto"/>
          </w:tcPr>
          <w:p w14:paraId="03373EA4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DC3E31">
              <w:rPr>
                <w:rFonts w:ascii="Arial Narrow" w:hAnsi="Arial Narrow"/>
                <w:sz w:val="20"/>
              </w:rPr>
              <w:t>57</w:t>
            </w:r>
          </w:p>
        </w:tc>
        <w:tc>
          <w:tcPr>
            <w:tcW w:w="917" w:type="dxa"/>
            <w:shd w:val="clear" w:color="auto" w:fill="auto"/>
          </w:tcPr>
          <w:p w14:paraId="796AD6B7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DC3E31">
              <w:rPr>
                <w:rFonts w:ascii="Arial Narrow" w:hAnsi="Arial Narrow"/>
                <w:sz w:val="20"/>
              </w:rPr>
              <w:t>0.4</w:t>
            </w:r>
          </w:p>
        </w:tc>
      </w:tr>
      <w:tr w:rsidR="002705EB" w:rsidRPr="00DC3E31" w14:paraId="1DC91ACE" w14:textId="77777777" w:rsidTr="00CE7831">
        <w:trPr>
          <w:trHeight w:val="334"/>
        </w:trPr>
        <w:tc>
          <w:tcPr>
            <w:tcW w:w="5142" w:type="dxa"/>
          </w:tcPr>
          <w:p w14:paraId="590055C3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rPr>
                <w:rFonts w:ascii="Arial Narrow" w:eastAsiaTheme="minorHAnsi" w:hAnsi="Arial Narrow" w:cs="Arial Narrow"/>
                <w:color w:val="000000"/>
                <w:sz w:val="20"/>
              </w:rPr>
            </w:pPr>
            <w:r w:rsidRPr="00DC3E31">
              <w:rPr>
                <w:rFonts w:ascii="Arial Narrow" w:hAnsi="Arial Narrow" w:cs="Calibri"/>
                <w:color w:val="000000"/>
                <w:sz w:val="20"/>
              </w:rPr>
              <w:t>Serious adverse event and/or potential immune-mediated disease</w:t>
            </w:r>
          </w:p>
        </w:tc>
        <w:tc>
          <w:tcPr>
            <w:tcW w:w="1032" w:type="dxa"/>
          </w:tcPr>
          <w:p w14:paraId="7CE70F53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Theme="minorHAnsi" w:hAnsi="Arial Narrow" w:cs="Arial Narrow"/>
                <w:color w:val="000000"/>
                <w:sz w:val="20"/>
              </w:rPr>
            </w:pPr>
            <w:r w:rsidRPr="00DC3E31">
              <w:rPr>
                <w:rFonts w:ascii="Arial Narrow" w:hAnsi="Arial Narrow" w:cs="Calibri"/>
                <w:color w:val="000000"/>
                <w:sz w:val="20"/>
              </w:rPr>
              <w:t>59</w:t>
            </w:r>
          </w:p>
        </w:tc>
        <w:tc>
          <w:tcPr>
            <w:tcW w:w="1032" w:type="dxa"/>
          </w:tcPr>
          <w:p w14:paraId="4743DC29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Theme="minorHAnsi" w:hAnsi="Arial Narrow" w:cs="Arial Narrow"/>
                <w:color w:val="000000"/>
                <w:sz w:val="20"/>
              </w:rPr>
            </w:pPr>
            <w:r w:rsidRPr="00DC3E31">
              <w:rPr>
                <w:rFonts w:ascii="Arial Narrow" w:hAnsi="Arial Narrow" w:cs="Calibri"/>
                <w:color w:val="000000"/>
                <w:sz w:val="20"/>
              </w:rPr>
              <w:t>0.4</w:t>
            </w:r>
          </w:p>
        </w:tc>
        <w:tc>
          <w:tcPr>
            <w:tcW w:w="996" w:type="dxa"/>
            <w:shd w:val="clear" w:color="auto" w:fill="auto"/>
          </w:tcPr>
          <w:p w14:paraId="1161F839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DC3E31">
              <w:rPr>
                <w:rFonts w:ascii="Arial Narrow" w:hAnsi="Arial Narrow"/>
                <w:sz w:val="20"/>
              </w:rPr>
              <w:t>61</w:t>
            </w:r>
          </w:p>
        </w:tc>
        <w:tc>
          <w:tcPr>
            <w:tcW w:w="917" w:type="dxa"/>
            <w:shd w:val="clear" w:color="auto" w:fill="auto"/>
          </w:tcPr>
          <w:p w14:paraId="767C68B0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DC3E31">
              <w:rPr>
                <w:rFonts w:ascii="Arial Narrow" w:hAnsi="Arial Narrow"/>
                <w:sz w:val="20"/>
              </w:rPr>
              <w:t>0.4</w:t>
            </w:r>
          </w:p>
        </w:tc>
      </w:tr>
      <w:tr w:rsidR="002705EB" w:rsidRPr="00DC3E31" w14:paraId="43C79AEA" w14:textId="77777777" w:rsidTr="00CE7831">
        <w:trPr>
          <w:trHeight w:val="334"/>
        </w:trPr>
        <w:tc>
          <w:tcPr>
            <w:tcW w:w="5142" w:type="dxa"/>
          </w:tcPr>
          <w:p w14:paraId="471615D8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rPr>
                <w:rFonts w:ascii="Arial Narrow" w:eastAsiaTheme="minorHAnsi" w:hAnsi="Arial Narrow" w:cs="Arial Narrow"/>
                <w:color w:val="000000"/>
                <w:sz w:val="20"/>
              </w:rPr>
            </w:pPr>
            <w:r w:rsidRPr="00DC3E31">
              <w:rPr>
                <w:rFonts w:ascii="Arial Narrow" w:hAnsi="Arial Narrow" w:cs="Calibri"/>
                <w:color w:val="000000"/>
                <w:sz w:val="20"/>
              </w:rPr>
              <w:t>Lost to follow-up</w:t>
            </w:r>
          </w:p>
        </w:tc>
        <w:tc>
          <w:tcPr>
            <w:tcW w:w="1032" w:type="dxa"/>
          </w:tcPr>
          <w:p w14:paraId="3550E479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Theme="minorHAnsi" w:hAnsi="Arial Narrow" w:cs="Arial Narrow"/>
                <w:color w:val="000000"/>
                <w:sz w:val="20"/>
              </w:rPr>
            </w:pPr>
            <w:r w:rsidRPr="00DC3E31">
              <w:rPr>
                <w:rFonts w:ascii="Arial Narrow" w:hAnsi="Arial Narrow" w:cs="Calibri"/>
                <w:color w:val="000000"/>
                <w:sz w:val="20"/>
              </w:rPr>
              <w:t>39</w:t>
            </w:r>
          </w:p>
        </w:tc>
        <w:tc>
          <w:tcPr>
            <w:tcW w:w="1032" w:type="dxa"/>
          </w:tcPr>
          <w:p w14:paraId="7B59CA19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Theme="minorHAnsi" w:hAnsi="Arial Narrow" w:cs="Arial Narrow"/>
                <w:color w:val="000000"/>
                <w:sz w:val="20"/>
              </w:rPr>
            </w:pPr>
            <w:r w:rsidRPr="00DC3E31">
              <w:rPr>
                <w:rFonts w:ascii="Arial Narrow" w:hAnsi="Arial Narrow" w:cs="Calibri"/>
                <w:color w:val="000000"/>
                <w:sz w:val="20"/>
              </w:rPr>
              <w:t>0.3</w:t>
            </w:r>
          </w:p>
        </w:tc>
        <w:tc>
          <w:tcPr>
            <w:tcW w:w="996" w:type="dxa"/>
            <w:shd w:val="clear" w:color="auto" w:fill="auto"/>
          </w:tcPr>
          <w:p w14:paraId="3EAB209C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DC3E31">
              <w:rPr>
                <w:rFonts w:ascii="Arial Narrow" w:hAnsi="Arial Narrow"/>
                <w:sz w:val="20"/>
              </w:rPr>
              <w:t>44</w:t>
            </w:r>
          </w:p>
        </w:tc>
        <w:tc>
          <w:tcPr>
            <w:tcW w:w="917" w:type="dxa"/>
            <w:shd w:val="clear" w:color="auto" w:fill="auto"/>
          </w:tcPr>
          <w:p w14:paraId="460EE081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DC3E31">
              <w:rPr>
                <w:rFonts w:ascii="Arial Narrow" w:hAnsi="Arial Narrow"/>
                <w:sz w:val="20"/>
              </w:rPr>
              <w:t>0.3</w:t>
            </w:r>
          </w:p>
        </w:tc>
      </w:tr>
      <w:tr w:rsidR="002705EB" w:rsidRPr="00DC3E31" w14:paraId="5FFC9100" w14:textId="77777777" w:rsidTr="00CE7831">
        <w:trPr>
          <w:trHeight w:val="334"/>
        </w:trPr>
        <w:tc>
          <w:tcPr>
            <w:tcW w:w="5142" w:type="dxa"/>
          </w:tcPr>
          <w:p w14:paraId="5B8EEBFB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rPr>
                <w:rFonts w:ascii="Arial Narrow" w:eastAsiaTheme="minorHAnsi" w:hAnsi="Arial Narrow" w:cs="Arial Narrow"/>
                <w:color w:val="000000"/>
                <w:sz w:val="20"/>
              </w:rPr>
            </w:pPr>
            <w:r w:rsidRPr="00DC3E31">
              <w:rPr>
                <w:rFonts w:ascii="Arial Narrow" w:hAnsi="Arial Narrow" w:cs="Calibri"/>
                <w:color w:val="000000"/>
                <w:sz w:val="20"/>
              </w:rPr>
              <w:t>Migrated / moved from the study area</w:t>
            </w:r>
          </w:p>
        </w:tc>
        <w:tc>
          <w:tcPr>
            <w:tcW w:w="1032" w:type="dxa"/>
          </w:tcPr>
          <w:p w14:paraId="14FFE862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Theme="minorHAnsi" w:hAnsi="Arial Narrow" w:cs="Arial Narrow"/>
                <w:color w:val="000000"/>
                <w:sz w:val="20"/>
              </w:rPr>
            </w:pPr>
            <w:r w:rsidRPr="00DC3E31">
              <w:rPr>
                <w:rFonts w:ascii="Arial Narrow" w:hAnsi="Arial Narrow" w:cs="Calibri"/>
                <w:color w:val="000000"/>
                <w:sz w:val="20"/>
              </w:rPr>
              <w:t>16</w:t>
            </w:r>
          </w:p>
        </w:tc>
        <w:tc>
          <w:tcPr>
            <w:tcW w:w="1032" w:type="dxa"/>
          </w:tcPr>
          <w:p w14:paraId="3882B62B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Theme="minorHAnsi" w:hAnsi="Arial Narrow" w:cs="Arial Narrow"/>
                <w:color w:val="000000"/>
                <w:sz w:val="20"/>
              </w:rPr>
            </w:pPr>
            <w:r w:rsidRPr="00DC3E31">
              <w:rPr>
                <w:rFonts w:ascii="Arial Narrow" w:hAnsi="Arial Narrow" w:cs="Calibri"/>
                <w:color w:val="000000"/>
                <w:sz w:val="20"/>
              </w:rPr>
              <w:t>0.1</w:t>
            </w:r>
          </w:p>
        </w:tc>
        <w:tc>
          <w:tcPr>
            <w:tcW w:w="996" w:type="dxa"/>
            <w:shd w:val="clear" w:color="auto" w:fill="auto"/>
          </w:tcPr>
          <w:p w14:paraId="09935CCD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DC3E31">
              <w:rPr>
                <w:rFonts w:ascii="Arial Narrow" w:hAnsi="Arial Narrow"/>
                <w:sz w:val="20"/>
              </w:rPr>
              <w:t>8</w:t>
            </w:r>
          </w:p>
        </w:tc>
        <w:tc>
          <w:tcPr>
            <w:tcW w:w="917" w:type="dxa"/>
            <w:shd w:val="clear" w:color="auto" w:fill="auto"/>
          </w:tcPr>
          <w:p w14:paraId="755BDB64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DC3E31">
              <w:rPr>
                <w:rFonts w:ascii="Arial Narrow" w:hAnsi="Arial Narrow"/>
                <w:sz w:val="20"/>
              </w:rPr>
              <w:t>0.1</w:t>
            </w:r>
          </w:p>
        </w:tc>
      </w:tr>
      <w:tr w:rsidR="002705EB" w:rsidRPr="00DC3E31" w14:paraId="3A069449" w14:textId="77777777" w:rsidTr="00CE7831">
        <w:trPr>
          <w:trHeight w:val="334"/>
        </w:trPr>
        <w:tc>
          <w:tcPr>
            <w:tcW w:w="5142" w:type="dxa"/>
          </w:tcPr>
          <w:p w14:paraId="775388A2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rPr>
                <w:rFonts w:ascii="Arial Narrow" w:eastAsiaTheme="minorHAnsi" w:hAnsi="Arial Narrow" w:cs="Arial Narrow"/>
                <w:color w:val="000000"/>
                <w:sz w:val="20"/>
              </w:rPr>
            </w:pPr>
            <w:r w:rsidRPr="00DC3E31">
              <w:rPr>
                <w:rFonts w:ascii="Arial Narrow" w:hAnsi="Arial Narrow" w:cs="Calibri"/>
                <w:color w:val="000000"/>
                <w:sz w:val="20"/>
              </w:rPr>
              <w:t>Protocol violation</w:t>
            </w:r>
          </w:p>
        </w:tc>
        <w:tc>
          <w:tcPr>
            <w:tcW w:w="1032" w:type="dxa"/>
          </w:tcPr>
          <w:p w14:paraId="5AADB4AC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Theme="minorHAnsi" w:hAnsi="Arial Narrow" w:cs="Arial Narrow"/>
                <w:color w:val="000000"/>
                <w:sz w:val="20"/>
              </w:rPr>
            </w:pPr>
            <w:r w:rsidRPr="00DC3E31">
              <w:rPr>
                <w:rFonts w:ascii="Arial Narrow" w:hAnsi="Arial Narrow" w:cs="Calibri"/>
                <w:color w:val="000000"/>
                <w:sz w:val="20"/>
              </w:rPr>
              <w:t>9</w:t>
            </w:r>
          </w:p>
        </w:tc>
        <w:tc>
          <w:tcPr>
            <w:tcW w:w="1032" w:type="dxa"/>
          </w:tcPr>
          <w:p w14:paraId="54F91435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Theme="minorHAnsi" w:hAnsi="Arial Narrow" w:cs="Arial Narrow"/>
                <w:color w:val="000000"/>
                <w:sz w:val="20"/>
              </w:rPr>
            </w:pPr>
            <w:r w:rsidRPr="00DC3E31">
              <w:rPr>
                <w:rFonts w:ascii="Arial Narrow" w:hAnsi="Arial Narrow" w:cs="Calibri"/>
                <w:color w:val="000000"/>
                <w:sz w:val="20"/>
              </w:rPr>
              <w:t>0.1</w:t>
            </w:r>
          </w:p>
        </w:tc>
        <w:tc>
          <w:tcPr>
            <w:tcW w:w="996" w:type="dxa"/>
            <w:shd w:val="clear" w:color="auto" w:fill="auto"/>
          </w:tcPr>
          <w:p w14:paraId="72891A68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DC3E31">
              <w:rPr>
                <w:rFonts w:ascii="Arial Narrow" w:hAnsi="Arial Narrow"/>
                <w:sz w:val="20"/>
              </w:rPr>
              <w:t>10</w:t>
            </w:r>
          </w:p>
        </w:tc>
        <w:tc>
          <w:tcPr>
            <w:tcW w:w="917" w:type="dxa"/>
            <w:shd w:val="clear" w:color="auto" w:fill="auto"/>
          </w:tcPr>
          <w:p w14:paraId="10C6E9DE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DC3E31">
              <w:rPr>
                <w:rFonts w:ascii="Arial Narrow" w:hAnsi="Arial Narrow"/>
                <w:sz w:val="20"/>
              </w:rPr>
              <w:t>0.1</w:t>
            </w:r>
          </w:p>
        </w:tc>
      </w:tr>
      <w:tr w:rsidR="002705EB" w:rsidRPr="00DC3E31" w14:paraId="1C31CE26" w14:textId="77777777" w:rsidTr="00CE7831">
        <w:trPr>
          <w:trHeight w:val="334"/>
        </w:trPr>
        <w:tc>
          <w:tcPr>
            <w:tcW w:w="5142" w:type="dxa"/>
            <w:tcBorders>
              <w:bottom w:val="single" w:sz="4" w:space="0" w:color="auto"/>
            </w:tcBorders>
          </w:tcPr>
          <w:p w14:paraId="2973758F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rPr>
                <w:rFonts w:ascii="Arial Narrow" w:eastAsiaTheme="minorHAnsi" w:hAnsi="Arial Narrow" w:cs="Arial Narrow"/>
                <w:color w:val="000000"/>
                <w:sz w:val="20"/>
              </w:rPr>
            </w:pPr>
            <w:r w:rsidRPr="00DC3E31">
              <w:rPr>
                <w:rFonts w:ascii="Arial Narrow" w:hAnsi="Arial Narrow" w:cs="Calibri"/>
                <w:color w:val="000000"/>
                <w:sz w:val="20"/>
              </w:rPr>
              <w:t>Suspected herpes zoster episode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4D71BBE6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Theme="minorHAnsi" w:hAnsi="Arial Narrow" w:cs="Arial Narrow"/>
                <w:color w:val="000000"/>
                <w:sz w:val="20"/>
              </w:rPr>
            </w:pPr>
            <w:r w:rsidRPr="00DC3E31">
              <w:rPr>
                <w:rFonts w:ascii="Arial Narrow" w:hAnsi="Arial Narrow" w:cs="Calibri"/>
                <w:color w:val="000000"/>
                <w:sz w:val="20"/>
              </w:rPr>
              <w:t>8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1F42554D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Theme="minorHAnsi" w:hAnsi="Arial Narrow" w:cs="Arial Narrow"/>
                <w:color w:val="000000"/>
                <w:sz w:val="20"/>
              </w:rPr>
            </w:pPr>
            <w:r w:rsidRPr="00DC3E31">
              <w:rPr>
                <w:rFonts w:ascii="Arial Narrow" w:hAnsi="Arial Narrow" w:cs="Calibri"/>
                <w:color w:val="000000"/>
                <w:sz w:val="20"/>
              </w:rPr>
              <w:t>0.1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</w:tcPr>
          <w:p w14:paraId="4ECF3048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DC3E31">
              <w:rPr>
                <w:rFonts w:ascii="Arial Narrow" w:hAnsi="Arial Narrow"/>
                <w:sz w:val="20"/>
              </w:rPr>
              <w:t>33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</w:tcPr>
          <w:p w14:paraId="7D7C14AB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DC3E31">
              <w:rPr>
                <w:rFonts w:ascii="Arial Narrow" w:hAnsi="Arial Narrow"/>
                <w:sz w:val="20"/>
              </w:rPr>
              <w:t>0.2</w:t>
            </w:r>
          </w:p>
        </w:tc>
      </w:tr>
      <w:tr w:rsidR="002705EB" w:rsidRPr="00DC3E31" w14:paraId="31BCD98A" w14:textId="77777777" w:rsidTr="00CE7831">
        <w:trPr>
          <w:trHeight w:val="334"/>
        </w:trPr>
        <w:tc>
          <w:tcPr>
            <w:tcW w:w="5142" w:type="dxa"/>
            <w:tcBorders>
              <w:top w:val="single" w:sz="4" w:space="0" w:color="auto"/>
              <w:bottom w:val="single" w:sz="4" w:space="0" w:color="auto"/>
            </w:tcBorders>
          </w:tcPr>
          <w:p w14:paraId="3DBE3C2E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rPr>
                <w:rFonts w:ascii="Arial Narrow" w:eastAsiaTheme="minorHAnsi" w:hAnsi="Arial Narrow" w:cs="Arial Narrow"/>
                <w:color w:val="000000"/>
                <w:sz w:val="20"/>
              </w:rPr>
            </w:pPr>
            <w:r w:rsidRPr="00DC3E31">
              <w:rPr>
                <w:rFonts w:ascii="Arial Narrow" w:eastAsiaTheme="minorHAnsi" w:hAnsi="Arial Narrow" w:cs="Arial Narrow"/>
                <w:color w:val="000000"/>
                <w:sz w:val="20"/>
              </w:rPr>
              <w:t>Total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46178947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Theme="minorHAnsi" w:hAnsi="Arial Narrow" w:cs="Arial Narrow"/>
                <w:color w:val="000000"/>
                <w:sz w:val="20"/>
              </w:rPr>
            </w:pPr>
            <w:r w:rsidRPr="00DC3E31">
              <w:rPr>
                <w:rFonts w:ascii="Arial Narrow" w:eastAsiaTheme="minorHAnsi" w:hAnsi="Arial Narrow" w:cs="Arial Narrow"/>
                <w:color w:val="000000"/>
                <w:sz w:val="20"/>
              </w:rPr>
              <w:t>730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0FFA3719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Theme="minorHAnsi" w:hAnsi="Arial Narrow" w:cs="Arial Narrow"/>
                <w:color w:val="000000"/>
                <w:sz w:val="20"/>
              </w:rPr>
            </w:pPr>
            <w:r w:rsidRPr="00DC3E31">
              <w:rPr>
                <w:rFonts w:ascii="Arial Narrow" w:eastAsiaTheme="minorHAnsi" w:hAnsi="Arial Narrow" w:cs="Arial Narrow"/>
                <w:color w:val="000000"/>
                <w:sz w:val="20"/>
              </w:rPr>
              <w:t>5.0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206671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Theme="minorHAnsi" w:hAnsi="Arial Narrow" w:cs="Arial Narrow"/>
                <w:color w:val="000000"/>
                <w:sz w:val="20"/>
              </w:rPr>
            </w:pPr>
            <w:r w:rsidRPr="00DC3E31">
              <w:rPr>
                <w:rFonts w:ascii="Arial Narrow" w:hAnsi="Arial Narrow"/>
                <w:sz w:val="20"/>
              </w:rPr>
              <w:t>581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06C4E9" w14:textId="77777777" w:rsidR="002705EB" w:rsidRPr="00DC3E31" w:rsidRDefault="002705EB" w:rsidP="00CE783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 Narrow" w:eastAsiaTheme="minorHAnsi" w:hAnsi="Arial Narrow" w:cs="Arial Narrow"/>
                <w:color w:val="000000"/>
                <w:sz w:val="20"/>
              </w:rPr>
            </w:pPr>
            <w:r w:rsidRPr="00DC3E31">
              <w:rPr>
                <w:rFonts w:ascii="Arial Narrow" w:hAnsi="Arial Narrow"/>
                <w:sz w:val="20"/>
              </w:rPr>
              <w:t>4.0</w:t>
            </w:r>
          </w:p>
        </w:tc>
      </w:tr>
    </w:tbl>
    <w:p w14:paraId="0F25EDA8" w14:textId="2F9D8347" w:rsidR="002705EB" w:rsidRDefault="002705EB">
      <w:pPr>
        <w:spacing w:after="200" w:line="276" w:lineRule="auto"/>
      </w:pPr>
      <w:r w:rsidRPr="00DC3E31">
        <w:rPr>
          <w:rFonts w:ascii="Arial" w:hAnsi="Arial" w:cs="Arial"/>
          <w:sz w:val="22"/>
          <w:szCs w:val="22"/>
        </w:rPr>
        <w:t>RZV, adjuvanted recombinant zoster vaccine; TVC, total vaccinated cohort, N, number of participants with at least one administered dose; n, number of participants in each category</w:t>
      </w:r>
      <w:r w:rsidR="00B24838">
        <w:rPr>
          <w:rFonts w:ascii="Arial" w:hAnsi="Arial" w:cs="Arial"/>
          <w:sz w:val="22"/>
          <w:szCs w:val="22"/>
        </w:rPr>
        <w:t xml:space="preserve"> </w:t>
      </w:r>
      <w:r>
        <w:br w:type="page"/>
      </w:r>
    </w:p>
    <w:p w14:paraId="4B96DEE8" w14:textId="2613E811" w:rsidR="009C61C2" w:rsidRPr="00B24838" w:rsidRDefault="009C61C2" w:rsidP="009C61C2">
      <w:pPr>
        <w:pStyle w:val="Heading1"/>
        <w:rPr>
          <w:sz w:val="24"/>
          <w:szCs w:val="24"/>
        </w:rPr>
      </w:pPr>
      <w:r w:rsidRPr="00B24838">
        <w:rPr>
          <w:sz w:val="24"/>
          <w:szCs w:val="24"/>
        </w:rPr>
        <w:lastRenderedPageBreak/>
        <w:t xml:space="preserve">Figure S1. </w:t>
      </w:r>
      <w:r w:rsidR="0041310B" w:rsidRPr="00B24838">
        <w:rPr>
          <w:b w:val="0"/>
          <w:sz w:val="24"/>
          <w:szCs w:val="24"/>
        </w:rPr>
        <w:t xml:space="preserve">Plain language </w:t>
      </w:r>
      <w:r w:rsidR="00B24838" w:rsidRPr="00B24838">
        <w:rPr>
          <w:b w:val="0"/>
          <w:sz w:val="24"/>
          <w:szCs w:val="24"/>
        </w:rPr>
        <w:t>summary</w:t>
      </w:r>
    </w:p>
    <w:p w14:paraId="3B5F3B95" w14:textId="7FA00786" w:rsidR="002E4709" w:rsidRPr="00DC3E31" w:rsidRDefault="005255A9">
      <w:pPr>
        <w:spacing w:after="200" w:line="276" w:lineRule="auto"/>
      </w:pPr>
      <w:r>
        <w:rPr>
          <w:noProof/>
        </w:rPr>
        <w:drawing>
          <wp:inline distT="0" distB="0" distL="0" distR="0" wp14:anchorId="43A5BF63" wp14:editId="394D9BD6">
            <wp:extent cx="5940000" cy="4870800"/>
            <wp:effectExtent l="0" t="0" r="381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487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B12187" w14:textId="6A6424DF" w:rsidR="00F16EB5" w:rsidRPr="005A6148" w:rsidRDefault="00F16EB5" w:rsidP="00DC3E31">
      <w:pPr>
        <w:spacing w:after="200" w:line="276" w:lineRule="auto"/>
        <w:rPr>
          <w:rFonts w:ascii="Arial" w:hAnsi="Arial" w:cs="Arial"/>
        </w:rPr>
      </w:pPr>
    </w:p>
    <w:sectPr w:rsidR="00F16EB5" w:rsidRPr="005A6148" w:rsidSect="0077606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075452" w14:textId="77777777" w:rsidR="000E7AF3" w:rsidRDefault="000E7AF3" w:rsidP="008E1327">
      <w:pPr>
        <w:spacing w:after="0"/>
      </w:pPr>
      <w:r>
        <w:separator/>
      </w:r>
    </w:p>
  </w:endnote>
  <w:endnote w:type="continuationSeparator" w:id="0">
    <w:p w14:paraId="3BCAA255" w14:textId="77777777" w:rsidR="000E7AF3" w:rsidRDefault="000E7AF3" w:rsidP="008E1327">
      <w:pPr>
        <w:spacing w:after="0"/>
      </w:pPr>
      <w:r>
        <w:continuationSeparator/>
      </w:r>
    </w:p>
  </w:endnote>
  <w:endnote w:type="continuationNotice" w:id="1">
    <w:p w14:paraId="2B0EC1A3" w14:textId="77777777" w:rsidR="000E7AF3" w:rsidRDefault="000E7AF3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63D3DC" w14:textId="77777777" w:rsidR="004006E9" w:rsidRDefault="004006E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BAE545" w14:textId="7309FF7D" w:rsidR="008F5DC1" w:rsidRPr="008E1327" w:rsidRDefault="004006E9" w:rsidP="008E1327">
    <w:pPr>
      <w:pStyle w:val="Footer"/>
      <w:jc w:val="both"/>
      <w:rPr>
        <w:rFonts w:ascii="Arial" w:hAnsi="Arial" w:cs="Arial"/>
        <w:sz w:val="18"/>
        <w:lang w:eastAsia="en-GB"/>
      </w:rPr>
    </w:pPr>
    <w:r>
      <w:rPr>
        <w:rFonts w:ascii="Arial" w:hAnsi="Arial" w:cs="Arial"/>
        <w:noProof/>
        <w:sz w:val="18"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619B4DE7" wp14:editId="68201448">
              <wp:simplePos x="0" y="0"/>
              <wp:positionH relativeFrom="page">
                <wp:posOffset>0</wp:posOffset>
              </wp:positionH>
              <wp:positionV relativeFrom="page">
                <wp:posOffset>9601200</wp:posOffset>
              </wp:positionV>
              <wp:extent cx="7772400" cy="266700"/>
              <wp:effectExtent l="0" t="0" r="0" b="0"/>
              <wp:wrapNone/>
              <wp:docPr id="1" name="MSIPCM4fd74829871adf8351677fab" descr="{&quot;HashCode&quot;:1561593418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7421C96" w14:textId="1788A229" w:rsidR="004006E9" w:rsidRPr="004006E9" w:rsidRDefault="004006E9" w:rsidP="004006E9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4006E9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9B4DE7" id="_x0000_t202" coordsize="21600,21600" o:spt="202" path="m,l,21600r21600,l21600,xe">
              <v:stroke joinstyle="miter"/>
              <v:path gradientshapeok="t" o:connecttype="rect"/>
            </v:shapetype>
            <v:shape id="MSIPCM4fd74829871adf8351677fab" o:spid="_x0000_s1026" type="#_x0000_t202" alt="{&quot;HashCode&quot;:1561593418,&quot;Height&quot;:792.0,&quot;Width&quot;:612.0,&quot;Placement&quot;:&quot;Footer&quot;,&quot;Index&quot;:&quot;Primary&quot;,&quot;Section&quot;:1,&quot;Top&quot;:0.0,&quot;Left&quot;:0.0}" style="position:absolute;left:0;text-align:left;margin-left:0;margin-top:756pt;width:612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" o:allowincell="f" filled="f" stroked="f" strokeweight=".5pt">
              <v:fill o:detectmouseclick="t"/>
              <v:textbox inset="20pt,0,,0">
                <w:txbxContent>
                  <w:p w14:paraId="67421C96" w14:textId="1788A229" w:rsidR="004006E9" w:rsidRPr="004006E9" w:rsidRDefault="004006E9" w:rsidP="004006E9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4006E9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8F5DC1">
      <w:rPr>
        <w:rFonts w:ascii="Arial" w:hAnsi="Arial" w:cs="Arial"/>
        <w:sz w:val="18"/>
        <w:lang w:eastAsia="en-GB"/>
      </w:rPr>
      <w:tab/>
    </w:r>
    <w:r w:rsidR="008F5DC1">
      <w:rPr>
        <w:rFonts w:ascii="Arial" w:hAnsi="Arial" w:cs="Arial"/>
        <w:sz w:val="18"/>
        <w:lang w:eastAsia="en-GB"/>
      </w:rPr>
      <w:tab/>
      <w:t xml:space="preserve">Page </w:t>
    </w:r>
    <w:r w:rsidR="008F5DC1" w:rsidRPr="00A00995">
      <w:rPr>
        <w:rFonts w:ascii="Arial" w:hAnsi="Arial" w:cs="Arial"/>
        <w:sz w:val="18"/>
        <w:lang w:eastAsia="en-GB"/>
      </w:rPr>
      <w:fldChar w:fldCharType="begin"/>
    </w:r>
    <w:r w:rsidR="008F5DC1" w:rsidRPr="00A00995">
      <w:rPr>
        <w:rFonts w:ascii="Arial" w:hAnsi="Arial" w:cs="Arial"/>
        <w:sz w:val="18"/>
        <w:lang w:eastAsia="en-GB"/>
      </w:rPr>
      <w:instrText xml:space="preserve"> PAGE   \* MERGEFORMAT </w:instrText>
    </w:r>
    <w:r w:rsidR="008F5DC1" w:rsidRPr="00A00995">
      <w:rPr>
        <w:rFonts w:ascii="Arial" w:hAnsi="Arial" w:cs="Arial"/>
        <w:sz w:val="18"/>
        <w:lang w:eastAsia="en-GB"/>
      </w:rPr>
      <w:fldChar w:fldCharType="separate"/>
    </w:r>
    <w:r w:rsidR="003D01A1">
      <w:rPr>
        <w:rFonts w:ascii="Arial" w:hAnsi="Arial" w:cs="Arial"/>
        <w:noProof/>
        <w:sz w:val="18"/>
        <w:lang w:eastAsia="en-GB"/>
      </w:rPr>
      <w:t>2</w:t>
    </w:r>
    <w:r w:rsidR="008F5DC1" w:rsidRPr="00A00995">
      <w:rPr>
        <w:rFonts w:ascii="Arial" w:hAnsi="Arial" w:cs="Arial"/>
        <w:noProof/>
        <w:sz w:val="18"/>
        <w:lang w:eastAsia="en-GB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DAE1E4" w14:textId="77777777" w:rsidR="004006E9" w:rsidRDefault="004006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6D2988" w14:textId="77777777" w:rsidR="000E7AF3" w:rsidRDefault="000E7AF3" w:rsidP="008E1327">
      <w:pPr>
        <w:spacing w:after="0"/>
      </w:pPr>
      <w:r>
        <w:separator/>
      </w:r>
    </w:p>
  </w:footnote>
  <w:footnote w:type="continuationSeparator" w:id="0">
    <w:p w14:paraId="05B1D2EE" w14:textId="77777777" w:rsidR="000E7AF3" w:rsidRDefault="000E7AF3" w:rsidP="008E1327">
      <w:pPr>
        <w:spacing w:after="0"/>
      </w:pPr>
      <w:r>
        <w:continuationSeparator/>
      </w:r>
    </w:p>
  </w:footnote>
  <w:footnote w:type="continuationNotice" w:id="1">
    <w:p w14:paraId="1929E900" w14:textId="77777777" w:rsidR="000E7AF3" w:rsidRDefault="000E7AF3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4F6514" w14:textId="77777777" w:rsidR="004006E9" w:rsidRDefault="004006E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C8F593" w14:textId="75063E82" w:rsidR="008F5DC1" w:rsidRPr="00DC3E31" w:rsidRDefault="008F5DC1" w:rsidP="00DC3E3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142402" w14:textId="77777777" w:rsidR="004006E9" w:rsidRDefault="004006E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DCFE91A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693B8D"/>
    <w:multiLevelType w:val="hybridMultilevel"/>
    <w:tmpl w:val="AAFAD09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0D33FA"/>
    <w:multiLevelType w:val="hybridMultilevel"/>
    <w:tmpl w:val="059EF304"/>
    <w:lvl w:ilvl="0" w:tplc="42BED384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149D113F"/>
    <w:multiLevelType w:val="hybridMultilevel"/>
    <w:tmpl w:val="D3DAF32C"/>
    <w:lvl w:ilvl="0" w:tplc="AC384BF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3026FA"/>
    <w:multiLevelType w:val="hybridMultilevel"/>
    <w:tmpl w:val="FC0863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7C7D58"/>
    <w:multiLevelType w:val="hybridMultilevel"/>
    <w:tmpl w:val="EA844C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586609"/>
    <w:multiLevelType w:val="hybridMultilevel"/>
    <w:tmpl w:val="714834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EC1A89"/>
    <w:multiLevelType w:val="hybridMultilevel"/>
    <w:tmpl w:val="5F2A27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B81DE7"/>
    <w:multiLevelType w:val="hybridMultilevel"/>
    <w:tmpl w:val="B894B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6B76B4"/>
    <w:multiLevelType w:val="hybridMultilevel"/>
    <w:tmpl w:val="50FC4F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8E16F1"/>
    <w:multiLevelType w:val="hybridMultilevel"/>
    <w:tmpl w:val="8258DF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645945"/>
    <w:multiLevelType w:val="hybridMultilevel"/>
    <w:tmpl w:val="BFAA76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6E70BD"/>
    <w:multiLevelType w:val="hybridMultilevel"/>
    <w:tmpl w:val="988A5E6E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126724"/>
    <w:multiLevelType w:val="hybridMultilevel"/>
    <w:tmpl w:val="4C7A3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25711F"/>
    <w:multiLevelType w:val="hybridMultilevel"/>
    <w:tmpl w:val="1702E8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D6567E"/>
    <w:multiLevelType w:val="hybridMultilevel"/>
    <w:tmpl w:val="D6D89B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843BE9"/>
    <w:multiLevelType w:val="hybridMultilevel"/>
    <w:tmpl w:val="3FEC9520"/>
    <w:lvl w:ilvl="0" w:tplc="D550FAB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6A16AA"/>
    <w:multiLevelType w:val="hybridMultilevel"/>
    <w:tmpl w:val="4BBC03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767A0B"/>
    <w:multiLevelType w:val="hybridMultilevel"/>
    <w:tmpl w:val="22CAF7CC"/>
    <w:lvl w:ilvl="0" w:tplc="50A4327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8D4046"/>
    <w:multiLevelType w:val="hybridMultilevel"/>
    <w:tmpl w:val="4BBC03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B47097"/>
    <w:multiLevelType w:val="hybridMultilevel"/>
    <w:tmpl w:val="3CB677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5819AA"/>
    <w:multiLevelType w:val="hybridMultilevel"/>
    <w:tmpl w:val="86701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10576F"/>
    <w:multiLevelType w:val="hybridMultilevel"/>
    <w:tmpl w:val="175C66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2A45B5"/>
    <w:multiLevelType w:val="hybridMultilevel"/>
    <w:tmpl w:val="EDF2246C"/>
    <w:lvl w:ilvl="0" w:tplc="C57A6AFA">
      <w:start w:val="1"/>
      <w:numFmt w:val="bullet"/>
      <w:lvlText w:val="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1D50358"/>
    <w:multiLevelType w:val="hybridMultilevel"/>
    <w:tmpl w:val="01B27892"/>
    <w:lvl w:ilvl="0" w:tplc="324253B6">
      <w:start w:val="1"/>
      <w:numFmt w:val="bullet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CF5944"/>
    <w:multiLevelType w:val="hybridMultilevel"/>
    <w:tmpl w:val="70085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EC0157"/>
    <w:multiLevelType w:val="hybridMultilevel"/>
    <w:tmpl w:val="580ADFB6"/>
    <w:lvl w:ilvl="0" w:tplc="E604C69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C75000"/>
    <w:multiLevelType w:val="hybridMultilevel"/>
    <w:tmpl w:val="181411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67962B7"/>
    <w:multiLevelType w:val="hybridMultilevel"/>
    <w:tmpl w:val="A7FAB7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697403"/>
    <w:multiLevelType w:val="hybridMultilevel"/>
    <w:tmpl w:val="2212503A"/>
    <w:lvl w:ilvl="0" w:tplc="98509CE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5"/>
  </w:num>
  <w:num w:numId="3">
    <w:abstractNumId w:val="7"/>
  </w:num>
  <w:num w:numId="4">
    <w:abstractNumId w:val="10"/>
  </w:num>
  <w:num w:numId="5">
    <w:abstractNumId w:val="21"/>
  </w:num>
  <w:num w:numId="6">
    <w:abstractNumId w:val="2"/>
  </w:num>
  <w:num w:numId="7">
    <w:abstractNumId w:val="3"/>
  </w:num>
  <w:num w:numId="8">
    <w:abstractNumId w:val="12"/>
  </w:num>
  <w:num w:numId="9">
    <w:abstractNumId w:val="8"/>
  </w:num>
  <w:num w:numId="10">
    <w:abstractNumId w:val="13"/>
  </w:num>
  <w:num w:numId="11">
    <w:abstractNumId w:val="29"/>
  </w:num>
  <w:num w:numId="12">
    <w:abstractNumId w:val="25"/>
  </w:num>
  <w:num w:numId="13">
    <w:abstractNumId w:val="19"/>
  </w:num>
  <w:num w:numId="14">
    <w:abstractNumId w:val="17"/>
  </w:num>
  <w:num w:numId="15">
    <w:abstractNumId w:val="27"/>
  </w:num>
  <w:num w:numId="16">
    <w:abstractNumId w:val="11"/>
  </w:num>
  <w:num w:numId="17">
    <w:abstractNumId w:val="22"/>
  </w:num>
  <w:num w:numId="18">
    <w:abstractNumId w:val="9"/>
  </w:num>
  <w:num w:numId="19">
    <w:abstractNumId w:val="4"/>
  </w:num>
  <w:num w:numId="20">
    <w:abstractNumId w:val="0"/>
  </w:num>
  <w:num w:numId="21">
    <w:abstractNumId w:val="23"/>
  </w:num>
  <w:num w:numId="22">
    <w:abstractNumId w:val="16"/>
  </w:num>
  <w:num w:numId="23">
    <w:abstractNumId w:val="14"/>
  </w:num>
  <w:num w:numId="24">
    <w:abstractNumId w:val="20"/>
  </w:num>
  <w:num w:numId="25">
    <w:abstractNumId w:val="18"/>
  </w:num>
  <w:num w:numId="26">
    <w:abstractNumId w:val="6"/>
  </w:num>
  <w:num w:numId="27">
    <w:abstractNumId w:val="5"/>
  </w:num>
  <w:num w:numId="28">
    <w:abstractNumId w:val="28"/>
  </w:num>
  <w:num w:numId="29">
    <w:abstractNumId w:val="26"/>
  </w:num>
  <w:num w:numId="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5"/>
  <w:doNotTrackFormatting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c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edaxfrxfx009medf24xt0zysfe9vpsa2x00&quot;&gt;Reacto post-approva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/record-ids&gt;&lt;/item&gt;&lt;/Libraries&gt;"/>
  </w:docVars>
  <w:rsids>
    <w:rsidRoot w:val="008E1327"/>
    <w:rsid w:val="000007CF"/>
    <w:rsid w:val="0000093E"/>
    <w:rsid w:val="00000C89"/>
    <w:rsid w:val="000011A2"/>
    <w:rsid w:val="0000126E"/>
    <w:rsid w:val="00001605"/>
    <w:rsid w:val="0000171E"/>
    <w:rsid w:val="00001AA6"/>
    <w:rsid w:val="00001ABA"/>
    <w:rsid w:val="00001CA9"/>
    <w:rsid w:val="000020B5"/>
    <w:rsid w:val="00002776"/>
    <w:rsid w:val="00002799"/>
    <w:rsid w:val="00002832"/>
    <w:rsid w:val="0000299E"/>
    <w:rsid w:val="00003049"/>
    <w:rsid w:val="00005064"/>
    <w:rsid w:val="00005112"/>
    <w:rsid w:val="000051C4"/>
    <w:rsid w:val="0000547F"/>
    <w:rsid w:val="0000665A"/>
    <w:rsid w:val="00006B5A"/>
    <w:rsid w:val="00006BC4"/>
    <w:rsid w:val="00006C31"/>
    <w:rsid w:val="00007E71"/>
    <w:rsid w:val="00007FFA"/>
    <w:rsid w:val="0001042A"/>
    <w:rsid w:val="0001065E"/>
    <w:rsid w:val="00011B21"/>
    <w:rsid w:val="00011BDA"/>
    <w:rsid w:val="000121A1"/>
    <w:rsid w:val="00012827"/>
    <w:rsid w:val="00012EEF"/>
    <w:rsid w:val="00012FE7"/>
    <w:rsid w:val="0001339F"/>
    <w:rsid w:val="00014352"/>
    <w:rsid w:val="000157BB"/>
    <w:rsid w:val="00015EAC"/>
    <w:rsid w:val="00016025"/>
    <w:rsid w:val="000168EF"/>
    <w:rsid w:val="00017253"/>
    <w:rsid w:val="000173CA"/>
    <w:rsid w:val="00017546"/>
    <w:rsid w:val="00017853"/>
    <w:rsid w:val="0002015F"/>
    <w:rsid w:val="0002061C"/>
    <w:rsid w:val="00020EEF"/>
    <w:rsid w:val="000217A8"/>
    <w:rsid w:val="00021A11"/>
    <w:rsid w:val="00021A1C"/>
    <w:rsid w:val="00021C08"/>
    <w:rsid w:val="00021CFE"/>
    <w:rsid w:val="0002255F"/>
    <w:rsid w:val="00022A5E"/>
    <w:rsid w:val="00022C85"/>
    <w:rsid w:val="00022F59"/>
    <w:rsid w:val="0002318D"/>
    <w:rsid w:val="000236A3"/>
    <w:rsid w:val="00023815"/>
    <w:rsid w:val="0002409A"/>
    <w:rsid w:val="0002443D"/>
    <w:rsid w:val="00024468"/>
    <w:rsid w:val="00024C43"/>
    <w:rsid w:val="0002599F"/>
    <w:rsid w:val="00025A36"/>
    <w:rsid w:val="0002664F"/>
    <w:rsid w:val="00026AB7"/>
    <w:rsid w:val="00027C55"/>
    <w:rsid w:val="00027C6E"/>
    <w:rsid w:val="00027D41"/>
    <w:rsid w:val="00031A02"/>
    <w:rsid w:val="00031C48"/>
    <w:rsid w:val="000351E2"/>
    <w:rsid w:val="000359FA"/>
    <w:rsid w:val="000365A5"/>
    <w:rsid w:val="00036ACA"/>
    <w:rsid w:val="000374DA"/>
    <w:rsid w:val="00037696"/>
    <w:rsid w:val="00037977"/>
    <w:rsid w:val="00037FFD"/>
    <w:rsid w:val="00040026"/>
    <w:rsid w:val="000403AF"/>
    <w:rsid w:val="00040FA7"/>
    <w:rsid w:val="000422AF"/>
    <w:rsid w:val="000427EC"/>
    <w:rsid w:val="00043198"/>
    <w:rsid w:val="00043A6B"/>
    <w:rsid w:val="00043A7C"/>
    <w:rsid w:val="00043D58"/>
    <w:rsid w:val="000443DB"/>
    <w:rsid w:val="00045CAD"/>
    <w:rsid w:val="00046169"/>
    <w:rsid w:val="00046763"/>
    <w:rsid w:val="0004720B"/>
    <w:rsid w:val="00047815"/>
    <w:rsid w:val="000506F9"/>
    <w:rsid w:val="00050DB0"/>
    <w:rsid w:val="00051045"/>
    <w:rsid w:val="00051ABE"/>
    <w:rsid w:val="000523F4"/>
    <w:rsid w:val="0005273A"/>
    <w:rsid w:val="00053067"/>
    <w:rsid w:val="00054757"/>
    <w:rsid w:val="00054939"/>
    <w:rsid w:val="00054EB6"/>
    <w:rsid w:val="0005649A"/>
    <w:rsid w:val="00056859"/>
    <w:rsid w:val="00056981"/>
    <w:rsid w:val="000577F2"/>
    <w:rsid w:val="00057B4A"/>
    <w:rsid w:val="00057EC1"/>
    <w:rsid w:val="00057F83"/>
    <w:rsid w:val="000607A0"/>
    <w:rsid w:val="00060825"/>
    <w:rsid w:val="00060A66"/>
    <w:rsid w:val="000616D2"/>
    <w:rsid w:val="00061D37"/>
    <w:rsid w:val="00061F7C"/>
    <w:rsid w:val="000629EA"/>
    <w:rsid w:val="00062D81"/>
    <w:rsid w:val="00062F87"/>
    <w:rsid w:val="00063220"/>
    <w:rsid w:val="00063391"/>
    <w:rsid w:val="00063465"/>
    <w:rsid w:val="00063918"/>
    <w:rsid w:val="000650A9"/>
    <w:rsid w:val="0006551B"/>
    <w:rsid w:val="00065802"/>
    <w:rsid w:val="00066D42"/>
    <w:rsid w:val="00066E6E"/>
    <w:rsid w:val="0006739D"/>
    <w:rsid w:val="00067CE9"/>
    <w:rsid w:val="00070003"/>
    <w:rsid w:val="0007004D"/>
    <w:rsid w:val="000702B6"/>
    <w:rsid w:val="000705BB"/>
    <w:rsid w:val="000710E4"/>
    <w:rsid w:val="000718C6"/>
    <w:rsid w:val="000723EA"/>
    <w:rsid w:val="00072721"/>
    <w:rsid w:val="000730C9"/>
    <w:rsid w:val="00073232"/>
    <w:rsid w:val="00073D82"/>
    <w:rsid w:val="00073EEA"/>
    <w:rsid w:val="0007431B"/>
    <w:rsid w:val="00075180"/>
    <w:rsid w:val="000758C7"/>
    <w:rsid w:val="0007632E"/>
    <w:rsid w:val="00076426"/>
    <w:rsid w:val="000766DF"/>
    <w:rsid w:val="00076888"/>
    <w:rsid w:val="00076E1A"/>
    <w:rsid w:val="00076EB1"/>
    <w:rsid w:val="00080377"/>
    <w:rsid w:val="00080B2A"/>
    <w:rsid w:val="00080BBD"/>
    <w:rsid w:val="0008184C"/>
    <w:rsid w:val="00082142"/>
    <w:rsid w:val="00082889"/>
    <w:rsid w:val="00082F6E"/>
    <w:rsid w:val="0008307C"/>
    <w:rsid w:val="0008358F"/>
    <w:rsid w:val="00084540"/>
    <w:rsid w:val="000850D8"/>
    <w:rsid w:val="00085981"/>
    <w:rsid w:val="000866BB"/>
    <w:rsid w:val="00087074"/>
    <w:rsid w:val="00087DCD"/>
    <w:rsid w:val="000922B6"/>
    <w:rsid w:val="00093582"/>
    <w:rsid w:val="00095101"/>
    <w:rsid w:val="00095696"/>
    <w:rsid w:val="00096D5A"/>
    <w:rsid w:val="00097A9C"/>
    <w:rsid w:val="00097BCF"/>
    <w:rsid w:val="000A01B4"/>
    <w:rsid w:val="000A0266"/>
    <w:rsid w:val="000A1501"/>
    <w:rsid w:val="000A2E21"/>
    <w:rsid w:val="000A3D55"/>
    <w:rsid w:val="000A3FF6"/>
    <w:rsid w:val="000A466D"/>
    <w:rsid w:val="000A4DE7"/>
    <w:rsid w:val="000A53DB"/>
    <w:rsid w:val="000A5422"/>
    <w:rsid w:val="000A5A47"/>
    <w:rsid w:val="000A5D1B"/>
    <w:rsid w:val="000A7137"/>
    <w:rsid w:val="000B010A"/>
    <w:rsid w:val="000B05C7"/>
    <w:rsid w:val="000B0BBB"/>
    <w:rsid w:val="000B17CE"/>
    <w:rsid w:val="000B194B"/>
    <w:rsid w:val="000B1D88"/>
    <w:rsid w:val="000B1FE0"/>
    <w:rsid w:val="000B215A"/>
    <w:rsid w:val="000B21EB"/>
    <w:rsid w:val="000B23DD"/>
    <w:rsid w:val="000B2F96"/>
    <w:rsid w:val="000B30D4"/>
    <w:rsid w:val="000B36F6"/>
    <w:rsid w:val="000B3E2C"/>
    <w:rsid w:val="000B4088"/>
    <w:rsid w:val="000B4C2E"/>
    <w:rsid w:val="000B4F3C"/>
    <w:rsid w:val="000B5366"/>
    <w:rsid w:val="000B5584"/>
    <w:rsid w:val="000B560C"/>
    <w:rsid w:val="000B5DB5"/>
    <w:rsid w:val="000B623D"/>
    <w:rsid w:val="000B6330"/>
    <w:rsid w:val="000B63D1"/>
    <w:rsid w:val="000B6825"/>
    <w:rsid w:val="000B6A75"/>
    <w:rsid w:val="000C0106"/>
    <w:rsid w:val="000C0860"/>
    <w:rsid w:val="000C1156"/>
    <w:rsid w:val="000C11D4"/>
    <w:rsid w:val="000C1AD8"/>
    <w:rsid w:val="000C1C12"/>
    <w:rsid w:val="000C1D09"/>
    <w:rsid w:val="000C266F"/>
    <w:rsid w:val="000C27B2"/>
    <w:rsid w:val="000C27B5"/>
    <w:rsid w:val="000C27CE"/>
    <w:rsid w:val="000C2C28"/>
    <w:rsid w:val="000C2ECD"/>
    <w:rsid w:val="000C3D0A"/>
    <w:rsid w:val="000C4554"/>
    <w:rsid w:val="000C4B85"/>
    <w:rsid w:val="000C4DEF"/>
    <w:rsid w:val="000C55BE"/>
    <w:rsid w:val="000C5693"/>
    <w:rsid w:val="000C57C1"/>
    <w:rsid w:val="000C5F44"/>
    <w:rsid w:val="000C61A8"/>
    <w:rsid w:val="000C72B7"/>
    <w:rsid w:val="000C7612"/>
    <w:rsid w:val="000C7634"/>
    <w:rsid w:val="000C7984"/>
    <w:rsid w:val="000C79A7"/>
    <w:rsid w:val="000C7C50"/>
    <w:rsid w:val="000C7CA9"/>
    <w:rsid w:val="000D0198"/>
    <w:rsid w:val="000D0288"/>
    <w:rsid w:val="000D075C"/>
    <w:rsid w:val="000D0FF6"/>
    <w:rsid w:val="000D166C"/>
    <w:rsid w:val="000D1B21"/>
    <w:rsid w:val="000D2275"/>
    <w:rsid w:val="000D297B"/>
    <w:rsid w:val="000D34C2"/>
    <w:rsid w:val="000D4109"/>
    <w:rsid w:val="000D42AD"/>
    <w:rsid w:val="000D430D"/>
    <w:rsid w:val="000D4D7A"/>
    <w:rsid w:val="000D4F08"/>
    <w:rsid w:val="000D4F5F"/>
    <w:rsid w:val="000D5586"/>
    <w:rsid w:val="000D6250"/>
    <w:rsid w:val="000D6BBA"/>
    <w:rsid w:val="000D7755"/>
    <w:rsid w:val="000D7839"/>
    <w:rsid w:val="000E0101"/>
    <w:rsid w:val="000E0901"/>
    <w:rsid w:val="000E1086"/>
    <w:rsid w:val="000E108D"/>
    <w:rsid w:val="000E180F"/>
    <w:rsid w:val="000E2575"/>
    <w:rsid w:val="000E2F50"/>
    <w:rsid w:val="000E316F"/>
    <w:rsid w:val="000E3BA1"/>
    <w:rsid w:val="000E3C2D"/>
    <w:rsid w:val="000E3F8F"/>
    <w:rsid w:val="000E45A9"/>
    <w:rsid w:val="000E5550"/>
    <w:rsid w:val="000E6956"/>
    <w:rsid w:val="000E7A72"/>
    <w:rsid w:val="000E7AF3"/>
    <w:rsid w:val="000E7FE8"/>
    <w:rsid w:val="000F16FD"/>
    <w:rsid w:val="000F19EB"/>
    <w:rsid w:val="000F21F0"/>
    <w:rsid w:val="000F22E4"/>
    <w:rsid w:val="000F26F0"/>
    <w:rsid w:val="000F2737"/>
    <w:rsid w:val="000F2E83"/>
    <w:rsid w:val="000F2EE4"/>
    <w:rsid w:val="000F31E4"/>
    <w:rsid w:val="000F33FA"/>
    <w:rsid w:val="000F3945"/>
    <w:rsid w:val="000F3A5F"/>
    <w:rsid w:val="000F401D"/>
    <w:rsid w:val="000F40C1"/>
    <w:rsid w:val="000F4408"/>
    <w:rsid w:val="000F4432"/>
    <w:rsid w:val="000F4A37"/>
    <w:rsid w:val="000F4D21"/>
    <w:rsid w:val="000F530E"/>
    <w:rsid w:val="000F5FC1"/>
    <w:rsid w:val="000F6C47"/>
    <w:rsid w:val="000F7D1C"/>
    <w:rsid w:val="001004EB"/>
    <w:rsid w:val="00100BF0"/>
    <w:rsid w:val="001011B1"/>
    <w:rsid w:val="00101281"/>
    <w:rsid w:val="00101EFF"/>
    <w:rsid w:val="00101FE5"/>
    <w:rsid w:val="001020A0"/>
    <w:rsid w:val="00102362"/>
    <w:rsid w:val="0010280D"/>
    <w:rsid w:val="00102D9E"/>
    <w:rsid w:val="00102DFB"/>
    <w:rsid w:val="0010325B"/>
    <w:rsid w:val="001036A6"/>
    <w:rsid w:val="00103996"/>
    <w:rsid w:val="00104142"/>
    <w:rsid w:val="001046DD"/>
    <w:rsid w:val="00104720"/>
    <w:rsid w:val="001050C9"/>
    <w:rsid w:val="00105BA4"/>
    <w:rsid w:val="00105E36"/>
    <w:rsid w:val="00106DE4"/>
    <w:rsid w:val="001078E9"/>
    <w:rsid w:val="00107BB8"/>
    <w:rsid w:val="00107D0F"/>
    <w:rsid w:val="00107D6D"/>
    <w:rsid w:val="001101F7"/>
    <w:rsid w:val="001117A4"/>
    <w:rsid w:val="001120EE"/>
    <w:rsid w:val="00112A12"/>
    <w:rsid w:val="00113438"/>
    <w:rsid w:val="00113791"/>
    <w:rsid w:val="00114299"/>
    <w:rsid w:val="00114766"/>
    <w:rsid w:val="00114A05"/>
    <w:rsid w:val="00114BE2"/>
    <w:rsid w:val="00115759"/>
    <w:rsid w:val="001158A1"/>
    <w:rsid w:val="00115AC5"/>
    <w:rsid w:val="00115C35"/>
    <w:rsid w:val="00115FB2"/>
    <w:rsid w:val="001172AE"/>
    <w:rsid w:val="001173E2"/>
    <w:rsid w:val="00120CC5"/>
    <w:rsid w:val="001211A5"/>
    <w:rsid w:val="0012122A"/>
    <w:rsid w:val="00121277"/>
    <w:rsid w:val="001212E9"/>
    <w:rsid w:val="00121373"/>
    <w:rsid w:val="00121379"/>
    <w:rsid w:val="00121F56"/>
    <w:rsid w:val="00121F5B"/>
    <w:rsid w:val="00122ABA"/>
    <w:rsid w:val="00122C16"/>
    <w:rsid w:val="001230AC"/>
    <w:rsid w:val="00123828"/>
    <w:rsid w:val="00123D0D"/>
    <w:rsid w:val="00123DC0"/>
    <w:rsid w:val="00124EC2"/>
    <w:rsid w:val="00125D71"/>
    <w:rsid w:val="00126422"/>
    <w:rsid w:val="00130372"/>
    <w:rsid w:val="001303D8"/>
    <w:rsid w:val="00130527"/>
    <w:rsid w:val="001313E4"/>
    <w:rsid w:val="00131AB9"/>
    <w:rsid w:val="001327BA"/>
    <w:rsid w:val="001327BF"/>
    <w:rsid w:val="00132996"/>
    <w:rsid w:val="0013299F"/>
    <w:rsid w:val="00134C04"/>
    <w:rsid w:val="00135094"/>
    <w:rsid w:val="00135323"/>
    <w:rsid w:val="001356E3"/>
    <w:rsid w:val="00136C7A"/>
    <w:rsid w:val="00136ECE"/>
    <w:rsid w:val="00136F3B"/>
    <w:rsid w:val="00137397"/>
    <w:rsid w:val="00137443"/>
    <w:rsid w:val="00137516"/>
    <w:rsid w:val="00137A4B"/>
    <w:rsid w:val="00137D75"/>
    <w:rsid w:val="00140165"/>
    <w:rsid w:val="001407C9"/>
    <w:rsid w:val="00141DE7"/>
    <w:rsid w:val="001425F6"/>
    <w:rsid w:val="00142BB1"/>
    <w:rsid w:val="00142DA9"/>
    <w:rsid w:val="00143033"/>
    <w:rsid w:val="00143400"/>
    <w:rsid w:val="00143B9A"/>
    <w:rsid w:val="00143C67"/>
    <w:rsid w:val="00143F5F"/>
    <w:rsid w:val="00144572"/>
    <w:rsid w:val="0014467A"/>
    <w:rsid w:val="0014492C"/>
    <w:rsid w:val="0014520A"/>
    <w:rsid w:val="001453E3"/>
    <w:rsid w:val="001457A9"/>
    <w:rsid w:val="00145EDE"/>
    <w:rsid w:val="00146C6C"/>
    <w:rsid w:val="00147049"/>
    <w:rsid w:val="00147310"/>
    <w:rsid w:val="00150D76"/>
    <w:rsid w:val="001511F4"/>
    <w:rsid w:val="00151487"/>
    <w:rsid w:val="001514A8"/>
    <w:rsid w:val="00151CDC"/>
    <w:rsid w:val="00151F62"/>
    <w:rsid w:val="00152CAE"/>
    <w:rsid w:val="001533CC"/>
    <w:rsid w:val="00153958"/>
    <w:rsid w:val="00154564"/>
    <w:rsid w:val="00154E50"/>
    <w:rsid w:val="00154ECC"/>
    <w:rsid w:val="0015507A"/>
    <w:rsid w:val="001556C2"/>
    <w:rsid w:val="00156403"/>
    <w:rsid w:val="00156A51"/>
    <w:rsid w:val="001573EB"/>
    <w:rsid w:val="00157416"/>
    <w:rsid w:val="001575C9"/>
    <w:rsid w:val="00157D57"/>
    <w:rsid w:val="00157E73"/>
    <w:rsid w:val="00160225"/>
    <w:rsid w:val="001602BA"/>
    <w:rsid w:val="00160C14"/>
    <w:rsid w:val="00160D4A"/>
    <w:rsid w:val="001610FB"/>
    <w:rsid w:val="00161A7B"/>
    <w:rsid w:val="00162267"/>
    <w:rsid w:val="0016303E"/>
    <w:rsid w:val="001631FC"/>
    <w:rsid w:val="00163DEC"/>
    <w:rsid w:val="00163EAA"/>
    <w:rsid w:val="00163EEB"/>
    <w:rsid w:val="001640CD"/>
    <w:rsid w:val="001640EA"/>
    <w:rsid w:val="00164865"/>
    <w:rsid w:val="00164EA3"/>
    <w:rsid w:val="00165277"/>
    <w:rsid w:val="00165330"/>
    <w:rsid w:val="00165757"/>
    <w:rsid w:val="001660A7"/>
    <w:rsid w:val="001661E9"/>
    <w:rsid w:val="001661ED"/>
    <w:rsid w:val="00167E65"/>
    <w:rsid w:val="00170AE3"/>
    <w:rsid w:val="00170B99"/>
    <w:rsid w:val="00170BF4"/>
    <w:rsid w:val="00170D8B"/>
    <w:rsid w:val="00172005"/>
    <w:rsid w:val="00172286"/>
    <w:rsid w:val="001725C6"/>
    <w:rsid w:val="0017286C"/>
    <w:rsid w:val="00172C8C"/>
    <w:rsid w:val="00173000"/>
    <w:rsid w:val="0017328D"/>
    <w:rsid w:val="00173B08"/>
    <w:rsid w:val="001752DA"/>
    <w:rsid w:val="00176486"/>
    <w:rsid w:val="001767D3"/>
    <w:rsid w:val="0017734C"/>
    <w:rsid w:val="0017746C"/>
    <w:rsid w:val="001776C3"/>
    <w:rsid w:val="00177F4F"/>
    <w:rsid w:val="001800F2"/>
    <w:rsid w:val="00180434"/>
    <w:rsid w:val="0018044D"/>
    <w:rsid w:val="00180664"/>
    <w:rsid w:val="00180D56"/>
    <w:rsid w:val="00180E96"/>
    <w:rsid w:val="00181175"/>
    <w:rsid w:val="00181241"/>
    <w:rsid w:val="001816AB"/>
    <w:rsid w:val="00181730"/>
    <w:rsid w:val="0018180D"/>
    <w:rsid w:val="0018199A"/>
    <w:rsid w:val="00181C68"/>
    <w:rsid w:val="0018259E"/>
    <w:rsid w:val="00182921"/>
    <w:rsid w:val="00183FCA"/>
    <w:rsid w:val="0018403F"/>
    <w:rsid w:val="001846AC"/>
    <w:rsid w:val="00184719"/>
    <w:rsid w:val="00184BA9"/>
    <w:rsid w:val="00184DA0"/>
    <w:rsid w:val="00185800"/>
    <w:rsid w:val="00185F45"/>
    <w:rsid w:val="00190243"/>
    <w:rsid w:val="001905F6"/>
    <w:rsid w:val="00190E3B"/>
    <w:rsid w:val="00190F42"/>
    <w:rsid w:val="001911E0"/>
    <w:rsid w:val="0019125B"/>
    <w:rsid w:val="001912EA"/>
    <w:rsid w:val="0019136B"/>
    <w:rsid w:val="00191D78"/>
    <w:rsid w:val="00192943"/>
    <w:rsid w:val="00193926"/>
    <w:rsid w:val="00193D5D"/>
    <w:rsid w:val="00193DF4"/>
    <w:rsid w:val="00193E0E"/>
    <w:rsid w:val="00194F45"/>
    <w:rsid w:val="001950FB"/>
    <w:rsid w:val="00195358"/>
    <w:rsid w:val="00195D87"/>
    <w:rsid w:val="00196792"/>
    <w:rsid w:val="00196810"/>
    <w:rsid w:val="00196F13"/>
    <w:rsid w:val="00197215"/>
    <w:rsid w:val="0019783D"/>
    <w:rsid w:val="00197E8C"/>
    <w:rsid w:val="001A00B7"/>
    <w:rsid w:val="001A06B9"/>
    <w:rsid w:val="001A094F"/>
    <w:rsid w:val="001A0C46"/>
    <w:rsid w:val="001A10E3"/>
    <w:rsid w:val="001A1AA3"/>
    <w:rsid w:val="001A294B"/>
    <w:rsid w:val="001A3343"/>
    <w:rsid w:val="001A39C4"/>
    <w:rsid w:val="001A46CB"/>
    <w:rsid w:val="001A4C04"/>
    <w:rsid w:val="001A57D4"/>
    <w:rsid w:val="001A6873"/>
    <w:rsid w:val="001A68EB"/>
    <w:rsid w:val="001A6C5E"/>
    <w:rsid w:val="001A7079"/>
    <w:rsid w:val="001A70F3"/>
    <w:rsid w:val="001A73D3"/>
    <w:rsid w:val="001A7603"/>
    <w:rsid w:val="001A792D"/>
    <w:rsid w:val="001B05D2"/>
    <w:rsid w:val="001B0A8E"/>
    <w:rsid w:val="001B2D28"/>
    <w:rsid w:val="001B35BE"/>
    <w:rsid w:val="001B385F"/>
    <w:rsid w:val="001B509C"/>
    <w:rsid w:val="001B5244"/>
    <w:rsid w:val="001B597D"/>
    <w:rsid w:val="001B5CFF"/>
    <w:rsid w:val="001B779A"/>
    <w:rsid w:val="001C02BF"/>
    <w:rsid w:val="001C0526"/>
    <w:rsid w:val="001C135C"/>
    <w:rsid w:val="001C15A7"/>
    <w:rsid w:val="001C16FC"/>
    <w:rsid w:val="001C1942"/>
    <w:rsid w:val="001C1FD8"/>
    <w:rsid w:val="001C23F9"/>
    <w:rsid w:val="001C2633"/>
    <w:rsid w:val="001C301D"/>
    <w:rsid w:val="001C3297"/>
    <w:rsid w:val="001C34D5"/>
    <w:rsid w:val="001C351E"/>
    <w:rsid w:val="001C45FE"/>
    <w:rsid w:val="001C4B80"/>
    <w:rsid w:val="001C5489"/>
    <w:rsid w:val="001C5BDE"/>
    <w:rsid w:val="001C6881"/>
    <w:rsid w:val="001C688E"/>
    <w:rsid w:val="001C68E8"/>
    <w:rsid w:val="001C70D7"/>
    <w:rsid w:val="001C79C0"/>
    <w:rsid w:val="001D00C3"/>
    <w:rsid w:val="001D0136"/>
    <w:rsid w:val="001D0804"/>
    <w:rsid w:val="001D0D37"/>
    <w:rsid w:val="001D0ED9"/>
    <w:rsid w:val="001D14FA"/>
    <w:rsid w:val="001D1AC9"/>
    <w:rsid w:val="001D1F65"/>
    <w:rsid w:val="001D2AC9"/>
    <w:rsid w:val="001D2E2E"/>
    <w:rsid w:val="001D347F"/>
    <w:rsid w:val="001D38FF"/>
    <w:rsid w:val="001D405E"/>
    <w:rsid w:val="001D4071"/>
    <w:rsid w:val="001D41D1"/>
    <w:rsid w:val="001D45C0"/>
    <w:rsid w:val="001D4B6A"/>
    <w:rsid w:val="001D5080"/>
    <w:rsid w:val="001D5D6E"/>
    <w:rsid w:val="001D5D9C"/>
    <w:rsid w:val="001D6049"/>
    <w:rsid w:val="001D7A04"/>
    <w:rsid w:val="001D7A6B"/>
    <w:rsid w:val="001E0B3A"/>
    <w:rsid w:val="001E1177"/>
    <w:rsid w:val="001E1B5E"/>
    <w:rsid w:val="001E2673"/>
    <w:rsid w:val="001E26C5"/>
    <w:rsid w:val="001E2A36"/>
    <w:rsid w:val="001E2C13"/>
    <w:rsid w:val="001E2CE5"/>
    <w:rsid w:val="001E35BF"/>
    <w:rsid w:val="001E38C3"/>
    <w:rsid w:val="001E39FE"/>
    <w:rsid w:val="001E3A53"/>
    <w:rsid w:val="001E3E34"/>
    <w:rsid w:val="001E5174"/>
    <w:rsid w:val="001E525E"/>
    <w:rsid w:val="001E53B8"/>
    <w:rsid w:val="001E573E"/>
    <w:rsid w:val="001E577E"/>
    <w:rsid w:val="001E6326"/>
    <w:rsid w:val="001E7252"/>
    <w:rsid w:val="001F0355"/>
    <w:rsid w:val="001F0A50"/>
    <w:rsid w:val="001F0E56"/>
    <w:rsid w:val="001F2575"/>
    <w:rsid w:val="001F278B"/>
    <w:rsid w:val="001F2C10"/>
    <w:rsid w:val="001F305F"/>
    <w:rsid w:val="001F3073"/>
    <w:rsid w:val="001F32FB"/>
    <w:rsid w:val="001F33CE"/>
    <w:rsid w:val="001F3968"/>
    <w:rsid w:val="001F47BC"/>
    <w:rsid w:val="001F5E9D"/>
    <w:rsid w:val="001F681E"/>
    <w:rsid w:val="001F73F0"/>
    <w:rsid w:val="001F766D"/>
    <w:rsid w:val="001F7711"/>
    <w:rsid w:val="001F784F"/>
    <w:rsid w:val="0020046A"/>
    <w:rsid w:val="00200D4E"/>
    <w:rsid w:val="00201DBB"/>
    <w:rsid w:val="002025FA"/>
    <w:rsid w:val="00203F19"/>
    <w:rsid w:val="0020494B"/>
    <w:rsid w:val="00204F6F"/>
    <w:rsid w:val="00205DFD"/>
    <w:rsid w:val="002063FA"/>
    <w:rsid w:val="002069B4"/>
    <w:rsid w:val="00207E6B"/>
    <w:rsid w:val="00210761"/>
    <w:rsid w:val="00210B89"/>
    <w:rsid w:val="002116EB"/>
    <w:rsid w:val="00211A84"/>
    <w:rsid w:val="00211FBC"/>
    <w:rsid w:val="00212230"/>
    <w:rsid w:val="0021233E"/>
    <w:rsid w:val="0021270F"/>
    <w:rsid w:val="0021307F"/>
    <w:rsid w:val="00213693"/>
    <w:rsid w:val="00214AB8"/>
    <w:rsid w:val="00215064"/>
    <w:rsid w:val="0021583E"/>
    <w:rsid w:val="00215D9F"/>
    <w:rsid w:val="00216AA7"/>
    <w:rsid w:val="00216BD7"/>
    <w:rsid w:val="00216F3F"/>
    <w:rsid w:val="002176B9"/>
    <w:rsid w:val="00217951"/>
    <w:rsid w:val="00217B53"/>
    <w:rsid w:val="00220129"/>
    <w:rsid w:val="00220706"/>
    <w:rsid w:val="0022085A"/>
    <w:rsid w:val="002211BD"/>
    <w:rsid w:val="002212B3"/>
    <w:rsid w:val="00221937"/>
    <w:rsid w:val="00221B4D"/>
    <w:rsid w:val="0022208A"/>
    <w:rsid w:val="00222D52"/>
    <w:rsid w:val="00222E13"/>
    <w:rsid w:val="00223755"/>
    <w:rsid w:val="00223FFD"/>
    <w:rsid w:val="0022402F"/>
    <w:rsid w:val="0022441B"/>
    <w:rsid w:val="002244E7"/>
    <w:rsid w:val="00224700"/>
    <w:rsid w:val="00224AA3"/>
    <w:rsid w:val="00224C2F"/>
    <w:rsid w:val="00224F5B"/>
    <w:rsid w:val="002252A0"/>
    <w:rsid w:val="00225774"/>
    <w:rsid w:val="00225931"/>
    <w:rsid w:val="00225C97"/>
    <w:rsid w:val="00225F5D"/>
    <w:rsid w:val="002262FE"/>
    <w:rsid w:val="002264C8"/>
    <w:rsid w:val="002272E3"/>
    <w:rsid w:val="00227305"/>
    <w:rsid w:val="00227DA4"/>
    <w:rsid w:val="002309E4"/>
    <w:rsid w:val="002314DE"/>
    <w:rsid w:val="0023167A"/>
    <w:rsid w:val="00231802"/>
    <w:rsid w:val="00231A38"/>
    <w:rsid w:val="00231C16"/>
    <w:rsid w:val="00231D5D"/>
    <w:rsid w:val="00232E01"/>
    <w:rsid w:val="00233110"/>
    <w:rsid w:val="0023350B"/>
    <w:rsid w:val="00233722"/>
    <w:rsid w:val="002338CF"/>
    <w:rsid w:val="0023394C"/>
    <w:rsid w:val="00233CA3"/>
    <w:rsid w:val="00233E11"/>
    <w:rsid w:val="00234E5D"/>
    <w:rsid w:val="00235166"/>
    <w:rsid w:val="00235418"/>
    <w:rsid w:val="00236CBA"/>
    <w:rsid w:val="002373D3"/>
    <w:rsid w:val="002414C4"/>
    <w:rsid w:val="00241F11"/>
    <w:rsid w:val="00242404"/>
    <w:rsid w:val="00242822"/>
    <w:rsid w:val="00242C02"/>
    <w:rsid w:val="00242C1A"/>
    <w:rsid w:val="00242FDA"/>
    <w:rsid w:val="00243158"/>
    <w:rsid w:val="0024334B"/>
    <w:rsid w:val="002437F1"/>
    <w:rsid w:val="0024447D"/>
    <w:rsid w:val="002448E6"/>
    <w:rsid w:val="00244B2C"/>
    <w:rsid w:val="00245483"/>
    <w:rsid w:val="00245576"/>
    <w:rsid w:val="00245CE1"/>
    <w:rsid w:val="0024624F"/>
    <w:rsid w:val="00246E49"/>
    <w:rsid w:val="00247270"/>
    <w:rsid w:val="00247AF5"/>
    <w:rsid w:val="00250101"/>
    <w:rsid w:val="00250380"/>
    <w:rsid w:val="00250A2C"/>
    <w:rsid w:val="00250E95"/>
    <w:rsid w:val="002511A7"/>
    <w:rsid w:val="0025153C"/>
    <w:rsid w:val="00251889"/>
    <w:rsid w:val="00251DFB"/>
    <w:rsid w:val="00252825"/>
    <w:rsid w:val="00252FFA"/>
    <w:rsid w:val="002530BA"/>
    <w:rsid w:val="002532C5"/>
    <w:rsid w:val="00253874"/>
    <w:rsid w:val="00254347"/>
    <w:rsid w:val="00254984"/>
    <w:rsid w:val="00254FC8"/>
    <w:rsid w:val="00255547"/>
    <w:rsid w:val="002555D7"/>
    <w:rsid w:val="0025575C"/>
    <w:rsid w:val="00256050"/>
    <w:rsid w:val="0025652C"/>
    <w:rsid w:val="00256E8E"/>
    <w:rsid w:val="002575D6"/>
    <w:rsid w:val="002575DA"/>
    <w:rsid w:val="002579D1"/>
    <w:rsid w:val="00260011"/>
    <w:rsid w:val="002607DA"/>
    <w:rsid w:val="00260F42"/>
    <w:rsid w:val="00261051"/>
    <w:rsid w:val="00261921"/>
    <w:rsid w:val="00261CB4"/>
    <w:rsid w:val="0026278F"/>
    <w:rsid w:val="002629E8"/>
    <w:rsid w:val="00264315"/>
    <w:rsid w:val="00264638"/>
    <w:rsid w:val="00264A55"/>
    <w:rsid w:val="00264FCB"/>
    <w:rsid w:val="0026526D"/>
    <w:rsid w:val="0026562E"/>
    <w:rsid w:val="00265ACB"/>
    <w:rsid w:val="0026644F"/>
    <w:rsid w:val="0026645E"/>
    <w:rsid w:val="002666DF"/>
    <w:rsid w:val="00267EEA"/>
    <w:rsid w:val="002705EB"/>
    <w:rsid w:val="002708DE"/>
    <w:rsid w:val="00270BBA"/>
    <w:rsid w:val="00270C34"/>
    <w:rsid w:val="00270C71"/>
    <w:rsid w:val="00271AFE"/>
    <w:rsid w:val="00271DEB"/>
    <w:rsid w:val="00272371"/>
    <w:rsid w:val="00272898"/>
    <w:rsid w:val="00272FCB"/>
    <w:rsid w:val="00273059"/>
    <w:rsid w:val="0027348F"/>
    <w:rsid w:val="00273A79"/>
    <w:rsid w:val="00274E6B"/>
    <w:rsid w:val="00275339"/>
    <w:rsid w:val="002763C8"/>
    <w:rsid w:val="002776DD"/>
    <w:rsid w:val="00277AD4"/>
    <w:rsid w:val="00277D28"/>
    <w:rsid w:val="0028077E"/>
    <w:rsid w:val="00280A26"/>
    <w:rsid w:val="00280B0E"/>
    <w:rsid w:val="00281EB6"/>
    <w:rsid w:val="0028205D"/>
    <w:rsid w:val="0028264F"/>
    <w:rsid w:val="002827B3"/>
    <w:rsid w:val="00283330"/>
    <w:rsid w:val="00283C34"/>
    <w:rsid w:val="00283DFC"/>
    <w:rsid w:val="002850D5"/>
    <w:rsid w:val="00285B89"/>
    <w:rsid w:val="002865E7"/>
    <w:rsid w:val="00286DFA"/>
    <w:rsid w:val="00287B4E"/>
    <w:rsid w:val="00287CB9"/>
    <w:rsid w:val="00290172"/>
    <w:rsid w:val="0029032A"/>
    <w:rsid w:val="00290336"/>
    <w:rsid w:val="00290470"/>
    <w:rsid w:val="00291EE6"/>
    <w:rsid w:val="00292063"/>
    <w:rsid w:val="00292853"/>
    <w:rsid w:val="00292B78"/>
    <w:rsid w:val="00292C73"/>
    <w:rsid w:val="00292FFE"/>
    <w:rsid w:val="00293058"/>
    <w:rsid w:val="00293364"/>
    <w:rsid w:val="002933E6"/>
    <w:rsid w:val="00293AA9"/>
    <w:rsid w:val="00293D69"/>
    <w:rsid w:val="00293EFA"/>
    <w:rsid w:val="00294209"/>
    <w:rsid w:val="00294294"/>
    <w:rsid w:val="002942FD"/>
    <w:rsid w:val="00294781"/>
    <w:rsid w:val="00294D0C"/>
    <w:rsid w:val="00295294"/>
    <w:rsid w:val="0029553A"/>
    <w:rsid w:val="0029782A"/>
    <w:rsid w:val="002A00D7"/>
    <w:rsid w:val="002A04D3"/>
    <w:rsid w:val="002A0E40"/>
    <w:rsid w:val="002A0E9F"/>
    <w:rsid w:val="002A1220"/>
    <w:rsid w:val="002A1485"/>
    <w:rsid w:val="002A1E84"/>
    <w:rsid w:val="002A2969"/>
    <w:rsid w:val="002A29CB"/>
    <w:rsid w:val="002A29F8"/>
    <w:rsid w:val="002A2AFE"/>
    <w:rsid w:val="002A484A"/>
    <w:rsid w:val="002A5496"/>
    <w:rsid w:val="002A549D"/>
    <w:rsid w:val="002A5788"/>
    <w:rsid w:val="002A5A1E"/>
    <w:rsid w:val="002A5E9D"/>
    <w:rsid w:val="002A6332"/>
    <w:rsid w:val="002A6420"/>
    <w:rsid w:val="002A6870"/>
    <w:rsid w:val="002B02E1"/>
    <w:rsid w:val="002B05B4"/>
    <w:rsid w:val="002B0A04"/>
    <w:rsid w:val="002B1559"/>
    <w:rsid w:val="002B17C6"/>
    <w:rsid w:val="002B27A9"/>
    <w:rsid w:val="002B291A"/>
    <w:rsid w:val="002B3023"/>
    <w:rsid w:val="002B32D8"/>
    <w:rsid w:val="002B36B9"/>
    <w:rsid w:val="002B3B40"/>
    <w:rsid w:val="002B4ACE"/>
    <w:rsid w:val="002B59B9"/>
    <w:rsid w:val="002B59C7"/>
    <w:rsid w:val="002B63E6"/>
    <w:rsid w:val="002B6FB8"/>
    <w:rsid w:val="002B7312"/>
    <w:rsid w:val="002B793D"/>
    <w:rsid w:val="002B799A"/>
    <w:rsid w:val="002B7DA7"/>
    <w:rsid w:val="002B7E5D"/>
    <w:rsid w:val="002C0B44"/>
    <w:rsid w:val="002C0E25"/>
    <w:rsid w:val="002C10F2"/>
    <w:rsid w:val="002C1312"/>
    <w:rsid w:val="002C1B6D"/>
    <w:rsid w:val="002C1BB9"/>
    <w:rsid w:val="002C1D6F"/>
    <w:rsid w:val="002C2FD7"/>
    <w:rsid w:val="002C37CF"/>
    <w:rsid w:val="002C3BC5"/>
    <w:rsid w:val="002C3F01"/>
    <w:rsid w:val="002C3F3A"/>
    <w:rsid w:val="002C4556"/>
    <w:rsid w:val="002C47FF"/>
    <w:rsid w:val="002C533D"/>
    <w:rsid w:val="002C7DFF"/>
    <w:rsid w:val="002D01DA"/>
    <w:rsid w:val="002D0751"/>
    <w:rsid w:val="002D0ED7"/>
    <w:rsid w:val="002D15F1"/>
    <w:rsid w:val="002D1BE9"/>
    <w:rsid w:val="002D26BC"/>
    <w:rsid w:val="002D2A98"/>
    <w:rsid w:val="002D2DEF"/>
    <w:rsid w:val="002D36D6"/>
    <w:rsid w:val="002D370D"/>
    <w:rsid w:val="002D37F1"/>
    <w:rsid w:val="002D3920"/>
    <w:rsid w:val="002D3A1D"/>
    <w:rsid w:val="002D3A95"/>
    <w:rsid w:val="002D40B8"/>
    <w:rsid w:val="002D4744"/>
    <w:rsid w:val="002D4B7A"/>
    <w:rsid w:val="002D4BBF"/>
    <w:rsid w:val="002D5004"/>
    <w:rsid w:val="002D522E"/>
    <w:rsid w:val="002D56CB"/>
    <w:rsid w:val="002D5703"/>
    <w:rsid w:val="002D5F12"/>
    <w:rsid w:val="002D642A"/>
    <w:rsid w:val="002D65D7"/>
    <w:rsid w:val="002D6974"/>
    <w:rsid w:val="002D70E7"/>
    <w:rsid w:val="002D73C1"/>
    <w:rsid w:val="002D73C9"/>
    <w:rsid w:val="002D76AD"/>
    <w:rsid w:val="002D7E7C"/>
    <w:rsid w:val="002E0C62"/>
    <w:rsid w:val="002E21D5"/>
    <w:rsid w:val="002E259D"/>
    <w:rsid w:val="002E2A88"/>
    <w:rsid w:val="002E2E09"/>
    <w:rsid w:val="002E3628"/>
    <w:rsid w:val="002E3901"/>
    <w:rsid w:val="002E3915"/>
    <w:rsid w:val="002E3A6E"/>
    <w:rsid w:val="002E4439"/>
    <w:rsid w:val="002E4709"/>
    <w:rsid w:val="002E49C1"/>
    <w:rsid w:val="002E4EF7"/>
    <w:rsid w:val="002E57C5"/>
    <w:rsid w:val="002E5DAE"/>
    <w:rsid w:val="002E6155"/>
    <w:rsid w:val="002E63B7"/>
    <w:rsid w:val="002E6A3C"/>
    <w:rsid w:val="002E6DC5"/>
    <w:rsid w:val="002F1320"/>
    <w:rsid w:val="002F1330"/>
    <w:rsid w:val="002F1839"/>
    <w:rsid w:val="002F1D0F"/>
    <w:rsid w:val="002F2266"/>
    <w:rsid w:val="002F3E26"/>
    <w:rsid w:val="002F4172"/>
    <w:rsid w:val="002F475A"/>
    <w:rsid w:val="002F493B"/>
    <w:rsid w:val="002F527E"/>
    <w:rsid w:val="002F5597"/>
    <w:rsid w:val="002F619D"/>
    <w:rsid w:val="002F6B86"/>
    <w:rsid w:val="002F7D41"/>
    <w:rsid w:val="002F7F85"/>
    <w:rsid w:val="0030003B"/>
    <w:rsid w:val="00300C1E"/>
    <w:rsid w:val="00301727"/>
    <w:rsid w:val="003017B7"/>
    <w:rsid w:val="0030186B"/>
    <w:rsid w:val="00301EBE"/>
    <w:rsid w:val="00302A61"/>
    <w:rsid w:val="00302FB6"/>
    <w:rsid w:val="003036E1"/>
    <w:rsid w:val="00303DFE"/>
    <w:rsid w:val="003043BF"/>
    <w:rsid w:val="00304858"/>
    <w:rsid w:val="00304F51"/>
    <w:rsid w:val="0030538B"/>
    <w:rsid w:val="003056A8"/>
    <w:rsid w:val="00305A3F"/>
    <w:rsid w:val="00305C47"/>
    <w:rsid w:val="0030621B"/>
    <w:rsid w:val="00306AC1"/>
    <w:rsid w:val="00306FA5"/>
    <w:rsid w:val="00307228"/>
    <w:rsid w:val="003073D8"/>
    <w:rsid w:val="00307A90"/>
    <w:rsid w:val="00307ECA"/>
    <w:rsid w:val="00310345"/>
    <w:rsid w:val="0031118C"/>
    <w:rsid w:val="00311264"/>
    <w:rsid w:val="003118B0"/>
    <w:rsid w:val="003119EA"/>
    <w:rsid w:val="00311DB1"/>
    <w:rsid w:val="00311F9F"/>
    <w:rsid w:val="00312905"/>
    <w:rsid w:val="003132F5"/>
    <w:rsid w:val="00313598"/>
    <w:rsid w:val="003137B3"/>
    <w:rsid w:val="003138E6"/>
    <w:rsid w:val="00313D0C"/>
    <w:rsid w:val="00314D74"/>
    <w:rsid w:val="00314ED5"/>
    <w:rsid w:val="00314EDC"/>
    <w:rsid w:val="00316AC4"/>
    <w:rsid w:val="00317215"/>
    <w:rsid w:val="00317B03"/>
    <w:rsid w:val="00317FCE"/>
    <w:rsid w:val="00320A40"/>
    <w:rsid w:val="00321356"/>
    <w:rsid w:val="003218AE"/>
    <w:rsid w:val="00321E77"/>
    <w:rsid w:val="003221B4"/>
    <w:rsid w:val="0032258D"/>
    <w:rsid w:val="0032273A"/>
    <w:rsid w:val="00322780"/>
    <w:rsid w:val="00323241"/>
    <w:rsid w:val="00323311"/>
    <w:rsid w:val="003234DF"/>
    <w:rsid w:val="003235F6"/>
    <w:rsid w:val="0032444A"/>
    <w:rsid w:val="00324B81"/>
    <w:rsid w:val="00324E71"/>
    <w:rsid w:val="003265E5"/>
    <w:rsid w:val="0032672A"/>
    <w:rsid w:val="00326882"/>
    <w:rsid w:val="00326B07"/>
    <w:rsid w:val="00326D4D"/>
    <w:rsid w:val="00326E51"/>
    <w:rsid w:val="003270A8"/>
    <w:rsid w:val="00327815"/>
    <w:rsid w:val="003300C0"/>
    <w:rsid w:val="00330E0A"/>
    <w:rsid w:val="0033185B"/>
    <w:rsid w:val="00331A00"/>
    <w:rsid w:val="00331A26"/>
    <w:rsid w:val="00331C6F"/>
    <w:rsid w:val="00332DE0"/>
    <w:rsid w:val="00332F2A"/>
    <w:rsid w:val="00333007"/>
    <w:rsid w:val="00333C74"/>
    <w:rsid w:val="0033408F"/>
    <w:rsid w:val="003345DF"/>
    <w:rsid w:val="00334946"/>
    <w:rsid w:val="0033617B"/>
    <w:rsid w:val="003365F7"/>
    <w:rsid w:val="00337DDA"/>
    <w:rsid w:val="00340F6E"/>
    <w:rsid w:val="0034208C"/>
    <w:rsid w:val="00342C63"/>
    <w:rsid w:val="00343060"/>
    <w:rsid w:val="00343867"/>
    <w:rsid w:val="003439D2"/>
    <w:rsid w:val="00343F2E"/>
    <w:rsid w:val="00344362"/>
    <w:rsid w:val="00344BCF"/>
    <w:rsid w:val="00344D2A"/>
    <w:rsid w:val="00344F93"/>
    <w:rsid w:val="00345010"/>
    <w:rsid w:val="0034557D"/>
    <w:rsid w:val="00345F68"/>
    <w:rsid w:val="00346230"/>
    <w:rsid w:val="0034638E"/>
    <w:rsid w:val="00346FEE"/>
    <w:rsid w:val="003474AB"/>
    <w:rsid w:val="003476A5"/>
    <w:rsid w:val="00347CED"/>
    <w:rsid w:val="00347FCE"/>
    <w:rsid w:val="003503E9"/>
    <w:rsid w:val="00350A31"/>
    <w:rsid w:val="00351185"/>
    <w:rsid w:val="003515D5"/>
    <w:rsid w:val="003519E0"/>
    <w:rsid w:val="003521F1"/>
    <w:rsid w:val="0035257E"/>
    <w:rsid w:val="003529C8"/>
    <w:rsid w:val="0035351F"/>
    <w:rsid w:val="00354231"/>
    <w:rsid w:val="00354B8B"/>
    <w:rsid w:val="003551F3"/>
    <w:rsid w:val="003556D8"/>
    <w:rsid w:val="00355761"/>
    <w:rsid w:val="003567D0"/>
    <w:rsid w:val="00356D58"/>
    <w:rsid w:val="003601E7"/>
    <w:rsid w:val="00360394"/>
    <w:rsid w:val="003605C7"/>
    <w:rsid w:val="003606C1"/>
    <w:rsid w:val="00360EF0"/>
    <w:rsid w:val="0036284F"/>
    <w:rsid w:val="0036290D"/>
    <w:rsid w:val="00362A70"/>
    <w:rsid w:val="00362F8E"/>
    <w:rsid w:val="003632B4"/>
    <w:rsid w:val="00363892"/>
    <w:rsid w:val="0036442C"/>
    <w:rsid w:val="00364904"/>
    <w:rsid w:val="0036544B"/>
    <w:rsid w:val="00365B32"/>
    <w:rsid w:val="00366169"/>
    <w:rsid w:val="003666DF"/>
    <w:rsid w:val="00366BA0"/>
    <w:rsid w:val="00366F7D"/>
    <w:rsid w:val="0036775E"/>
    <w:rsid w:val="0036796C"/>
    <w:rsid w:val="00367989"/>
    <w:rsid w:val="0037003D"/>
    <w:rsid w:val="00370273"/>
    <w:rsid w:val="003706C9"/>
    <w:rsid w:val="00370AEB"/>
    <w:rsid w:val="00371399"/>
    <w:rsid w:val="00371483"/>
    <w:rsid w:val="003734CB"/>
    <w:rsid w:val="00374AC3"/>
    <w:rsid w:val="00374E27"/>
    <w:rsid w:val="003750CF"/>
    <w:rsid w:val="003756CD"/>
    <w:rsid w:val="00375856"/>
    <w:rsid w:val="003759C9"/>
    <w:rsid w:val="00375D70"/>
    <w:rsid w:val="0037602A"/>
    <w:rsid w:val="00376A2D"/>
    <w:rsid w:val="00376CA6"/>
    <w:rsid w:val="0037736A"/>
    <w:rsid w:val="00377A5A"/>
    <w:rsid w:val="00377E63"/>
    <w:rsid w:val="00380017"/>
    <w:rsid w:val="00380CBE"/>
    <w:rsid w:val="0038167C"/>
    <w:rsid w:val="00381ABC"/>
    <w:rsid w:val="003823A5"/>
    <w:rsid w:val="003823D8"/>
    <w:rsid w:val="00382B08"/>
    <w:rsid w:val="00383200"/>
    <w:rsid w:val="0038347E"/>
    <w:rsid w:val="0038369E"/>
    <w:rsid w:val="003849C8"/>
    <w:rsid w:val="0038515F"/>
    <w:rsid w:val="003856B7"/>
    <w:rsid w:val="003858C7"/>
    <w:rsid w:val="00385AC8"/>
    <w:rsid w:val="00385C95"/>
    <w:rsid w:val="00385FD5"/>
    <w:rsid w:val="00386079"/>
    <w:rsid w:val="0038628E"/>
    <w:rsid w:val="00386D96"/>
    <w:rsid w:val="00386F1A"/>
    <w:rsid w:val="003876FC"/>
    <w:rsid w:val="003904FF"/>
    <w:rsid w:val="0039050F"/>
    <w:rsid w:val="00390991"/>
    <w:rsid w:val="00390C09"/>
    <w:rsid w:val="00390EBC"/>
    <w:rsid w:val="0039140B"/>
    <w:rsid w:val="0039177A"/>
    <w:rsid w:val="00391EF7"/>
    <w:rsid w:val="00392857"/>
    <w:rsid w:val="00392A3F"/>
    <w:rsid w:val="00392EA6"/>
    <w:rsid w:val="00392F0E"/>
    <w:rsid w:val="003936A9"/>
    <w:rsid w:val="003936CF"/>
    <w:rsid w:val="00393DD9"/>
    <w:rsid w:val="00395758"/>
    <w:rsid w:val="003962E3"/>
    <w:rsid w:val="00396AE6"/>
    <w:rsid w:val="00397535"/>
    <w:rsid w:val="00397742"/>
    <w:rsid w:val="00397D79"/>
    <w:rsid w:val="003A03C9"/>
    <w:rsid w:val="003A0973"/>
    <w:rsid w:val="003A0D32"/>
    <w:rsid w:val="003A0F9F"/>
    <w:rsid w:val="003A1163"/>
    <w:rsid w:val="003A1623"/>
    <w:rsid w:val="003A2B20"/>
    <w:rsid w:val="003A2ED1"/>
    <w:rsid w:val="003A3136"/>
    <w:rsid w:val="003A3805"/>
    <w:rsid w:val="003A40A7"/>
    <w:rsid w:val="003A4336"/>
    <w:rsid w:val="003A4697"/>
    <w:rsid w:val="003A4A4B"/>
    <w:rsid w:val="003A4AEF"/>
    <w:rsid w:val="003A53C2"/>
    <w:rsid w:val="003A5414"/>
    <w:rsid w:val="003A54DA"/>
    <w:rsid w:val="003A5B4E"/>
    <w:rsid w:val="003A6313"/>
    <w:rsid w:val="003A6879"/>
    <w:rsid w:val="003A6B94"/>
    <w:rsid w:val="003A6E89"/>
    <w:rsid w:val="003A6F68"/>
    <w:rsid w:val="003A7268"/>
    <w:rsid w:val="003A7D04"/>
    <w:rsid w:val="003A7E97"/>
    <w:rsid w:val="003B0B30"/>
    <w:rsid w:val="003B0B73"/>
    <w:rsid w:val="003B12EB"/>
    <w:rsid w:val="003B13D0"/>
    <w:rsid w:val="003B1643"/>
    <w:rsid w:val="003B168F"/>
    <w:rsid w:val="003B2885"/>
    <w:rsid w:val="003B362A"/>
    <w:rsid w:val="003B3FDD"/>
    <w:rsid w:val="003B4B8C"/>
    <w:rsid w:val="003B5F50"/>
    <w:rsid w:val="003B602F"/>
    <w:rsid w:val="003B7F70"/>
    <w:rsid w:val="003C0948"/>
    <w:rsid w:val="003C1266"/>
    <w:rsid w:val="003C1819"/>
    <w:rsid w:val="003C2CB7"/>
    <w:rsid w:val="003C2E40"/>
    <w:rsid w:val="003C4213"/>
    <w:rsid w:val="003C4990"/>
    <w:rsid w:val="003C4A0E"/>
    <w:rsid w:val="003C50D6"/>
    <w:rsid w:val="003C554B"/>
    <w:rsid w:val="003C5616"/>
    <w:rsid w:val="003C5708"/>
    <w:rsid w:val="003C6A63"/>
    <w:rsid w:val="003C718E"/>
    <w:rsid w:val="003C74FF"/>
    <w:rsid w:val="003C76A8"/>
    <w:rsid w:val="003D01A1"/>
    <w:rsid w:val="003D0455"/>
    <w:rsid w:val="003D0716"/>
    <w:rsid w:val="003D0826"/>
    <w:rsid w:val="003D093B"/>
    <w:rsid w:val="003D09A2"/>
    <w:rsid w:val="003D1008"/>
    <w:rsid w:val="003D1608"/>
    <w:rsid w:val="003D2461"/>
    <w:rsid w:val="003D278F"/>
    <w:rsid w:val="003D34CB"/>
    <w:rsid w:val="003D3626"/>
    <w:rsid w:val="003D3A2E"/>
    <w:rsid w:val="003D490A"/>
    <w:rsid w:val="003D4927"/>
    <w:rsid w:val="003D506F"/>
    <w:rsid w:val="003D5DC0"/>
    <w:rsid w:val="003D6832"/>
    <w:rsid w:val="003D78D2"/>
    <w:rsid w:val="003E0F04"/>
    <w:rsid w:val="003E1CEC"/>
    <w:rsid w:val="003E1E35"/>
    <w:rsid w:val="003E250C"/>
    <w:rsid w:val="003E29B3"/>
    <w:rsid w:val="003E2B72"/>
    <w:rsid w:val="003E32E2"/>
    <w:rsid w:val="003E33BA"/>
    <w:rsid w:val="003E370F"/>
    <w:rsid w:val="003E3998"/>
    <w:rsid w:val="003E39F4"/>
    <w:rsid w:val="003E3A23"/>
    <w:rsid w:val="003E4C06"/>
    <w:rsid w:val="003E4D86"/>
    <w:rsid w:val="003E625C"/>
    <w:rsid w:val="003E6F20"/>
    <w:rsid w:val="003E7373"/>
    <w:rsid w:val="003E79FD"/>
    <w:rsid w:val="003E7A04"/>
    <w:rsid w:val="003E7C88"/>
    <w:rsid w:val="003F0497"/>
    <w:rsid w:val="003F0874"/>
    <w:rsid w:val="003F0BBC"/>
    <w:rsid w:val="003F0C2B"/>
    <w:rsid w:val="003F0CC5"/>
    <w:rsid w:val="003F0E41"/>
    <w:rsid w:val="003F0F5C"/>
    <w:rsid w:val="003F1DF3"/>
    <w:rsid w:val="003F1EEC"/>
    <w:rsid w:val="003F2A5A"/>
    <w:rsid w:val="003F2A8D"/>
    <w:rsid w:val="003F2FC6"/>
    <w:rsid w:val="003F4352"/>
    <w:rsid w:val="003F471C"/>
    <w:rsid w:val="003F55B8"/>
    <w:rsid w:val="003F562C"/>
    <w:rsid w:val="003F5B04"/>
    <w:rsid w:val="003F60AD"/>
    <w:rsid w:val="003F68F5"/>
    <w:rsid w:val="003F6CA5"/>
    <w:rsid w:val="003F6F6E"/>
    <w:rsid w:val="003F7518"/>
    <w:rsid w:val="003F7E21"/>
    <w:rsid w:val="00400073"/>
    <w:rsid w:val="00400328"/>
    <w:rsid w:val="004006E9"/>
    <w:rsid w:val="00400ACB"/>
    <w:rsid w:val="00400DF8"/>
    <w:rsid w:val="004012D3"/>
    <w:rsid w:val="004018DD"/>
    <w:rsid w:val="0040196A"/>
    <w:rsid w:val="00401EF7"/>
    <w:rsid w:val="00402471"/>
    <w:rsid w:val="00402776"/>
    <w:rsid w:val="00402FA2"/>
    <w:rsid w:val="00404C01"/>
    <w:rsid w:val="00404C66"/>
    <w:rsid w:val="004057D1"/>
    <w:rsid w:val="00405E14"/>
    <w:rsid w:val="00406F87"/>
    <w:rsid w:val="0040737C"/>
    <w:rsid w:val="00407480"/>
    <w:rsid w:val="00407576"/>
    <w:rsid w:val="00407D85"/>
    <w:rsid w:val="00407E05"/>
    <w:rsid w:val="0041000D"/>
    <w:rsid w:val="004102EF"/>
    <w:rsid w:val="0041091C"/>
    <w:rsid w:val="004109D3"/>
    <w:rsid w:val="00410E37"/>
    <w:rsid w:val="00410F02"/>
    <w:rsid w:val="00411947"/>
    <w:rsid w:val="00412284"/>
    <w:rsid w:val="00412FF1"/>
    <w:rsid w:val="0041310B"/>
    <w:rsid w:val="0041374D"/>
    <w:rsid w:val="004145B5"/>
    <w:rsid w:val="00414619"/>
    <w:rsid w:val="00414788"/>
    <w:rsid w:val="00414AE1"/>
    <w:rsid w:val="00415029"/>
    <w:rsid w:val="00416AAE"/>
    <w:rsid w:val="00416EBB"/>
    <w:rsid w:val="00416F18"/>
    <w:rsid w:val="0041751C"/>
    <w:rsid w:val="00417542"/>
    <w:rsid w:val="00417595"/>
    <w:rsid w:val="004209E2"/>
    <w:rsid w:val="00420C2B"/>
    <w:rsid w:val="004211AA"/>
    <w:rsid w:val="00421AA3"/>
    <w:rsid w:val="0042255E"/>
    <w:rsid w:val="00422B88"/>
    <w:rsid w:val="00422F19"/>
    <w:rsid w:val="00423CD6"/>
    <w:rsid w:val="00423DB0"/>
    <w:rsid w:val="00423F12"/>
    <w:rsid w:val="004240FA"/>
    <w:rsid w:val="0042417A"/>
    <w:rsid w:val="004242FE"/>
    <w:rsid w:val="0042437C"/>
    <w:rsid w:val="00424CB6"/>
    <w:rsid w:val="00425552"/>
    <w:rsid w:val="0042563E"/>
    <w:rsid w:val="00425879"/>
    <w:rsid w:val="00425DAE"/>
    <w:rsid w:val="0042638B"/>
    <w:rsid w:val="00426448"/>
    <w:rsid w:val="00426511"/>
    <w:rsid w:val="00427A43"/>
    <w:rsid w:val="00427AA1"/>
    <w:rsid w:val="004304F0"/>
    <w:rsid w:val="004308B3"/>
    <w:rsid w:val="00431001"/>
    <w:rsid w:val="004313B0"/>
    <w:rsid w:val="00431911"/>
    <w:rsid w:val="004329C3"/>
    <w:rsid w:val="00432D2B"/>
    <w:rsid w:val="00433471"/>
    <w:rsid w:val="00433BD4"/>
    <w:rsid w:val="00433DDA"/>
    <w:rsid w:val="00434ED9"/>
    <w:rsid w:val="004352FF"/>
    <w:rsid w:val="00435348"/>
    <w:rsid w:val="0043548F"/>
    <w:rsid w:val="0043553E"/>
    <w:rsid w:val="004357A3"/>
    <w:rsid w:val="0043625E"/>
    <w:rsid w:val="00436329"/>
    <w:rsid w:val="00436CD8"/>
    <w:rsid w:val="00437377"/>
    <w:rsid w:val="00440982"/>
    <w:rsid w:val="00440CD2"/>
    <w:rsid w:val="00440EF2"/>
    <w:rsid w:val="00441D0C"/>
    <w:rsid w:val="00442442"/>
    <w:rsid w:val="0044252B"/>
    <w:rsid w:val="00442562"/>
    <w:rsid w:val="00442A9B"/>
    <w:rsid w:val="00442D10"/>
    <w:rsid w:val="0044356D"/>
    <w:rsid w:val="004444AA"/>
    <w:rsid w:val="00445254"/>
    <w:rsid w:val="00446499"/>
    <w:rsid w:val="00447036"/>
    <w:rsid w:val="0044719D"/>
    <w:rsid w:val="0044748B"/>
    <w:rsid w:val="00447BA1"/>
    <w:rsid w:val="00447BAB"/>
    <w:rsid w:val="00447C43"/>
    <w:rsid w:val="004501BB"/>
    <w:rsid w:val="00451072"/>
    <w:rsid w:val="00451832"/>
    <w:rsid w:val="0045224D"/>
    <w:rsid w:val="0045250E"/>
    <w:rsid w:val="0045254E"/>
    <w:rsid w:val="004528AB"/>
    <w:rsid w:val="00452959"/>
    <w:rsid w:val="00452A8C"/>
    <w:rsid w:val="004531CE"/>
    <w:rsid w:val="00453DF5"/>
    <w:rsid w:val="00455BD8"/>
    <w:rsid w:val="00456523"/>
    <w:rsid w:val="0045678B"/>
    <w:rsid w:val="00456A53"/>
    <w:rsid w:val="00456FCF"/>
    <w:rsid w:val="004572A0"/>
    <w:rsid w:val="0046078C"/>
    <w:rsid w:val="004607DF"/>
    <w:rsid w:val="0046094F"/>
    <w:rsid w:val="00461F80"/>
    <w:rsid w:val="004620AD"/>
    <w:rsid w:val="004620D8"/>
    <w:rsid w:val="0046218F"/>
    <w:rsid w:val="0046220B"/>
    <w:rsid w:val="00462766"/>
    <w:rsid w:val="004635C7"/>
    <w:rsid w:val="00463B1E"/>
    <w:rsid w:val="0046444D"/>
    <w:rsid w:val="00464633"/>
    <w:rsid w:val="004646EE"/>
    <w:rsid w:val="00465958"/>
    <w:rsid w:val="00466292"/>
    <w:rsid w:val="00466EB8"/>
    <w:rsid w:val="004672AA"/>
    <w:rsid w:val="004679EC"/>
    <w:rsid w:val="00467EE8"/>
    <w:rsid w:val="00470733"/>
    <w:rsid w:val="00470923"/>
    <w:rsid w:val="00470972"/>
    <w:rsid w:val="00470FF7"/>
    <w:rsid w:val="00471264"/>
    <w:rsid w:val="00471980"/>
    <w:rsid w:val="00472320"/>
    <w:rsid w:val="004736A7"/>
    <w:rsid w:val="0047495D"/>
    <w:rsid w:val="00474ECD"/>
    <w:rsid w:val="00475298"/>
    <w:rsid w:val="004753C9"/>
    <w:rsid w:val="00475A6E"/>
    <w:rsid w:val="00475AD2"/>
    <w:rsid w:val="00475BD9"/>
    <w:rsid w:val="00475D48"/>
    <w:rsid w:val="00476027"/>
    <w:rsid w:val="00477175"/>
    <w:rsid w:val="0047766A"/>
    <w:rsid w:val="00477F87"/>
    <w:rsid w:val="004801D0"/>
    <w:rsid w:val="004806DC"/>
    <w:rsid w:val="004811FB"/>
    <w:rsid w:val="00481374"/>
    <w:rsid w:val="00481756"/>
    <w:rsid w:val="00481B11"/>
    <w:rsid w:val="00481BA3"/>
    <w:rsid w:val="0048201D"/>
    <w:rsid w:val="004820BB"/>
    <w:rsid w:val="004827D8"/>
    <w:rsid w:val="0048337E"/>
    <w:rsid w:val="004838A0"/>
    <w:rsid w:val="0048585D"/>
    <w:rsid w:val="00485982"/>
    <w:rsid w:val="00485BAC"/>
    <w:rsid w:val="00485C70"/>
    <w:rsid w:val="00485D3E"/>
    <w:rsid w:val="00486EB0"/>
    <w:rsid w:val="004871BB"/>
    <w:rsid w:val="00487FB7"/>
    <w:rsid w:val="0049126B"/>
    <w:rsid w:val="004916AC"/>
    <w:rsid w:val="004919F1"/>
    <w:rsid w:val="00492651"/>
    <w:rsid w:val="00493798"/>
    <w:rsid w:val="0049400A"/>
    <w:rsid w:val="0049430A"/>
    <w:rsid w:val="004946D5"/>
    <w:rsid w:val="00494BC9"/>
    <w:rsid w:val="004962E1"/>
    <w:rsid w:val="0049683F"/>
    <w:rsid w:val="00496B1E"/>
    <w:rsid w:val="0049713E"/>
    <w:rsid w:val="00497D52"/>
    <w:rsid w:val="004A0D94"/>
    <w:rsid w:val="004A17A4"/>
    <w:rsid w:val="004A18AC"/>
    <w:rsid w:val="004A1BD1"/>
    <w:rsid w:val="004A2210"/>
    <w:rsid w:val="004A2262"/>
    <w:rsid w:val="004A2508"/>
    <w:rsid w:val="004A3165"/>
    <w:rsid w:val="004A31C4"/>
    <w:rsid w:val="004A32BF"/>
    <w:rsid w:val="004A34B1"/>
    <w:rsid w:val="004A3934"/>
    <w:rsid w:val="004A3B49"/>
    <w:rsid w:val="004A3DDF"/>
    <w:rsid w:val="004A4285"/>
    <w:rsid w:val="004A4353"/>
    <w:rsid w:val="004A4BFB"/>
    <w:rsid w:val="004A55E4"/>
    <w:rsid w:val="004A64B6"/>
    <w:rsid w:val="004A698F"/>
    <w:rsid w:val="004A6EBB"/>
    <w:rsid w:val="004A70D2"/>
    <w:rsid w:val="004A7BA6"/>
    <w:rsid w:val="004A7CB7"/>
    <w:rsid w:val="004B0AD4"/>
    <w:rsid w:val="004B0BE7"/>
    <w:rsid w:val="004B142A"/>
    <w:rsid w:val="004B1554"/>
    <w:rsid w:val="004B16B7"/>
    <w:rsid w:val="004B1791"/>
    <w:rsid w:val="004B217D"/>
    <w:rsid w:val="004B22A8"/>
    <w:rsid w:val="004B28D5"/>
    <w:rsid w:val="004B3C42"/>
    <w:rsid w:val="004B3DF0"/>
    <w:rsid w:val="004B434C"/>
    <w:rsid w:val="004B48B1"/>
    <w:rsid w:val="004B4C25"/>
    <w:rsid w:val="004B4D0E"/>
    <w:rsid w:val="004B4FEF"/>
    <w:rsid w:val="004B5782"/>
    <w:rsid w:val="004B5CCD"/>
    <w:rsid w:val="004B5EF4"/>
    <w:rsid w:val="004B5FEF"/>
    <w:rsid w:val="004B63CA"/>
    <w:rsid w:val="004B6D39"/>
    <w:rsid w:val="004B7151"/>
    <w:rsid w:val="004B7916"/>
    <w:rsid w:val="004B79A1"/>
    <w:rsid w:val="004C07B1"/>
    <w:rsid w:val="004C114C"/>
    <w:rsid w:val="004C1531"/>
    <w:rsid w:val="004C1806"/>
    <w:rsid w:val="004C2036"/>
    <w:rsid w:val="004C20BC"/>
    <w:rsid w:val="004C2417"/>
    <w:rsid w:val="004C2B2E"/>
    <w:rsid w:val="004C2E79"/>
    <w:rsid w:val="004C32F8"/>
    <w:rsid w:val="004C3338"/>
    <w:rsid w:val="004C34BB"/>
    <w:rsid w:val="004C38C4"/>
    <w:rsid w:val="004C3BFA"/>
    <w:rsid w:val="004C3E0D"/>
    <w:rsid w:val="004C41BD"/>
    <w:rsid w:val="004C42E9"/>
    <w:rsid w:val="004C4C1D"/>
    <w:rsid w:val="004C4D1D"/>
    <w:rsid w:val="004C4FE3"/>
    <w:rsid w:val="004C5C4F"/>
    <w:rsid w:val="004C623D"/>
    <w:rsid w:val="004C654B"/>
    <w:rsid w:val="004C68B7"/>
    <w:rsid w:val="004C6BF8"/>
    <w:rsid w:val="004C6E1A"/>
    <w:rsid w:val="004C7C88"/>
    <w:rsid w:val="004C7D1A"/>
    <w:rsid w:val="004C7D94"/>
    <w:rsid w:val="004D0303"/>
    <w:rsid w:val="004D03BC"/>
    <w:rsid w:val="004D05DE"/>
    <w:rsid w:val="004D0BCD"/>
    <w:rsid w:val="004D1251"/>
    <w:rsid w:val="004D1621"/>
    <w:rsid w:val="004D1709"/>
    <w:rsid w:val="004D17E7"/>
    <w:rsid w:val="004D1982"/>
    <w:rsid w:val="004D1EF4"/>
    <w:rsid w:val="004D2109"/>
    <w:rsid w:val="004D24AA"/>
    <w:rsid w:val="004D294E"/>
    <w:rsid w:val="004D3733"/>
    <w:rsid w:val="004D37E1"/>
    <w:rsid w:val="004D3A3E"/>
    <w:rsid w:val="004D54EC"/>
    <w:rsid w:val="004D6C9A"/>
    <w:rsid w:val="004D74A3"/>
    <w:rsid w:val="004E0775"/>
    <w:rsid w:val="004E09A4"/>
    <w:rsid w:val="004E0A82"/>
    <w:rsid w:val="004E13AB"/>
    <w:rsid w:val="004E1C12"/>
    <w:rsid w:val="004E2460"/>
    <w:rsid w:val="004E2B88"/>
    <w:rsid w:val="004E2EAD"/>
    <w:rsid w:val="004E33D8"/>
    <w:rsid w:val="004E3436"/>
    <w:rsid w:val="004E3BA3"/>
    <w:rsid w:val="004E4D71"/>
    <w:rsid w:val="004E5253"/>
    <w:rsid w:val="004E5382"/>
    <w:rsid w:val="004E5581"/>
    <w:rsid w:val="004E5B9C"/>
    <w:rsid w:val="004E5CBE"/>
    <w:rsid w:val="004E5DE9"/>
    <w:rsid w:val="004E62DA"/>
    <w:rsid w:val="004E672C"/>
    <w:rsid w:val="004E7012"/>
    <w:rsid w:val="004E7241"/>
    <w:rsid w:val="004E72DB"/>
    <w:rsid w:val="004E7563"/>
    <w:rsid w:val="004E7665"/>
    <w:rsid w:val="004E79C8"/>
    <w:rsid w:val="004E79D8"/>
    <w:rsid w:val="004F027F"/>
    <w:rsid w:val="004F07C8"/>
    <w:rsid w:val="004F08BF"/>
    <w:rsid w:val="004F0A97"/>
    <w:rsid w:val="004F0B2B"/>
    <w:rsid w:val="004F1367"/>
    <w:rsid w:val="004F1690"/>
    <w:rsid w:val="004F2A83"/>
    <w:rsid w:val="004F2AFE"/>
    <w:rsid w:val="004F2D87"/>
    <w:rsid w:val="004F2FC6"/>
    <w:rsid w:val="004F3124"/>
    <w:rsid w:val="004F32FD"/>
    <w:rsid w:val="004F42A5"/>
    <w:rsid w:val="004F458A"/>
    <w:rsid w:val="004F481A"/>
    <w:rsid w:val="004F4A62"/>
    <w:rsid w:val="004F4C79"/>
    <w:rsid w:val="004F576D"/>
    <w:rsid w:val="004F689C"/>
    <w:rsid w:val="004F6C12"/>
    <w:rsid w:val="004F7424"/>
    <w:rsid w:val="005002D0"/>
    <w:rsid w:val="005006C6"/>
    <w:rsid w:val="00500B79"/>
    <w:rsid w:val="005013D5"/>
    <w:rsid w:val="0050196F"/>
    <w:rsid w:val="005019BA"/>
    <w:rsid w:val="00501B61"/>
    <w:rsid w:val="00501D4F"/>
    <w:rsid w:val="00501D93"/>
    <w:rsid w:val="00501E22"/>
    <w:rsid w:val="00502981"/>
    <w:rsid w:val="00502C54"/>
    <w:rsid w:val="00503A16"/>
    <w:rsid w:val="00504D9F"/>
    <w:rsid w:val="005057C8"/>
    <w:rsid w:val="005074E2"/>
    <w:rsid w:val="00507524"/>
    <w:rsid w:val="0050786F"/>
    <w:rsid w:val="00507DA4"/>
    <w:rsid w:val="005102D3"/>
    <w:rsid w:val="00510876"/>
    <w:rsid w:val="00510A6E"/>
    <w:rsid w:val="00510DA0"/>
    <w:rsid w:val="00510E1F"/>
    <w:rsid w:val="005119FD"/>
    <w:rsid w:val="00511D69"/>
    <w:rsid w:val="00512102"/>
    <w:rsid w:val="005123E2"/>
    <w:rsid w:val="00512C5D"/>
    <w:rsid w:val="00513282"/>
    <w:rsid w:val="00513345"/>
    <w:rsid w:val="005133B8"/>
    <w:rsid w:val="00513803"/>
    <w:rsid w:val="00513816"/>
    <w:rsid w:val="005146A1"/>
    <w:rsid w:val="005148C6"/>
    <w:rsid w:val="005149C0"/>
    <w:rsid w:val="00515040"/>
    <w:rsid w:val="00515494"/>
    <w:rsid w:val="00515D51"/>
    <w:rsid w:val="00515E4D"/>
    <w:rsid w:val="00516313"/>
    <w:rsid w:val="0051644E"/>
    <w:rsid w:val="00516803"/>
    <w:rsid w:val="00516B37"/>
    <w:rsid w:val="00516D8A"/>
    <w:rsid w:val="0051750C"/>
    <w:rsid w:val="005202E8"/>
    <w:rsid w:val="00520A7F"/>
    <w:rsid w:val="00521018"/>
    <w:rsid w:val="0052173B"/>
    <w:rsid w:val="00521EF9"/>
    <w:rsid w:val="0052265C"/>
    <w:rsid w:val="00522729"/>
    <w:rsid w:val="00523380"/>
    <w:rsid w:val="0052392E"/>
    <w:rsid w:val="00523D02"/>
    <w:rsid w:val="0052439E"/>
    <w:rsid w:val="005245E8"/>
    <w:rsid w:val="00524E49"/>
    <w:rsid w:val="0052537F"/>
    <w:rsid w:val="00525453"/>
    <w:rsid w:val="005255A9"/>
    <w:rsid w:val="00525864"/>
    <w:rsid w:val="00525FFD"/>
    <w:rsid w:val="0052659C"/>
    <w:rsid w:val="00526FAF"/>
    <w:rsid w:val="005275F6"/>
    <w:rsid w:val="005277E5"/>
    <w:rsid w:val="00527B43"/>
    <w:rsid w:val="00527EE4"/>
    <w:rsid w:val="00527FD9"/>
    <w:rsid w:val="00530023"/>
    <w:rsid w:val="00530115"/>
    <w:rsid w:val="0053083B"/>
    <w:rsid w:val="00530DBB"/>
    <w:rsid w:val="00531974"/>
    <w:rsid w:val="00531E49"/>
    <w:rsid w:val="00532689"/>
    <w:rsid w:val="005327BC"/>
    <w:rsid w:val="00532A32"/>
    <w:rsid w:val="00532C43"/>
    <w:rsid w:val="00533547"/>
    <w:rsid w:val="00533E85"/>
    <w:rsid w:val="00534C7E"/>
    <w:rsid w:val="00535198"/>
    <w:rsid w:val="0053562D"/>
    <w:rsid w:val="00535C09"/>
    <w:rsid w:val="00536712"/>
    <w:rsid w:val="00536B38"/>
    <w:rsid w:val="00537B8F"/>
    <w:rsid w:val="00540B74"/>
    <w:rsid w:val="00540CFC"/>
    <w:rsid w:val="00541083"/>
    <w:rsid w:val="00541438"/>
    <w:rsid w:val="00541558"/>
    <w:rsid w:val="005415DC"/>
    <w:rsid w:val="0054193A"/>
    <w:rsid w:val="00541AA1"/>
    <w:rsid w:val="00542886"/>
    <w:rsid w:val="005445A2"/>
    <w:rsid w:val="005445CB"/>
    <w:rsid w:val="005447E3"/>
    <w:rsid w:val="00544E34"/>
    <w:rsid w:val="005456A3"/>
    <w:rsid w:val="0054578E"/>
    <w:rsid w:val="005461D3"/>
    <w:rsid w:val="00546B92"/>
    <w:rsid w:val="005477A7"/>
    <w:rsid w:val="00547DE9"/>
    <w:rsid w:val="00547F02"/>
    <w:rsid w:val="005508CF"/>
    <w:rsid w:val="00550B03"/>
    <w:rsid w:val="00550F2E"/>
    <w:rsid w:val="00551205"/>
    <w:rsid w:val="00551BA0"/>
    <w:rsid w:val="00552580"/>
    <w:rsid w:val="00552B77"/>
    <w:rsid w:val="005532F7"/>
    <w:rsid w:val="005542A2"/>
    <w:rsid w:val="00554EE2"/>
    <w:rsid w:val="0055515F"/>
    <w:rsid w:val="00555ABE"/>
    <w:rsid w:val="00555BD8"/>
    <w:rsid w:val="00555F9F"/>
    <w:rsid w:val="00556B20"/>
    <w:rsid w:val="00557108"/>
    <w:rsid w:val="005575D9"/>
    <w:rsid w:val="0055769E"/>
    <w:rsid w:val="00557BB2"/>
    <w:rsid w:val="00560268"/>
    <w:rsid w:val="00560A16"/>
    <w:rsid w:val="00561329"/>
    <w:rsid w:val="005613A0"/>
    <w:rsid w:val="0056168A"/>
    <w:rsid w:val="00561741"/>
    <w:rsid w:val="00561800"/>
    <w:rsid w:val="00561A98"/>
    <w:rsid w:val="0056250D"/>
    <w:rsid w:val="00562A96"/>
    <w:rsid w:val="00562C7E"/>
    <w:rsid w:val="00562CCE"/>
    <w:rsid w:val="00562CFB"/>
    <w:rsid w:val="00562F92"/>
    <w:rsid w:val="0056395F"/>
    <w:rsid w:val="00564076"/>
    <w:rsid w:val="00564D6B"/>
    <w:rsid w:val="00565420"/>
    <w:rsid w:val="00565423"/>
    <w:rsid w:val="00565A30"/>
    <w:rsid w:val="005666D5"/>
    <w:rsid w:val="00566DCF"/>
    <w:rsid w:val="00567594"/>
    <w:rsid w:val="005677EF"/>
    <w:rsid w:val="00567AAE"/>
    <w:rsid w:val="0057090C"/>
    <w:rsid w:val="00570946"/>
    <w:rsid w:val="00571213"/>
    <w:rsid w:val="00571A92"/>
    <w:rsid w:val="00571ADE"/>
    <w:rsid w:val="00572B0D"/>
    <w:rsid w:val="00572DEE"/>
    <w:rsid w:val="0057352C"/>
    <w:rsid w:val="00573EEC"/>
    <w:rsid w:val="0057442F"/>
    <w:rsid w:val="00574A42"/>
    <w:rsid w:val="00574CE4"/>
    <w:rsid w:val="00575CB0"/>
    <w:rsid w:val="0057617E"/>
    <w:rsid w:val="005771D6"/>
    <w:rsid w:val="0057731E"/>
    <w:rsid w:val="0057779C"/>
    <w:rsid w:val="00577975"/>
    <w:rsid w:val="0058095A"/>
    <w:rsid w:val="005809B7"/>
    <w:rsid w:val="005814B9"/>
    <w:rsid w:val="0058382D"/>
    <w:rsid w:val="005841DA"/>
    <w:rsid w:val="005846AE"/>
    <w:rsid w:val="005859E2"/>
    <w:rsid w:val="005865AF"/>
    <w:rsid w:val="00586B29"/>
    <w:rsid w:val="00586DA6"/>
    <w:rsid w:val="00586E76"/>
    <w:rsid w:val="005871EA"/>
    <w:rsid w:val="00587E9A"/>
    <w:rsid w:val="005901F2"/>
    <w:rsid w:val="00590356"/>
    <w:rsid w:val="00590541"/>
    <w:rsid w:val="00590B5C"/>
    <w:rsid w:val="00590D65"/>
    <w:rsid w:val="00591337"/>
    <w:rsid w:val="0059171F"/>
    <w:rsid w:val="00591DA0"/>
    <w:rsid w:val="00591EA7"/>
    <w:rsid w:val="00591F29"/>
    <w:rsid w:val="0059250D"/>
    <w:rsid w:val="00592DF9"/>
    <w:rsid w:val="00592F59"/>
    <w:rsid w:val="005936CF"/>
    <w:rsid w:val="00593771"/>
    <w:rsid w:val="0059429E"/>
    <w:rsid w:val="0059476F"/>
    <w:rsid w:val="00594788"/>
    <w:rsid w:val="00594D89"/>
    <w:rsid w:val="00595689"/>
    <w:rsid w:val="00595841"/>
    <w:rsid w:val="005966D0"/>
    <w:rsid w:val="00596991"/>
    <w:rsid w:val="00596A69"/>
    <w:rsid w:val="00596A6C"/>
    <w:rsid w:val="00596C5E"/>
    <w:rsid w:val="00596C74"/>
    <w:rsid w:val="00597376"/>
    <w:rsid w:val="00597416"/>
    <w:rsid w:val="005A03CE"/>
    <w:rsid w:val="005A1003"/>
    <w:rsid w:val="005A1621"/>
    <w:rsid w:val="005A1FB7"/>
    <w:rsid w:val="005A2891"/>
    <w:rsid w:val="005A2CB1"/>
    <w:rsid w:val="005A2DCE"/>
    <w:rsid w:val="005A2E34"/>
    <w:rsid w:val="005A3A50"/>
    <w:rsid w:val="005A40F1"/>
    <w:rsid w:val="005A4AF9"/>
    <w:rsid w:val="005A4CA7"/>
    <w:rsid w:val="005A5BBA"/>
    <w:rsid w:val="005A5CDC"/>
    <w:rsid w:val="005A5D88"/>
    <w:rsid w:val="005A5DEA"/>
    <w:rsid w:val="005A6148"/>
    <w:rsid w:val="005A6533"/>
    <w:rsid w:val="005A6900"/>
    <w:rsid w:val="005A6939"/>
    <w:rsid w:val="005A6C97"/>
    <w:rsid w:val="005A79B7"/>
    <w:rsid w:val="005B01E8"/>
    <w:rsid w:val="005B052B"/>
    <w:rsid w:val="005B0C32"/>
    <w:rsid w:val="005B0C77"/>
    <w:rsid w:val="005B0F7F"/>
    <w:rsid w:val="005B1207"/>
    <w:rsid w:val="005B132F"/>
    <w:rsid w:val="005B1E38"/>
    <w:rsid w:val="005B2235"/>
    <w:rsid w:val="005B2596"/>
    <w:rsid w:val="005B2E65"/>
    <w:rsid w:val="005B365C"/>
    <w:rsid w:val="005B3AAD"/>
    <w:rsid w:val="005B3BC5"/>
    <w:rsid w:val="005B3ECC"/>
    <w:rsid w:val="005B412A"/>
    <w:rsid w:val="005B46D5"/>
    <w:rsid w:val="005B5EF4"/>
    <w:rsid w:val="005B605C"/>
    <w:rsid w:val="005B6ABA"/>
    <w:rsid w:val="005B78E0"/>
    <w:rsid w:val="005B79FF"/>
    <w:rsid w:val="005B7B57"/>
    <w:rsid w:val="005C004C"/>
    <w:rsid w:val="005C0D33"/>
    <w:rsid w:val="005C0EE1"/>
    <w:rsid w:val="005C1C4F"/>
    <w:rsid w:val="005C1D01"/>
    <w:rsid w:val="005C1E03"/>
    <w:rsid w:val="005C1E47"/>
    <w:rsid w:val="005C27D7"/>
    <w:rsid w:val="005C27EF"/>
    <w:rsid w:val="005C295B"/>
    <w:rsid w:val="005C2DAA"/>
    <w:rsid w:val="005C34A9"/>
    <w:rsid w:val="005C38C2"/>
    <w:rsid w:val="005C410C"/>
    <w:rsid w:val="005C4887"/>
    <w:rsid w:val="005C5027"/>
    <w:rsid w:val="005C5F02"/>
    <w:rsid w:val="005C718F"/>
    <w:rsid w:val="005C7593"/>
    <w:rsid w:val="005C7ED2"/>
    <w:rsid w:val="005D05BE"/>
    <w:rsid w:val="005D08C8"/>
    <w:rsid w:val="005D1018"/>
    <w:rsid w:val="005D14C7"/>
    <w:rsid w:val="005D1723"/>
    <w:rsid w:val="005D346A"/>
    <w:rsid w:val="005D3A50"/>
    <w:rsid w:val="005D42D8"/>
    <w:rsid w:val="005D4B05"/>
    <w:rsid w:val="005D4CB0"/>
    <w:rsid w:val="005D5243"/>
    <w:rsid w:val="005D5826"/>
    <w:rsid w:val="005D5CDF"/>
    <w:rsid w:val="005D62A9"/>
    <w:rsid w:val="005D680F"/>
    <w:rsid w:val="005D6E35"/>
    <w:rsid w:val="005D7011"/>
    <w:rsid w:val="005D7650"/>
    <w:rsid w:val="005D7955"/>
    <w:rsid w:val="005D7D69"/>
    <w:rsid w:val="005D7D9A"/>
    <w:rsid w:val="005D7E06"/>
    <w:rsid w:val="005D7EF1"/>
    <w:rsid w:val="005E0AA4"/>
    <w:rsid w:val="005E0BC6"/>
    <w:rsid w:val="005E0CE6"/>
    <w:rsid w:val="005E1AF5"/>
    <w:rsid w:val="005E1B0F"/>
    <w:rsid w:val="005E2140"/>
    <w:rsid w:val="005E21A0"/>
    <w:rsid w:val="005E21AE"/>
    <w:rsid w:val="005E230B"/>
    <w:rsid w:val="005E2542"/>
    <w:rsid w:val="005E26C9"/>
    <w:rsid w:val="005E33CF"/>
    <w:rsid w:val="005E3670"/>
    <w:rsid w:val="005E37DA"/>
    <w:rsid w:val="005E37F4"/>
    <w:rsid w:val="005E3C1C"/>
    <w:rsid w:val="005E3D13"/>
    <w:rsid w:val="005E40BD"/>
    <w:rsid w:val="005E4302"/>
    <w:rsid w:val="005E482D"/>
    <w:rsid w:val="005E5281"/>
    <w:rsid w:val="005E579A"/>
    <w:rsid w:val="005E609A"/>
    <w:rsid w:val="005E6110"/>
    <w:rsid w:val="005E702D"/>
    <w:rsid w:val="005E7236"/>
    <w:rsid w:val="005E7469"/>
    <w:rsid w:val="005E75B3"/>
    <w:rsid w:val="005E7C88"/>
    <w:rsid w:val="005F01A9"/>
    <w:rsid w:val="005F1660"/>
    <w:rsid w:val="005F2216"/>
    <w:rsid w:val="005F29A5"/>
    <w:rsid w:val="005F3F66"/>
    <w:rsid w:val="005F44B8"/>
    <w:rsid w:val="005F4FCD"/>
    <w:rsid w:val="005F516E"/>
    <w:rsid w:val="005F51A6"/>
    <w:rsid w:val="005F53E1"/>
    <w:rsid w:val="005F57F3"/>
    <w:rsid w:val="005F59B2"/>
    <w:rsid w:val="005F5A19"/>
    <w:rsid w:val="005F5A92"/>
    <w:rsid w:val="005F6464"/>
    <w:rsid w:val="005F6ABF"/>
    <w:rsid w:val="005F6B0B"/>
    <w:rsid w:val="005F70F6"/>
    <w:rsid w:val="005F7814"/>
    <w:rsid w:val="005F7B65"/>
    <w:rsid w:val="005F7D3F"/>
    <w:rsid w:val="005F7E8E"/>
    <w:rsid w:val="00600056"/>
    <w:rsid w:val="00600266"/>
    <w:rsid w:val="006003F2"/>
    <w:rsid w:val="00600504"/>
    <w:rsid w:val="00600BC7"/>
    <w:rsid w:val="00600F47"/>
    <w:rsid w:val="00601BA4"/>
    <w:rsid w:val="00601E83"/>
    <w:rsid w:val="00601F37"/>
    <w:rsid w:val="0060216E"/>
    <w:rsid w:val="00603BA6"/>
    <w:rsid w:val="00603DEE"/>
    <w:rsid w:val="0060477B"/>
    <w:rsid w:val="00605008"/>
    <w:rsid w:val="00605320"/>
    <w:rsid w:val="006058F1"/>
    <w:rsid w:val="00606A78"/>
    <w:rsid w:val="00606B7D"/>
    <w:rsid w:val="00610301"/>
    <w:rsid w:val="0061095B"/>
    <w:rsid w:val="00610BA9"/>
    <w:rsid w:val="00612662"/>
    <w:rsid w:val="00612E67"/>
    <w:rsid w:val="00612F34"/>
    <w:rsid w:val="00612FC0"/>
    <w:rsid w:val="00612FCA"/>
    <w:rsid w:val="00613F4F"/>
    <w:rsid w:val="0061438E"/>
    <w:rsid w:val="006158BB"/>
    <w:rsid w:val="00616290"/>
    <w:rsid w:val="006164C3"/>
    <w:rsid w:val="0061685A"/>
    <w:rsid w:val="006170E3"/>
    <w:rsid w:val="006210F5"/>
    <w:rsid w:val="0062174B"/>
    <w:rsid w:val="006232DD"/>
    <w:rsid w:val="0062389D"/>
    <w:rsid w:val="00623C55"/>
    <w:rsid w:val="00624809"/>
    <w:rsid w:val="00625076"/>
    <w:rsid w:val="006253AD"/>
    <w:rsid w:val="006255E0"/>
    <w:rsid w:val="006256F3"/>
    <w:rsid w:val="00625AD6"/>
    <w:rsid w:val="00625E15"/>
    <w:rsid w:val="00625EC1"/>
    <w:rsid w:val="00625F61"/>
    <w:rsid w:val="00626331"/>
    <w:rsid w:val="00626338"/>
    <w:rsid w:val="00626EB0"/>
    <w:rsid w:val="00626ED1"/>
    <w:rsid w:val="006275C4"/>
    <w:rsid w:val="00627DC9"/>
    <w:rsid w:val="00630044"/>
    <w:rsid w:val="00630126"/>
    <w:rsid w:val="00630196"/>
    <w:rsid w:val="00630424"/>
    <w:rsid w:val="0063069A"/>
    <w:rsid w:val="00630BB5"/>
    <w:rsid w:val="006311C1"/>
    <w:rsid w:val="006316A3"/>
    <w:rsid w:val="006316DE"/>
    <w:rsid w:val="0063241F"/>
    <w:rsid w:val="00632674"/>
    <w:rsid w:val="00632DEE"/>
    <w:rsid w:val="00632F36"/>
    <w:rsid w:val="0063319A"/>
    <w:rsid w:val="00633357"/>
    <w:rsid w:val="00634759"/>
    <w:rsid w:val="00634990"/>
    <w:rsid w:val="00634B4F"/>
    <w:rsid w:val="00634C2B"/>
    <w:rsid w:val="00634CBA"/>
    <w:rsid w:val="00635186"/>
    <w:rsid w:val="00635273"/>
    <w:rsid w:val="00635905"/>
    <w:rsid w:val="00635C56"/>
    <w:rsid w:val="0063653B"/>
    <w:rsid w:val="006369D7"/>
    <w:rsid w:val="00637142"/>
    <w:rsid w:val="006372F0"/>
    <w:rsid w:val="00637580"/>
    <w:rsid w:val="006376F2"/>
    <w:rsid w:val="00637DE4"/>
    <w:rsid w:val="00637F38"/>
    <w:rsid w:val="006404D9"/>
    <w:rsid w:val="006413CB"/>
    <w:rsid w:val="006417EA"/>
    <w:rsid w:val="00641E4D"/>
    <w:rsid w:val="0064236B"/>
    <w:rsid w:val="00642A83"/>
    <w:rsid w:val="00644BB7"/>
    <w:rsid w:val="00644FA5"/>
    <w:rsid w:val="00645159"/>
    <w:rsid w:val="00645FEE"/>
    <w:rsid w:val="0064612F"/>
    <w:rsid w:val="006467C9"/>
    <w:rsid w:val="00646864"/>
    <w:rsid w:val="00646A95"/>
    <w:rsid w:val="00646EA7"/>
    <w:rsid w:val="006476A5"/>
    <w:rsid w:val="006479B1"/>
    <w:rsid w:val="00647A1A"/>
    <w:rsid w:val="00647E76"/>
    <w:rsid w:val="00650137"/>
    <w:rsid w:val="0065063C"/>
    <w:rsid w:val="00650B8B"/>
    <w:rsid w:val="00650EF1"/>
    <w:rsid w:val="00651173"/>
    <w:rsid w:val="00651943"/>
    <w:rsid w:val="00652ED1"/>
    <w:rsid w:val="006535C7"/>
    <w:rsid w:val="00654AEE"/>
    <w:rsid w:val="00654BE3"/>
    <w:rsid w:val="006550FA"/>
    <w:rsid w:val="00655110"/>
    <w:rsid w:val="006553B4"/>
    <w:rsid w:val="0065565F"/>
    <w:rsid w:val="006559D8"/>
    <w:rsid w:val="00655F47"/>
    <w:rsid w:val="006569C3"/>
    <w:rsid w:val="00656AF0"/>
    <w:rsid w:val="00656BC1"/>
    <w:rsid w:val="0065730E"/>
    <w:rsid w:val="0065779C"/>
    <w:rsid w:val="006579C7"/>
    <w:rsid w:val="0066072A"/>
    <w:rsid w:val="00660DF7"/>
    <w:rsid w:val="0066100F"/>
    <w:rsid w:val="006613C9"/>
    <w:rsid w:val="006616FF"/>
    <w:rsid w:val="00661C85"/>
    <w:rsid w:val="006620D1"/>
    <w:rsid w:val="00662750"/>
    <w:rsid w:val="00662BA9"/>
    <w:rsid w:val="00662CF5"/>
    <w:rsid w:val="006634C4"/>
    <w:rsid w:val="00663DF8"/>
    <w:rsid w:val="00664BE8"/>
    <w:rsid w:val="00664ECC"/>
    <w:rsid w:val="00665D33"/>
    <w:rsid w:val="00665DF4"/>
    <w:rsid w:val="00665E83"/>
    <w:rsid w:val="00665F4C"/>
    <w:rsid w:val="0066641F"/>
    <w:rsid w:val="0066669E"/>
    <w:rsid w:val="0066679A"/>
    <w:rsid w:val="00667313"/>
    <w:rsid w:val="006673C4"/>
    <w:rsid w:val="006674BE"/>
    <w:rsid w:val="00667756"/>
    <w:rsid w:val="0066794D"/>
    <w:rsid w:val="00670570"/>
    <w:rsid w:val="006709BA"/>
    <w:rsid w:val="0067179C"/>
    <w:rsid w:val="0067193A"/>
    <w:rsid w:val="00671AAC"/>
    <w:rsid w:val="00671EE5"/>
    <w:rsid w:val="006722B9"/>
    <w:rsid w:val="00672842"/>
    <w:rsid w:val="00673892"/>
    <w:rsid w:val="00674077"/>
    <w:rsid w:val="00674D34"/>
    <w:rsid w:val="00675317"/>
    <w:rsid w:val="006754E1"/>
    <w:rsid w:val="00675F6A"/>
    <w:rsid w:val="00676548"/>
    <w:rsid w:val="006766E2"/>
    <w:rsid w:val="00676C45"/>
    <w:rsid w:val="00676C5F"/>
    <w:rsid w:val="00677BF1"/>
    <w:rsid w:val="00680210"/>
    <w:rsid w:val="006814D2"/>
    <w:rsid w:val="0068179F"/>
    <w:rsid w:val="006817EA"/>
    <w:rsid w:val="00681C6C"/>
    <w:rsid w:val="00682A75"/>
    <w:rsid w:val="00682AD4"/>
    <w:rsid w:val="006840F1"/>
    <w:rsid w:val="0068507E"/>
    <w:rsid w:val="00685625"/>
    <w:rsid w:val="006860B9"/>
    <w:rsid w:val="0068644E"/>
    <w:rsid w:val="00686816"/>
    <w:rsid w:val="00686BEF"/>
    <w:rsid w:val="006871B7"/>
    <w:rsid w:val="00687544"/>
    <w:rsid w:val="0068772A"/>
    <w:rsid w:val="00687BD7"/>
    <w:rsid w:val="006900F0"/>
    <w:rsid w:val="00691EE5"/>
    <w:rsid w:val="00691F65"/>
    <w:rsid w:val="006921D1"/>
    <w:rsid w:val="006924A4"/>
    <w:rsid w:val="006930F9"/>
    <w:rsid w:val="006931A7"/>
    <w:rsid w:val="0069348F"/>
    <w:rsid w:val="006936F4"/>
    <w:rsid w:val="00695019"/>
    <w:rsid w:val="006951D8"/>
    <w:rsid w:val="00695323"/>
    <w:rsid w:val="00695558"/>
    <w:rsid w:val="0069566A"/>
    <w:rsid w:val="00696B03"/>
    <w:rsid w:val="006970C8"/>
    <w:rsid w:val="006970CF"/>
    <w:rsid w:val="006971C9"/>
    <w:rsid w:val="0069746A"/>
    <w:rsid w:val="006976A6"/>
    <w:rsid w:val="00697A64"/>
    <w:rsid w:val="00697E3A"/>
    <w:rsid w:val="006A0EA6"/>
    <w:rsid w:val="006A15DE"/>
    <w:rsid w:val="006A170D"/>
    <w:rsid w:val="006A1BDF"/>
    <w:rsid w:val="006A24ED"/>
    <w:rsid w:val="006A282A"/>
    <w:rsid w:val="006A2BBC"/>
    <w:rsid w:val="006A2FC7"/>
    <w:rsid w:val="006A361F"/>
    <w:rsid w:val="006A367E"/>
    <w:rsid w:val="006A393F"/>
    <w:rsid w:val="006A39AD"/>
    <w:rsid w:val="006A3E95"/>
    <w:rsid w:val="006A458C"/>
    <w:rsid w:val="006A4BA0"/>
    <w:rsid w:val="006A4CF8"/>
    <w:rsid w:val="006A586F"/>
    <w:rsid w:val="006A588F"/>
    <w:rsid w:val="006A5B50"/>
    <w:rsid w:val="006A5FAE"/>
    <w:rsid w:val="006A6655"/>
    <w:rsid w:val="006A6689"/>
    <w:rsid w:val="006A6AD0"/>
    <w:rsid w:val="006A6BFD"/>
    <w:rsid w:val="006A6D28"/>
    <w:rsid w:val="006B0324"/>
    <w:rsid w:val="006B0EA2"/>
    <w:rsid w:val="006B1D14"/>
    <w:rsid w:val="006B2789"/>
    <w:rsid w:val="006B3408"/>
    <w:rsid w:val="006B3561"/>
    <w:rsid w:val="006B397D"/>
    <w:rsid w:val="006B397F"/>
    <w:rsid w:val="006B56E4"/>
    <w:rsid w:val="006B6236"/>
    <w:rsid w:val="006B759E"/>
    <w:rsid w:val="006B76EF"/>
    <w:rsid w:val="006C0A9A"/>
    <w:rsid w:val="006C0B03"/>
    <w:rsid w:val="006C1028"/>
    <w:rsid w:val="006C103F"/>
    <w:rsid w:val="006C11EF"/>
    <w:rsid w:val="006C1505"/>
    <w:rsid w:val="006C1723"/>
    <w:rsid w:val="006C2126"/>
    <w:rsid w:val="006C2DB2"/>
    <w:rsid w:val="006C4A40"/>
    <w:rsid w:val="006C50FB"/>
    <w:rsid w:val="006C5454"/>
    <w:rsid w:val="006C561A"/>
    <w:rsid w:val="006C5CDC"/>
    <w:rsid w:val="006C63D0"/>
    <w:rsid w:val="006C6989"/>
    <w:rsid w:val="006C6F38"/>
    <w:rsid w:val="006C71CB"/>
    <w:rsid w:val="006C7D18"/>
    <w:rsid w:val="006D00B4"/>
    <w:rsid w:val="006D0588"/>
    <w:rsid w:val="006D09AF"/>
    <w:rsid w:val="006D1240"/>
    <w:rsid w:val="006D184D"/>
    <w:rsid w:val="006D19F6"/>
    <w:rsid w:val="006D26D6"/>
    <w:rsid w:val="006D31B6"/>
    <w:rsid w:val="006D367F"/>
    <w:rsid w:val="006D3FD0"/>
    <w:rsid w:val="006D48B3"/>
    <w:rsid w:val="006D4CDE"/>
    <w:rsid w:val="006D509C"/>
    <w:rsid w:val="006D5186"/>
    <w:rsid w:val="006D6170"/>
    <w:rsid w:val="006D6458"/>
    <w:rsid w:val="006D688B"/>
    <w:rsid w:val="006E084C"/>
    <w:rsid w:val="006E0A3C"/>
    <w:rsid w:val="006E0B4A"/>
    <w:rsid w:val="006E0EFE"/>
    <w:rsid w:val="006E0F8C"/>
    <w:rsid w:val="006E11B0"/>
    <w:rsid w:val="006E2800"/>
    <w:rsid w:val="006E2E39"/>
    <w:rsid w:val="006E3298"/>
    <w:rsid w:val="006E33B9"/>
    <w:rsid w:val="006E3456"/>
    <w:rsid w:val="006E36C2"/>
    <w:rsid w:val="006E3BA0"/>
    <w:rsid w:val="006E3EF7"/>
    <w:rsid w:val="006E5540"/>
    <w:rsid w:val="006E5978"/>
    <w:rsid w:val="006E5BE4"/>
    <w:rsid w:val="006E5CC6"/>
    <w:rsid w:val="006E5E3B"/>
    <w:rsid w:val="006E6197"/>
    <w:rsid w:val="006E7777"/>
    <w:rsid w:val="006E78F3"/>
    <w:rsid w:val="006E79FA"/>
    <w:rsid w:val="006E7B57"/>
    <w:rsid w:val="006E7D9D"/>
    <w:rsid w:val="006E7DB7"/>
    <w:rsid w:val="006E7FFC"/>
    <w:rsid w:val="006F0DC1"/>
    <w:rsid w:val="006F1AA6"/>
    <w:rsid w:val="006F266F"/>
    <w:rsid w:val="006F2AFB"/>
    <w:rsid w:val="006F2F38"/>
    <w:rsid w:val="006F3209"/>
    <w:rsid w:val="006F3393"/>
    <w:rsid w:val="006F3514"/>
    <w:rsid w:val="006F3A92"/>
    <w:rsid w:val="006F3F6D"/>
    <w:rsid w:val="006F4C69"/>
    <w:rsid w:val="006F4F03"/>
    <w:rsid w:val="006F5213"/>
    <w:rsid w:val="006F53B8"/>
    <w:rsid w:val="006F584E"/>
    <w:rsid w:val="006F5C68"/>
    <w:rsid w:val="006F63D0"/>
    <w:rsid w:val="006F6B8F"/>
    <w:rsid w:val="006F6F05"/>
    <w:rsid w:val="006F78E3"/>
    <w:rsid w:val="006F7CD0"/>
    <w:rsid w:val="007002EC"/>
    <w:rsid w:val="007017B8"/>
    <w:rsid w:val="00701A89"/>
    <w:rsid w:val="00702017"/>
    <w:rsid w:val="0070247C"/>
    <w:rsid w:val="007024CC"/>
    <w:rsid w:val="00702701"/>
    <w:rsid w:val="00702990"/>
    <w:rsid w:val="007035CC"/>
    <w:rsid w:val="0070396F"/>
    <w:rsid w:val="00704095"/>
    <w:rsid w:val="007049B8"/>
    <w:rsid w:val="0070528C"/>
    <w:rsid w:val="00705A3C"/>
    <w:rsid w:val="0070606B"/>
    <w:rsid w:val="00706A12"/>
    <w:rsid w:val="00706E39"/>
    <w:rsid w:val="00707B31"/>
    <w:rsid w:val="00707EF5"/>
    <w:rsid w:val="007112D2"/>
    <w:rsid w:val="0071201B"/>
    <w:rsid w:val="00712045"/>
    <w:rsid w:val="00712900"/>
    <w:rsid w:val="00712921"/>
    <w:rsid w:val="007132B1"/>
    <w:rsid w:val="0071366B"/>
    <w:rsid w:val="00713675"/>
    <w:rsid w:val="00713BAB"/>
    <w:rsid w:val="00714444"/>
    <w:rsid w:val="0071475D"/>
    <w:rsid w:val="00714D4E"/>
    <w:rsid w:val="007152FF"/>
    <w:rsid w:val="007156BE"/>
    <w:rsid w:val="007159EA"/>
    <w:rsid w:val="00715C2A"/>
    <w:rsid w:val="007165EE"/>
    <w:rsid w:val="00716B91"/>
    <w:rsid w:val="00716C56"/>
    <w:rsid w:val="0071732C"/>
    <w:rsid w:val="00717A43"/>
    <w:rsid w:val="00717B3B"/>
    <w:rsid w:val="007201D5"/>
    <w:rsid w:val="007202FE"/>
    <w:rsid w:val="0072106A"/>
    <w:rsid w:val="007212B5"/>
    <w:rsid w:val="00721840"/>
    <w:rsid w:val="00721DBA"/>
    <w:rsid w:val="0072216A"/>
    <w:rsid w:val="00722F84"/>
    <w:rsid w:val="00723AA2"/>
    <w:rsid w:val="00724474"/>
    <w:rsid w:val="007245A0"/>
    <w:rsid w:val="00724746"/>
    <w:rsid w:val="00724CF5"/>
    <w:rsid w:val="00725EEC"/>
    <w:rsid w:val="007266E4"/>
    <w:rsid w:val="00726DF6"/>
    <w:rsid w:val="00726FC7"/>
    <w:rsid w:val="0072793A"/>
    <w:rsid w:val="00727C79"/>
    <w:rsid w:val="007308DC"/>
    <w:rsid w:val="00730ABB"/>
    <w:rsid w:val="00730C7C"/>
    <w:rsid w:val="007319DA"/>
    <w:rsid w:val="00731D95"/>
    <w:rsid w:val="00731EB1"/>
    <w:rsid w:val="00732058"/>
    <w:rsid w:val="00732E98"/>
    <w:rsid w:val="007330DE"/>
    <w:rsid w:val="00733AE4"/>
    <w:rsid w:val="00734505"/>
    <w:rsid w:val="00734697"/>
    <w:rsid w:val="00734ACA"/>
    <w:rsid w:val="00734E87"/>
    <w:rsid w:val="00734F20"/>
    <w:rsid w:val="00734F79"/>
    <w:rsid w:val="0073504A"/>
    <w:rsid w:val="007353F8"/>
    <w:rsid w:val="007355CB"/>
    <w:rsid w:val="00735738"/>
    <w:rsid w:val="00735C92"/>
    <w:rsid w:val="00735F72"/>
    <w:rsid w:val="00736078"/>
    <w:rsid w:val="00736156"/>
    <w:rsid w:val="0073688E"/>
    <w:rsid w:val="00737079"/>
    <w:rsid w:val="007371AB"/>
    <w:rsid w:val="00737516"/>
    <w:rsid w:val="00737DAE"/>
    <w:rsid w:val="007403F5"/>
    <w:rsid w:val="007416D2"/>
    <w:rsid w:val="00741C7D"/>
    <w:rsid w:val="00741CB4"/>
    <w:rsid w:val="00741FF7"/>
    <w:rsid w:val="00742B50"/>
    <w:rsid w:val="007433BE"/>
    <w:rsid w:val="007435C8"/>
    <w:rsid w:val="007435D5"/>
    <w:rsid w:val="00743670"/>
    <w:rsid w:val="00744760"/>
    <w:rsid w:val="00744F25"/>
    <w:rsid w:val="0074563F"/>
    <w:rsid w:val="00745720"/>
    <w:rsid w:val="007465E9"/>
    <w:rsid w:val="00746C24"/>
    <w:rsid w:val="00746F81"/>
    <w:rsid w:val="007475FA"/>
    <w:rsid w:val="0075037D"/>
    <w:rsid w:val="0075054C"/>
    <w:rsid w:val="0075085E"/>
    <w:rsid w:val="0075226A"/>
    <w:rsid w:val="007524F2"/>
    <w:rsid w:val="0075277E"/>
    <w:rsid w:val="00752F04"/>
    <w:rsid w:val="007538E8"/>
    <w:rsid w:val="00753B01"/>
    <w:rsid w:val="00754427"/>
    <w:rsid w:val="00755146"/>
    <w:rsid w:val="00755952"/>
    <w:rsid w:val="00755A42"/>
    <w:rsid w:val="00755D9A"/>
    <w:rsid w:val="00756273"/>
    <w:rsid w:val="0075640E"/>
    <w:rsid w:val="0075759B"/>
    <w:rsid w:val="0075759E"/>
    <w:rsid w:val="00757A55"/>
    <w:rsid w:val="00757A58"/>
    <w:rsid w:val="0076020F"/>
    <w:rsid w:val="0076064F"/>
    <w:rsid w:val="007607CE"/>
    <w:rsid w:val="00760A59"/>
    <w:rsid w:val="00760B9D"/>
    <w:rsid w:val="00760E7A"/>
    <w:rsid w:val="007613E5"/>
    <w:rsid w:val="007614CC"/>
    <w:rsid w:val="007616CE"/>
    <w:rsid w:val="00762AE9"/>
    <w:rsid w:val="00762DF8"/>
    <w:rsid w:val="00763613"/>
    <w:rsid w:val="00763740"/>
    <w:rsid w:val="00763EF5"/>
    <w:rsid w:val="0076503E"/>
    <w:rsid w:val="00765CD9"/>
    <w:rsid w:val="00766497"/>
    <w:rsid w:val="007667A5"/>
    <w:rsid w:val="00766E11"/>
    <w:rsid w:val="007671DB"/>
    <w:rsid w:val="007678F0"/>
    <w:rsid w:val="007701A6"/>
    <w:rsid w:val="00770C7A"/>
    <w:rsid w:val="00770CFC"/>
    <w:rsid w:val="0077113B"/>
    <w:rsid w:val="00771714"/>
    <w:rsid w:val="00771CDD"/>
    <w:rsid w:val="0077261E"/>
    <w:rsid w:val="007728BF"/>
    <w:rsid w:val="007731FF"/>
    <w:rsid w:val="007734B5"/>
    <w:rsid w:val="00773A19"/>
    <w:rsid w:val="00773AF0"/>
    <w:rsid w:val="00773BAE"/>
    <w:rsid w:val="00774418"/>
    <w:rsid w:val="007744D0"/>
    <w:rsid w:val="00774FB7"/>
    <w:rsid w:val="0077552D"/>
    <w:rsid w:val="00775A6E"/>
    <w:rsid w:val="00775BAE"/>
    <w:rsid w:val="0077606D"/>
    <w:rsid w:val="0077613E"/>
    <w:rsid w:val="007764A5"/>
    <w:rsid w:val="007770D1"/>
    <w:rsid w:val="00777CAE"/>
    <w:rsid w:val="00777FC5"/>
    <w:rsid w:val="00780122"/>
    <w:rsid w:val="00780B09"/>
    <w:rsid w:val="00780CE0"/>
    <w:rsid w:val="00780D6E"/>
    <w:rsid w:val="00781507"/>
    <w:rsid w:val="00781615"/>
    <w:rsid w:val="00781778"/>
    <w:rsid w:val="00781FAB"/>
    <w:rsid w:val="00782156"/>
    <w:rsid w:val="00782F85"/>
    <w:rsid w:val="00783206"/>
    <w:rsid w:val="0078494F"/>
    <w:rsid w:val="00784D77"/>
    <w:rsid w:val="00785376"/>
    <w:rsid w:val="00785A70"/>
    <w:rsid w:val="00785F74"/>
    <w:rsid w:val="00786284"/>
    <w:rsid w:val="00786398"/>
    <w:rsid w:val="007864D6"/>
    <w:rsid w:val="0078696D"/>
    <w:rsid w:val="00786C22"/>
    <w:rsid w:val="007875E0"/>
    <w:rsid w:val="00787DB2"/>
    <w:rsid w:val="00790676"/>
    <w:rsid w:val="00790754"/>
    <w:rsid w:val="00790C0E"/>
    <w:rsid w:val="00791294"/>
    <w:rsid w:val="007912F1"/>
    <w:rsid w:val="00791C07"/>
    <w:rsid w:val="00791E73"/>
    <w:rsid w:val="007921C4"/>
    <w:rsid w:val="00793390"/>
    <w:rsid w:val="00794320"/>
    <w:rsid w:val="00794757"/>
    <w:rsid w:val="0079509D"/>
    <w:rsid w:val="00795E45"/>
    <w:rsid w:val="007965B4"/>
    <w:rsid w:val="00796CA1"/>
    <w:rsid w:val="00797CF9"/>
    <w:rsid w:val="007A05E0"/>
    <w:rsid w:val="007A068A"/>
    <w:rsid w:val="007A0CD5"/>
    <w:rsid w:val="007A0F58"/>
    <w:rsid w:val="007A100F"/>
    <w:rsid w:val="007A1AC8"/>
    <w:rsid w:val="007A2BA4"/>
    <w:rsid w:val="007A2D7C"/>
    <w:rsid w:val="007A2F8F"/>
    <w:rsid w:val="007A33DA"/>
    <w:rsid w:val="007A3CA8"/>
    <w:rsid w:val="007A3E31"/>
    <w:rsid w:val="007A47E5"/>
    <w:rsid w:val="007A48AF"/>
    <w:rsid w:val="007A4C5C"/>
    <w:rsid w:val="007A4D09"/>
    <w:rsid w:val="007A4D2C"/>
    <w:rsid w:val="007A5EFA"/>
    <w:rsid w:val="007A6678"/>
    <w:rsid w:val="007A6AF0"/>
    <w:rsid w:val="007A71E2"/>
    <w:rsid w:val="007A7622"/>
    <w:rsid w:val="007A774C"/>
    <w:rsid w:val="007A77A8"/>
    <w:rsid w:val="007A784C"/>
    <w:rsid w:val="007A7CC7"/>
    <w:rsid w:val="007A7D86"/>
    <w:rsid w:val="007B068C"/>
    <w:rsid w:val="007B0D73"/>
    <w:rsid w:val="007B13A2"/>
    <w:rsid w:val="007B2588"/>
    <w:rsid w:val="007B334F"/>
    <w:rsid w:val="007B3999"/>
    <w:rsid w:val="007B3F04"/>
    <w:rsid w:val="007B4355"/>
    <w:rsid w:val="007B4475"/>
    <w:rsid w:val="007B471F"/>
    <w:rsid w:val="007B4AEB"/>
    <w:rsid w:val="007B4C2B"/>
    <w:rsid w:val="007B5ABB"/>
    <w:rsid w:val="007B64C4"/>
    <w:rsid w:val="007B67D4"/>
    <w:rsid w:val="007B6E25"/>
    <w:rsid w:val="007B6E5C"/>
    <w:rsid w:val="007B7350"/>
    <w:rsid w:val="007B753C"/>
    <w:rsid w:val="007B7679"/>
    <w:rsid w:val="007B79D8"/>
    <w:rsid w:val="007B7C1E"/>
    <w:rsid w:val="007B7F9A"/>
    <w:rsid w:val="007C0330"/>
    <w:rsid w:val="007C0594"/>
    <w:rsid w:val="007C08FB"/>
    <w:rsid w:val="007C197C"/>
    <w:rsid w:val="007C1DA6"/>
    <w:rsid w:val="007C2F9D"/>
    <w:rsid w:val="007C32B5"/>
    <w:rsid w:val="007C393A"/>
    <w:rsid w:val="007C3E48"/>
    <w:rsid w:val="007C3F7D"/>
    <w:rsid w:val="007C427E"/>
    <w:rsid w:val="007C478F"/>
    <w:rsid w:val="007C507A"/>
    <w:rsid w:val="007C5888"/>
    <w:rsid w:val="007C5F12"/>
    <w:rsid w:val="007C676F"/>
    <w:rsid w:val="007C6D68"/>
    <w:rsid w:val="007C7B86"/>
    <w:rsid w:val="007D01A9"/>
    <w:rsid w:val="007D0ADB"/>
    <w:rsid w:val="007D0DE4"/>
    <w:rsid w:val="007D11BE"/>
    <w:rsid w:val="007D12E6"/>
    <w:rsid w:val="007D14F3"/>
    <w:rsid w:val="007D191B"/>
    <w:rsid w:val="007D1A86"/>
    <w:rsid w:val="007D217E"/>
    <w:rsid w:val="007D2658"/>
    <w:rsid w:val="007D2A1A"/>
    <w:rsid w:val="007D2B35"/>
    <w:rsid w:val="007D2F4F"/>
    <w:rsid w:val="007D3552"/>
    <w:rsid w:val="007D3917"/>
    <w:rsid w:val="007D452B"/>
    <w:rsid w:val="007D549C"/>
    <w:rsid w:val="007D5AD7"/>
    <w:rsid w:val="007D61DF"/>
    <w:rsid w:val="007D657C"/>
    <w:rsid w:val="007D687A"/>
    <w:rsid w:val="007D6E5D"/>
    <w:rsid w:val="007E00AD"/>
    <w:rsid w:val="007E19DD"/>
    <w:rsid w:val="007E1D0C"/>
    <w:rsid w:val="007E2160"/>
    <w:rsid w:val="007E2A5E"/>
    <w:rsid w:val="007E2EBD"/>
    <w:rsid w:val="007E41BB"/>
    <w:rsid w:val="007E421D"/>
    <w:rsid w:val="007E468F"/>
    <w:rsid w:val="007E4A11"/>
    <w:rsid w:val="007E50B8"/>
    <w:rsid w:val="007E5104"/>
    <w:rsid w:val="007E52FF"/>
    <w:rsid w:val="007E5805"/>
    <w:rsid w:val="007E59B6"/>
    <w:rsid w:val="007E5C2F"/>
    <w:rsid w:val="007E5FCC"/>
    <w:rsid w:val="007E6C2E"/>
    <w:rsid w:val="007E700C"/>
    <w:rsid w:val="007E7442"/>
    <w:rsid w:val="007F0134"/>
    <w:rsid w:val="007F04B3"/>
    <w:rsid w:val="007F07BA"/>
    <w:rsid w:val="007F1056"/>
    <w:rsid w:val="007F149E"/>
    <w:rsid w:val="007F1864"/>
    <w:rsid w:val="007F1C88"/>
    <w:rsid w:val="007F286A"/>
    <w:rsid w:val="007F2FE3"/>
    <w:rsid w:val="007F34FE"/>
    <w:rsid w:val="007F365B"/>
    <w:rsid w:val="007F3860"/>
    <w:rsid w:val="007F4315"/>
    <w:rsid w:val="007F49B4"/>
    <w:rsid w:val="007F4BC4"/>
    <w:rsid w:val="007F4D48"/>
    <w:rsid w:val="007F571C"/>
    <w:rsid w:val="007F586F"/>
    <w:rsid w:val="007F5E3F"/>
    <w:rsid w:val="007F5F4B"/>
    <w:rsid w:val="007F6919"/>
    <w:rsid w:val="007F6C20"/>
    <w:rsid w:val="007F766F"/>
    <w:rsid w:val="007F78AF"/>
    <w:rsid w:val="007F7EB5"/>
    <w:rsid w:val="007F7FE4"/>
    <w:rsid w:val="00800314"/>
    <w:rsid w:val="00802317"/>
    <w:rsid w:val="00802ACC"/>
    <w:rsid w:val="00803456"/>
    <w:rsid w:val="008036B5"/>
    <w:rsid w:val="0080489A"/>
    <w:rsid w:val="00804D29"/>
    <w:rsid w:val="00804DC9"/>
    <w:rsid w:val="00805350"/>
    <w:rsid w:val="00805378"/>
    <w:rsid w:val="008053D7"/>
    <w:rsid w:val="00805CB0"/>
    <w:rsid w:val="00806246"/>
    <w:rsid w:val="00806C09"/>
    <w:rsid w:val="00807896"/>
    <w:rsid w:val="00807B53"/>
    <w:rsid w:val="00810A8F"/>
    <w:rsid w:val="00811B02"/>
    <w:rsid w:val="008120B8"/>
    <w:rsid w:val="00812211"/>
    <w:rsid w:val="0081281D"/>
    <w:rsid w:val="00812E18"/>
    <w:rsid w:val="00812F86"/>
    <w:rsid w:val="00813565"/>
    <w:rsid w:val="00813B37"/>
    <w:rsid w:val="00813EC6"/>
    <w:rsid w:val="00813F0D"/>
    <w:rsid w:val="0081409A"/>
    <w:rsid w:val="00814267"/>
    <w:rsid w:val="0081462A"/>
    <w:rsid w:val="00814B98"/>
    <w:rsid w:val="00815ABE"/>
    <w:rsid w:val="00815B83"/>
    <w:rsid w:val="00815D62"/>
    <w:rsid w:val="00816666"/>
    <w:rsid w:val="008174C4"/>
    <w:rsid w:val="00817B57"/>
    <w:rsid w:val="00820265"/>
    <w:rsid w:val="0082049F"/>
    <w:rsid w:val="008204A9"/>
    <w:rsid w:val="00821207"/>
    <w:rsid w:val="008214BC"/>
    <w:rsid w:val="00821562"/>
    <w:rsid w:val="00821B72"/>
    <w:rsid w:val="00822138"/>
    <w:rsid w:val="0082306E"/>
    <w:rsid w:val="008233C6"/>
    <w:rsid w:val="00824A48"/>
    <w:rsid w:val="00824B1F"/>
    <w:rsid w:val="00824D37"/>
    <w:rsid w:val="00824E5D"/>
    <w:rsid w:val="00825188"/>
    <w:rsid w:val="008251C1"/>
    <w:rsid w:val="00825772"/>
    <w:rsid w:val="008257CE"/>
    <w:rsid w:val="00825B77"/>
    <w:rsid w:val="00826081"/>
    <w:rsid w:val="00826385"/>
    <w:rsid w:val="0082697D"/>
    <w:rsid w:val="00826F21"/>
    <w:rsid w:val="008271ED"/>
    <w:rsid w:val="008273F6"/>
    <w:rsid w:val="008276B3"/>
    <w:rsid w:val="00830E63"/>
    <w:rsid w:val="00833358"/>
    <w:rsid w:val="00833898"/>
    <w:rsid w:val="008338DC"/>
    <w:rsid w:val="00833CB1"/>
    <w:rsid w:val="00833FF0"/>
    <w:rsid w:val="0083456B"/>
    <w:rsid w:val="008347EF"/>
    <w:rsid w:val="00834A95"/>
    <w:rsid w:val="00835414"/>
    <w:rsid w:val="00835AD6"/>
    <w:rsid w:val="00835C51"/>
    <w:rsid w:val="0083619A"/>
    <w:rsid w:val="00836B21"/>
    <w:rsid w:val="00836BB8"/>
    <w:rsid w:val="008379D3"/>
    <w:rsid w:val="00840672"/>
    <w:rsid w:val="00840913"/>
    <w:rsid w:val="00842270"/>
    <w:rsid w:val="008422D6"/>
    <w:rsid w:val="00842BC3"/>
    <w:rsid w:val="008433BD"/>
    <w:rsid w:val="00843A34"/>
    <w:rsid w:val="00844F60"/>
    <w:rsid w:val="008450F3"/>
    <w:rsid w:val="008451EB"/>
    <w:rsid w:val="00845D19"/>
    <w:rsid w:val="008466EC"/>
    <w:rsid w:val="00846919"/>
    <w:rsid w:val="00846CB8"/>
    <w:rsid w:val="008476A6"/>
    <w:rsid w:val="00847830"/>
    <w:rsid w:val="00847A97"/>
    <w:rsid w:val="00850CA3"/>
    <w:rsid w:val="00851CE9"/>
    <w:rsid w:val="0085259D"/>
    <w:rsid w:val="00852A01"/>
    <w:rsid w:val="00852A72"/>
    <w:rsid w:val="00852B9B"/>
    <w:rsid w:val="008532B0"/>
    <w:rsid w:val="0085354A"/>
    <w:rsid w:val="0085373B"/>
    <w:rsid w:val="008538B3"/>
    <w:rsid w:val="00853D77"/>
    <w:rsid w:val="008546CB"/>
    <w:rsid w:val="00854793"/>
    <w:rsid w:val="00854E2E"/>
    <w:rsid w:val="00854E60"/>
    <w:rsid w:val="008555B3"/>
    <w:rsid w:val="00855BD7"/>
    <w:rsid w:val="00855DFB"/>
    <w:rsid w:val="00856138"/>
    <w:rsid w:val="00856209"/>
    <w:rsid w:val="008562FC"/>
    <w:rsid w:val="008570C3"/>
    <w:rsid w:val="00857223"/>
    <w:rsid w:val="008572CC"/>
    <w:rsid w:val="0085764B"/>
    <w:rsid w:val="008602FA"/>
    <w:rsid w:val="008605DD"/>
    <w:rsid w:val="008607AF"/>
    <w:rsid w:val="00861112"/>
    <w:rsid w:val="00861B40"/>
    <w:rsid w:val="008621E7"/>
    <w:rsid w:val="00862320"/>
    <w:rsid w:val="00862F2D"/>
    <w:rsid w:val="00863281"/>
    <w:rsid w:val="0086339C"/>
    <w:rsid w:val="008635F9"/>
    <w:rsid w:val="00863E75"/>
    <w:rsid w:val="00863FFB"/>
    <w:rsid w:val="00864BEF"/>
    <w:rsid w:val="0086558F"/>
    <w:rsid w:val="0086599D"/>
    <w:rsid w:val="00865A08"/>
    <w:rsid w:val="00866445"/>
    <w:rsid w:val="008665DA"/>
    <w:rsid w:val="00866A4F"/>
    <w:rsid w:val="00866AC1"/>
    <w:rsid w:val="00866F26"/>
    <w:rsid w:val="00866FD7"/>
    <w:rsid w:val="00867606"/>
    <w:rsid w:val="0087105B"/>
    <w:rsid w:val="0087127D"/>
    <w:rsid w:val="0087149D"/>
    <w:rsid w:val="0087169A"/>
    <w:rsid w:val="00871732"/>
    <w:rsid w:val="00871A46"/>
    <w:rsid w:val="00871AD1"/>
    <w:rsid w:val="008726D0"/>
    <w:rsid w:val="00872A8D"/>
    <w:rsid w:val="00873803"/>
    <w:rsid w:val="00873C8F"/>
    <w:rsid w:val="00873CFA"/>
    <w:rsid w:val="00874A44"/>
    <w:rsid w:val="00874F11"/>
    <w:rsid w:val="008752D4"/>
    <w:rsid w:val="00875955"/>
    <w:rsid w:val="00875A72"/>
    <w:rsid w:val="00875C5D"/>
    <w:rsid w:val="008769BC"/>
    <w:rsid w:val="00877088"/>
    <w:rsid w:val="008771CD"/>
    <w:rsid w:val="008775B9"/>
    <w:rsid w:val="00877ECE"/>
    <w:rsid w:val="0088026C"/>
    <w:rsid w:val="00880396"/>
    <w:rsid w:val="008808A2"/>
    <w:rsid w:val="00880E3E"/>
    <w:rsid w:val="008813D9"/>
    <w:rsid w:val="008816C4"/>
    <w:rsid w:val="0088199E"/>
    <w:rsid w:val="0088275B"/>
    <w:rsid w:val="00882A7A"/>
    <w:rsid w:val="00882D3B"/>
    <w:rsid w:val="00882F40"/>
    <w:rsid w:val="008839FE"/>
    <w:rsid w:val="00883A44"/>
    <w:rsid w:val="00883A80"/>
    <w:rsid w:val="008840E5"/>
    <w:rsid w:val="0088462D"/>
    <w:rsid w:val="00884A5E"/>
    <w:rsid w:val="0088631E"/>
    <w:rsid w:val="00886DE3"/>
    <w:rsid w:val="0088718D"/>
    <w:rsid w:val="00887212"/>
    <w:rsid w:val="0088746B"/>
    <w:rsid w:val="008877AF"/>
    <w:rsid w:val="00887B30"/>
    <w:rsid w:val="00887E2A"/>
    <w:rsid w:val="00887E2B"/>
    <w:rsid w:val="00890211"/>
    <w:rsid w:val="0089046C"/>
    <w:rsid w:val="00891271"/>
    <w:rsid w:val="00891687"/>
    <w:rsid w:val="00891711"/>
    <w:rsid w:val="00891E0D"/>
    <w:rsid w:val="0089237B"/>
    <w:rsid w:val="00893664"/>
    <w:rsid w:val="00893DB9"/>
    <w:rsid w:val="00894850"/>
    <w:rsid w:val="008950F8"/>
    <w:rsid w:val="00895563"/>
    <w:rsid w:val="00895E1C"/>
    <w:rsid w:val="00895F0B"/>
    <w:rsid w:val="00895F10"/>
    <w:rsid w:val="00895FCD"/>
    <w:rsid w:val="0089616E"/>
    <w:rsid w:val="00896183"/>
    <w:rsid w:val="00896614"/>
    <w:rsid w:val="00896B1D"/>
    <w:rsid w:val="00896D57"/>
    <w:rsid w:val="00897135"/>
    <w:rsid w:val="00897137"/>
    <w:rsid w:val="008976A1"/>
    <w:rsid w:val="00897D39"/>
    <w:rsid w:val="008A0445"/>
    <w:rsid w:val="008A0908"/>
    <w:rsid w:val="008A0E56"/>
    <w:rsid w:val="008A0E5F"/>
    <w:rsid w:val="008A0ED2"/>
    <w:rsid w:val="008A0EEA"/>
    <w:rsid w:val="008A1272"/>
    <w:rsid w:val="008A1852"/>
    <w:rsid w:val="008A1DE1"/>
    <w:rsid w:val="008A2EF3"/>
    <w:rsid w:val="008A4025"/>
    <w:rsid w:val="008A4C2F"/>
    <w:rsid w:val="008A52AF"/>
    <w:rsid w:val="008A5501"/>
    <w:rsid w:val="008A656C"/>
    <w:rsid w:val="008A76A4"/>
    <w:rsid w:val="008A7BF0"/>
    <w:rsid w:val="008A7DD0"/>
    <w:rsid w:val="008B0252"/>
    <w:rsid w:val="008B0257"/>
    <w:rsid w:val="008B0B86"/>
    <w:rsid w:val="008B0FFA"/>
    <w:rsid w:val="008B1656"/>
    <w:rsid w:val="008B2E53"/>
    <w:rsid w:val="008B3026"/>
    <w:rsid w:val="008B3456"/>
    <w:rsid w:val="008B39C7"/>
    <w:rsid w:val="008B41CC"/>
    <w:rsid w:val="008B4313"/>
    <w:rsid w:val="008B5493"/>
    <w:rsid w:val="008B6163"/>
    <w:rsid w:val="008B6DCB"/>
    <w:rsid w:val="008B6F1D"/>
    <w:rsid w:val="008B76C2"/>
    <w:rsid w:val="008C0556"/>
    <w:rsid w:val="008C11DF"/>
    <w:rsid w:val="008C227B"/>
    <w:rsid w:val="008C2400"/>
    <w:rsid w:val="008C351D"/>
    <w:rsid w:val="008C3D42"/>
    <w:rsid w:val="008C4A6F"/>
    <w:rsid w:val="008C4DC6"/>
    <w:rsid w:val="008C4EC8"/>
    <w:rsid w:val="008C72AA"/>
    <w:rsid w:val="008D0105"/>
    <w:rsid w:val="008D0451"/>
    <w:rsid w:val="008D088B"/>
    <w:rsid w:val="008D094E"/>
    <w:rsid w:val="008D23EF"/>
    <w:rsid w:val="008D2826"/>
    <w:rsid w:val="008D3517"/>
    <w:rsid w:val="008D3A9C"/>
    <w:rsid w:val="008D3B47"/>
    <w:rsid w:val="008D42DD"/>
    <w:rsid w:val="008D4962"/>
    <w:rsid w:val="008D51B9"/>
    <w:rsid w:val="008D539E"/>
    <w:rsid w:val="008D5807"/>
    <w:rsid w:val="008D5BEB"/>
    <w:rsid w:val="008D60CA"/>
    <w:rsid w:val="008D6271"/>
    <w:rsid w:val="008D6800"/>
    <w:rsid w:val="008D6871"/>
    <w:rsid w:val="008D798D"/>
    <w:rsid w:val="008E06F8"/>
    <w:rsid w:val="008E0B70"/>
    <w:rsid w:val="008E12EA"/>
    <w:rsid w:val="008E1327"/>
    <w:rsid w:val="008E1AB1"/>
    <w:rsid w:val="008E2974"/>
    <w:rsid w:val="008E2A03"/>
    <w:rsid w:val="008E3378"/>
    <w:rsid w:val="008E343A"/>
    <w:rsid w:val="008E37EF"/>
    <w:rsid w:val="008E3D21"/>
    <w:rsid w:val="008E4209"/>
    <w:rsid w:val="008E4887"/>
    <w:rsid w:val="008E4A52"/>
    <w:rsid w:val="008E4D2C"/>
    <w:rsid w:val="008E6024"/>
    <w:rsid w:val="008E6256"/>
    <w:rsid w:val="008E6913"/>
    <w:rsid w:val="008E6D64"/>
    <w:rsid w:val="008E701C"/>
    <w:rsid w:val="008E730D"/>
    <w:rsid w:val="008F0316"/>
    <w:rsid w:val="008F08D5"/>
    <w:rsid w:val="008F09B3"/>
    <w:rsid w:val="008F1A34"/>
    <w:rsid w:val="008F1B67"/>
    <w:rsid w:val="008F202F"/>
    <w:rsid w:val="008F2F5D"/>
    <w:rsid w:val="008F3286"/>
    <w:rsid w:val="008F40DE"/>
    <w:rsid w:val="008F4431"/>
    <w:rsid w:val="008F4768"/>
    <w:rsid w:val="008F47A7"/>
    <w:rsid w:val="008F50E0"/>
    <w:rsid w:val="008F5418"/>
    <w:rsid w:val="008F56C4"/>
    <w:rsid w:val="008F58F0"/>
    <w:rsid w:val="008F5DC1"/>
    <w:rsid w:val="008F5E40"/>
    <w:rsid w:val="008F607E"/>
    <w:rsid w:val="008F6526"/>
    <w:rsid w:val="008F6C74"/>
    <w:rsid w:val="008F6CB7"/>
    <w:rsid w:val="008F6D4D"/>
    <w:rsid w:val="008F6F09"/>
    <w:rsid w:val="008F6F68"/>
    <w:rsid w:val="008F7A7E"/>
    <w:rsid w:val="00900772"/>
    <w:rsid w:val="009010EF"/>
    <w:rsid w:val="0090123F"/>
    <w:rsid w:val="00901B77"/>
    <w:rsid w:val="009021EC"/>
    <w:rsid w:val="009028BB"/>
    <w:rsid w:val="00902CBA"/>
    <w:rsid w:val="00904311"/>
    <w:rsid w:val="009043EC"/>
    <w:rsid w:val="0090456B"/>
    <w:rsid w:val="00904E70"/>
    <w:rsid w:val="00905080"/>
    <w:rsid w:val="00905BBF"/>
    <w:rsid w:val="00906BAE"/>
    <w:rsid w:val="009078F4"/>
    <w:rsid w:val="009106B8"/>
    <w:rsid w:val="00910B65"/>
    <w:rsid w:val="00910CB2"/>
    <w:rsid w:val="00910E51"/>
    <w:rsid w:val="0091170B"/>
    <w:rsid w:val="0091176A"/>
    <w:rsid w:val="00911B18"/>
    <w:rsid w:val="00912239"/>
    <w:rsid w:val="00912AB1"/>
    <w:rsid w:val="0091372B"/>
    <w:rsid w:val="00913A63"/>
    <w:rsid w:val="009141B5"/>
    <w:rsid w:val="0091552B"/>
    <w:rsid w:val="009156D9"/>
    <w:rsid w:val="00915D7F"/>
    <w:rsid w:val="00917203"/>
    <w:rsid w:val="00921A6D"/>
    <w:rsid w:val="009220DF"/>
    <w:rsid w:val="00922244"/>
    <w:rsid w:val="00922660"/>
    <w:rsid w:val="00922CA4"/>
    <w:rsid w:val="00922F20"/>
    <w:rsid w:val="009232D3"/>
    <w:rsid w:val="00923B0D"/>
    <w:rsid w:val="00923C6F"/>
    <w:rsid w:val="00924014"/>
    <w:rsid w:val="00924166"/>
    <w:rsid w:val="009249D8"/>
    <w:rsid w:val="0092539D"/>
    <w:rsid w:val="0092558F"/>
    <w:rsid w:val="009256C4"/>
    <w:rsid w:val="009258B7"/>
    <w:rsid w:val="00926B53"/>
    <w:rsid w:val="00926C29"/>
    <w:rsid w:val="009275E0"/>
    <w:rsid w:val="00927BA1"/>
    <w:rsid w:val="00927C51"/>
    <w:rsid w:val="00927C6E"/>
    <w:rsid w:val="00927CB2"/>
    <w:rsid w:val="00927E15"/>
    <w:rsid w:val="00927FAB"/>
    <w:rsid w:val="009308C9"/>
    <w:rsid w:val="00930D05"/>
    <w:rsid w:val="00930D5E"/>
    <w:rsid w:val="009311C1"/>
    <w:rsid w:val="0093143E"/>
    <w:rsid w:val="009317E4"/>
    <w:rsid w:val="00932232"/>
    <w:rsid w:val="009326E1"/>
    <w:rsid w:val="00932A76"/>
    <w:rsid w:val="00932A9B"/>
    <w:rsid w:val="00932F44"/>
    <w:rsid w:val="00934004"/>
    <w:rsid w:val="00934208"/>
    <w:rsid w:val="0093431D"/>
    <w:rsid w:val="0093494D"/>
    <w:rsid w:val="0093538E"/>
    <w:rsid w:val="00935A99"/>
    <w:rsid w:val="00935B66"/>
    <w:rsid w:val="00935DFF"/>
    <w:rsid w:val="00936465"/>
    <w:rsid w:val="00937169"/>
    <w:rsid w:val="009371C0"/>
    <w:rsid w:val="009373E4"/>
    <w:rsid w:val="00937A72"/>
    <w:rsid w:val="00937CFF"/>
    <w:rsid w:val="009401F6"/>
    <w:rsid w:val="009403A9"/>
    <w:rsid w:val="009413F7"/>
    <w:rsid w:val="00942BEC"/>
    <w:rsid w:val="00942F37"/>
    <w:rsid w:val="009432E4"/>
    <w:rsid w:val="00943932"/>
    <w:rsid w:val="00943B01"/>
    <w:rsid w:val="0094433E"/>
    <w:rsid w:val="00944EFA"/>
    <w:rsid w:val="009458A9"/>
    <w:rsid w:val="009458FB"/>
    <w:rsid w:val="00945A81"/>
    <w:rsid w:val="009461FB"/>
    <w:rsid w:val="009469B1"/>
    <w:rsid w:val="00946CDC"/>
    <w:rsid w:val="00947314"/>
    <w:rsid w:val="0094732C"/>
    <w:rsid w:val="00950286"/>
    <w:rsid w:val="0095099F"/>
    <w:rsid w:val="009510E6"/>
    <w:rsid w:val="00951A36"/>
    <w:rsid w:val="00952394"/>
    <w:rsid w:val="009525D2"/>
    <w:rsid w:val="00953628"/>
    <w:rsid w:val="00953B87"/>
    <w:rsid w:val="00953F2A"/>
    <w:rsid w:val="009540AD"/>
    <w:rsid w:val="009547B4"/>
    <w:rsid w:val="009547FD"/>
    <w:rsid w:val="00954DE1"/>
    <w:rsid w:val="00955180"/>
    <w:rsid w:val="009555E4"/>
    <w:rsid w:val="00955763"/>
    <w:rsid w:val="00955D2E"/>
    <w:rsid w:val="009572FF"/>
    <w:rsid w:val="009576F4"/>
    <w:rsid w:val="00957AEE"/>
    <w:rsid w:val="00957BA4"/>
    <w:rsid w:val="009600C6"/>
    <w:rsid w:val="0096097B"/>
    <w:rsid w:val="00961B91"/>
    <w:rsid w:val="00961C27"/>
    <w:rsid w:val="009622BE"/>
    <w:rsid w:val="009622C0"/>
    <w:rsid w:val="00962E3D"/>
    <w:rsid w:val="00963516"/>
    <w:rsid w:val="00963B8B"/>
    <w:rsid w:val="00963BA7"/>
    <w:rsid w:val="0096429A"/>
    <w:rsid w:val="0096434A"/>
    <w:rsid w:val="00964404"/>
    <w:rsid w:val="00964698"/>
    <w:rsid w:val="009648AA"/>
    <w:rsid w:val="00964B17"/>
    <w:rsid w:val="00964CE0"/>
    <w:rsid w:val="00965292"/>
    <w:rsid w:val="009653B2"/>
    <w:rsid w:val="00965ABB"/>
    <w:rsid w:val="00966195"/>
    <w:rsid w:val="009666B8"/>
    <w:rsid w:val="009678D7"/>
    <w:rsid w:val="00970629"/>
    <w:rsid w:val="00970B18"/>
    <w:rsid w:val="00970B43"/>
    <w:rsid w:val="009713AE"/>
    <w:rsid w:val="009718D1"/>
    <w:rsid w:val="00971C7D"/>
    <w:rsid w:val="00972548"/>
    <w:rsid w:val="00974061"/>
    <w:rsid w:val="009740E0"/>
    <w:rsid w:val="0097450F"/>
    <w:rsid w:val="00974541"/>
    <w:rsid w:val="0097465E"/>
    <w:rsid w:val="00974697"/>
    <w:rsid w:val="009753C6"/>
    <w:rsid w:val="0097546B"/>
    <w:rsid w:val="00975B23"/>
    <w:rsid w:val="00975CAD"/>
    <w:rsid w:val="00976434"/>
    <w:rsid w:val="0097689D"/>
    <w:rsid w:val="00976F4F"/>
    <w:rsid w:val="00977683"/>
    <w:rsid w:val="009778D8"/>
    <w:rsid w:val="00977AED"/>
    <w:rsid w:val="0098002C"/>
    <w:rsid w:val="009802CC"/>
    <w:rsid w:val="00980AAA"/>
    <w:rsid w:val="00980F2D"/>
    <w:rsid w:val="009814BC"/>
    <w:rsid w:val="009819AC"/>
    <w:rsid w:val="00981BA7"/>
    <w:rsid w:val="009826C8"/>
    <w:rsid w:val="00982CAE"/>
    <w:rsid w:val="00982CE2"/>
    <w:rsid w:val="00983B4F"/>
    <w:rsid w:val="00983E97"/>
    <w:rsid w:val="00983F33"/>
    <w:rsid w:val="00984C34"/>
    <w:rsid w:val="00984FFD"/>
    <w:rsid w:val="009859EB"/>
    <w:rsid w:val="00985CBE"/>
    <w:rsid w:val="009865EF"/>
    <w:rsid w:val="00987188"/>
    <w:rsid w:val="00987DDC"/>
    <w:rsid w:val="00987ECA"/>
    <w:rsid w:val="0099049F"/>
    <w:rsid w:val="00990506"/>
    <w:rsid w:val="00990AB8"/>
    <w:rsid w:val="009919AA"/>
    <w:rsid w:val="00991A7B"/>
    <w:rsid w:val="00991C80"/>
    <w:rsid w:val="00991E80"/>
    <w:rsid w:val="0099227F"/>
    <w:rsid w:val="00992310"/>
    <w:rsid w:val="009935B7"/>
    <w:rsid w:val="00993E42"/>
    <w:rsid w:val="00994783"/>
    <w:rsid w:val="00994B29"/>
    <w:rsid w:val="00995FCD"/>
    <w:rsid w:val="00996138"/>
    <w:rsid w:val="00996282"/>
    <w:rsid w:val="00996571"/>
    <w:rsid w:val="0099697D"/>
    <w:rsid w:val="00996AF7"/>
    <w:rsid w:val="00996C41"/>
    <w:rsid w:val="00996CBD"/>
    <w:rsid w:val="00996CE6"/>
    <w:rsid w:val="00997543"/>
    <w:rsid w:val="00997AE2"/>
    <w:rsid w:val="00997B55"/>
    <w:rsid w:val="00997CDC"/>
    <w:rsid w:val="009A000D"/>
    <w:rsid w:val="009A04BF"/>
    <w:rsid w:val="009A0662"/>
    <w:rsid w:val="009A0B91"/>
    <w:rsid w:val="009A0DA3"/>
    <w:rsid w:val="009A0FDA"/>
    <w:rsid w:val="009A1F6E"/>
    <w:rsid w:val="009A2978"/>
    <w:rsid w:val="009A2A28"/>
    <w:rsid w:val="009A3118"/>
    <w:rsid w:val="009A3B27"/>
    <w:rsid w:val="009A4374"/>
    <w:rsid w:val="009A4DF3"/>
    <w:rsid w:val="009A5791"/>
    <w:rsid w:val="009A5B7F"/>
    <w:rsid w:val="009A5D25"/>
    <w:rsid w:val="009A614C"/>
    <w:rsid w:val="009A6442"/>
    <w:rsid w:val="009A680E"/>
    <w:rsid w:val="009A6E91"/>
    <w:rsid w:val="009A73AE"/>
    <w:rsid w:val="009A78A2"/>
    <w:rsid w:val="009A78E8"/>
    <w:rsid w:val="009A7DED"/>
    <w:rsid w:val="009B07E9"/>
    <w:rsid w:val="009B1123"/>
    <w:rsid w:val="009B115D"/>
    <w:rsid w:val="009B151D"/>
    <w:rsid w:val="009B17EB"/>
    <w:rsid w:val="009B1CFC"/>
    <w:rsid w:val="009B2019"/>
    <w:rsid w:val="009B2FB6"/>
    <w:rsid w:val="009B3013"/>
    <w:rsid w:val="009B3131"/>
    <w:rsid w:val="009B3C2A"/>
    <w:rsid w:val="009B4247"/>
    <w:rsid w:val="009B4E05"/>
    <w:rsid w:val="009B511B"/>
    <w:rsid w:val="009B6B17"/>
    <w:rsid w:val="009B6F69"/>
    <w:rsid w:val="009B7788"/>
    <w:rsid w:val="009B7A9F"/>
    <w:rsid w:val="009B7B25"/>
    <w:rsid w:val="009C012B"/>
    <w:rsid w:val="009C10BB"/>
    <w:rsid w:val="009C19D9"/>
    <w:rsid w:val="009C1A4F"/>
    <w:rsid w:val="009C21D2"/>
    <w:rsid w:val="009C2265"/>
    <w:rsid w:val="009C3E4A"/>
    <w:rsid w:val="009C413B"/>
    <w:rsid w:val="009C42EB"/>
    <w:rsid w:val="009C4B49"/>
    <w:rsid w:val="009C5C99"/>
    <w:rsid w:val="009C5FC5"/>
    <w:rsid w:val="009C6125"/>
    <w:rsid w:val="009C61C2"/>
    <w:rsid w:val="009C691B"/>
    <w:rsid w:val="009C6959"/>
    <w:rsid w:val="009C6C6F"/>
    <w:rsid w:val="009C7926"/>
    <w:rsid w:val="009D0258"/>
    <w:rsid w:val="009D0981"/>
    <w:rsid w:val="009D0A6D"/>
    <w:rsid w:val="009D1A07"/>
    <w:rsid w:val="009D1A1D"/>
    <w:rsid w:val="009D1BE1"/>
    <w:rsid w:val="009D258E"/>
    <w:rsid w:val="009D28C0"/>
    <w:rsid w:val="009D293A"/>
    <w:rsid w:val="009D2BD9"/>
    <w:rsid w:val="009D3022"/>
    <w:rsid w:val="009D33E1"/>
    <w:rsid w:val="009D3808"/>
    <w:rsid w:val="009D489C"/>
    <w:rsid w:val="009D4940"/>
    <w:rsid w:val="009D49CC"/>
    <w:rsid w:val="009D52FF"/>
    <w:rsid w:val="009D58C3"/>
    <w:rsid w:val="009D5AF9"/>
    <w:rsid w:val="009D5B5A"/>
    <w:rsid w:val="009D5BD4"/>
    <w:rsid w:val="009D5C05"/>
    <w:rsid w:val="009D5E22"/>
    <w:rsid w:val="009D60A5"/>
    <w:rsid w:val="009D6703"/>
    <w:rsid w:val="009D6766"/>
    <w:rsid w:val="009D6B27"/>
    <w:rsid w:val="009D7486"/>
    <w:rsid w:val="009D7EBC"/>
    <w:rsid w:val="009E08AE"/>
    <w:rsid w:val="009E0918"/>
    <w:rsid w:val="009E1542"/>
    <w:rsid w:val="009E1FAD"/>
    <w:rsid w:val="009E2AD3"/>
    <w:rsid w:val="009E375D"/>
    <w:rsid w:val="009E44E1"/>
    <w:rsid w:val="009E649D"/>
    <w:rsid w:val="009E78BC"/>
    <w:rsid w:val="009E7B07"/>
    <w:rsid w:val="009F023C"/>
    <w:rsid w:val="009F0396"/>
    <w:rsid w:val="009F0539"/>
    <w:rsid w:val="009F06AD"/>
    <w:rsid w:val="009F0BC9"/>
    <w:rsid w:val="009F0C68"/>
    <w:rsid w:val="009F13F9"/>
    <w:rsid w:val="009F24E9"/>
    <w:rsid w:val="009F2EE2"/>
    <w:rsid w:val="009F347A"/>
    <w:rsid w:val="009F356B"/>
    <w:rsid w:val="009F3762"/>
    <w:rsid w:val="009F387E"/>
    <w:rsid w:val="009F3B6A"/>
    <w:rsid w:val="009F51F0"/>
    <w:rsid w:val="009F5E4F"/>
    <w:rsid w:val="009F5FB6"/>
    <w:rsid w:val="009F647B"/>
    <w:rsid w:val="009F7002"/>
    <w:rsid w:val="009F70C8"/>
    <w:rsid w:val="009F7167"/>
    <w:rsid w:val="009F7240"/>
    <w:rsid w:val="009F73DF"/>
    <w:rsid w:val="009F73F0"/>
    <w:rsid w:val="009F764C"/>
    <w:rsid w:val="009F7A35"/>
    <w:rsid w:val="00A0005A"/>
    <w:rsid w:val="00A00995"/>
    <w:rsid w:val="00A01B37"/>
    <w:rsid w:val="00A01BFD"/>
    <w:rsid w:val="00A02141"/>
    <w:rsid w:val="00A022DA"/>
    <w:rsid w:val="00A024B3"/>
    <w:rsid w:val="00A024DE"/>
    <w:rsid w:val="00A029AF"/>
    <w:rsid w:val="00A02D61"/>
    <w:rsid w:val="00A03061"/>
    <w:rsid w:val="00A031A8"/>
    <w:rsid w:val="00A03BA4"/>
    <w:rsid w:val="00A0407A"/>
    <w:rsid w:val="00A0424A"/>
    <w:rsid w:val="00A04A90"/>
    <w:rsid w:val="00A04F73"/>
    <w:rsid w:val="00A05941"/>
    <w:rsid w:val="00A059EE"/>
    <w:rsid w:val="00A05F9F"/>
    <w:rsid w:val="00A064B9"/>
    <w:rsid w:val="00A06CD6"/>
    <w:rsid w:val="00A06DFE"/>
    <w:rsid w:val="00A072F2"/>
    <w:rsid w:val="00A075C9"/>
    <w:rsid w:val="00A07785"/>
    <w:rsid w:val="00A111BA"/>
    <w:rsid w:val="00A11430"/>
    <w:rsid w:val="00A11447"/>
    <w:rsid w:val="00A114DC"/>
    <w:rsid w:val="00A1347B"/>
    <w:rsid w:val="00A13642"/>
    <w:rsid w:val="00A13A1E"/>
    <w:rsid w:val="00A13A29"/>
    <w:rsid w:val="00A14207"/>
    <w:rsid w:val="00A14A86"/>
    <w:rsid w:val="00A14AF1"/>
    <w:rsid w:val="00A14B42"/>
    <w:rsid w:val="00A14E07"/>
    <w:rsid w:val="00A15968"/>
    <w:rsid w:val="00A15BFC"/>
    <w:rsid w:val="00A15F48"/>
    <w:rsid w:val="00A160A4"/>
    <w:rsid w:val="00A162C3"/>
    <w:rsid w:val="00A167BE"/>
    <w:rsid w:val="00A16943"/>
    <w:rsid w:val="00A1712B"/>
    <w:rsid w:val="00A171A6"/>
    <w:rsid w:val="00A175CD"/>
    <w:rsid w:val="00A175D3"/>
    <w:rsid w:val="00A17C45"/>
    <w:rsid w:val="00A20306"/>
    <w:rsid w:val="00A2045D"/>
    <w:rsid w:val="00A20DC1"/>
    <w:rsid w:val="00A228A7"/>
    <w:rsid w:val="00A22D38"/>
    <w:rsid w:val="00A22EE7"/>
    <w:rsid w:val="00A2313B"/>
    <w:rsid w:val="00A235BC"/>
    <w:rsid w:val="00A239BA"/>
    <w:rsid w:val="00A23F32"/>
    <w:rsid w:val="00A2438F"/>
    <w:rsid w:val="00A24C09"/>
    <w:rsid w:val="00A2506C"/>
    <w:rsid w:val="00A255CA"/>
    <w:rsid w:val="00A25A23"/>
    <w:rsid w:val="00A26606"/>
    <w:rsid w:val="00A269B7"/>
    <w:rsid w:val="00A271D2"/>
    <w:rsid w:val="00A27D54"/>
    <w:rsid w:val="00A307A2"/>
    <w:rsid w:val="00A30C4B"/>
    <w:rsid w:val="00A30CA7"/>
    <w:rsid w:val="00A315C4"/>
    <w:rsid w:val="00A31B39"/>
    <w:rsid w:val="00A31CC8"/>
    <w:rsid w:val="00A31E81"/>
    <w:rsid w:val="00A31EA7"/>
    <w:rsid w:val="00A32971"/>
    <w:rsid w:val="00A331B2"/>
    <w:rsid w:val="00A337FA"/>
    <w:rsid w:val="00A34AE8"/>
    <w:rsid w:val="00A34F65"/>
    <w:rsid w:val="00A35393"/>
    <w:rsid w:val="00A35D57"/>
    <w:rsid w:val="00A36DE3"/>
    <w:rsid w:val="00A36F1F"/>
    <w:rsid w:val="00A3776B"/>
    <w:rsid w:val="00A377A8"/>
    <w:rsid w:val="00A40342"/>
    <w:rsid w:val="00A409BB"/>
    <w:rsid w:val="00A416EA"/>
    <w:rsid w:val="00A41A6D"/>
    <w:rsid w:val="00A41BB0"/>
    <w:rsid w:val="00A41CAF"/>
    <w:rsid w:val="00A42330"/>
    <w:rsid w:val="00A424A5"/>
    <w:rsid w:val="00A4252A"/>
    <w:rsid w:val="00A43459"/>
    <w:rsid w:val="00A4372A"/>
    <w:rsid w:val="00A44146"/>
    <w:rsid w:val="00A45421"/>
    <w:rsid w:val="00A46CFE"/>
    <w:rsid w:val="00A46F95"/>
    <w:rsid w:val="00A47647"/>
    <w:rsid w:val="00A47A03"/>
    <w:rsid w:val="00A47EBF"/>
    <w:rsid w:val="00A50463"/>
    <w:rsid w:val="00A50FFB"/>
    <w:rsid w:val="00A51025"/>
    <w:rsid w:val="00A51230"/>
    <w:rsid w:val="00A512D6"/>
    <w:rsid w:val="00A518E2"/>
    <w:rsid w:val="00A52681"/>
    <w:rsid w:val="00A536DE"/>
    <w:rsid w:val="00A53D46"/>
    <w:rsid w:val="00A54840"/>
    <w:rsid w:val="00A54E16"/>
    <w:rsid w:val="00A54FDC"/>
    <w:rsid w:val="00A55072"/>
    <w:rsid w:val="00A55220"/>
    <w:rsid w:val="00A5552F"/>
    <w:rsid w:val="00A5563B"/>
    <w:rsid w:val="00A56883"/>
    <w:rsid w:val="00A5693D"/>
    <w:rsid w:val="00A56C69"/>
    <w:rsid w:val="00A57DDF"/>
    <w:rsid w:val="00A60880"/>
    <w:rsid w:val="00A6116B"/>
    <w:rsid w:val="00A6188C"/>
    <w:rsid w:val="00A61A00"/>
    <w:rsid w:val="00A62A8B"/>
    <w:rsid w:val="00A64451"/>
    <w:rsid w:val="00A64536"/>
    <w:rsid w:val="00A64B10"/>
    <w:rsid w:val="00A65612"/>
    <w:rsid w:val="00A65AC9"/>
    <w:rsid w:val="00A65DFB"/>
    <w:rsid w:val="00A664C1"/>
    <w:rsid w:val="00A666CB"/>
    <w:rsid w:val="00A674E5"/>
    <w:rsid w:val="00A7039A"/>
    <w:rsid w:val="00A71121"/>
    <w:rsid w:val="00A71FF6"/>
    <w:rsid w:val="00A7218F"/>
    <w:rsid w:val="00A72333"/>
    <w:rsid w:val="00A7405E"/>
    <w:rsid w:val="00A7449F"/>
    <w:rsid w:val="00A74606"/>
    <w:rsid w:val="00A7473F"/>
    <w:rsid w:val="00A74930"/>
    <w:rsid w:val="00A74A52"/>
    <w:rsid w:val="00A74DAC"/>
    <w:rsid w:val="00A74E48"/>
    <w:rsid w:val="00A74ED6"/>
    <w:rsid w:val="00A74EEC"/>
    <w:rsid w:val="00A74FFE"/>
    <w:rsid w:val="00A75114"/>
    <w:rsid w:val="00A765E8"/>
    <w:rsid w:val="00A7733F"/>
    <w:rsid w:val="00A80416"/>
    <w:rsid w:val="00A81CF8"/>
    <w:rsid w:val="00A82054"/>
    <w:rsid w:val="00A82810"/>
    <w:rsid w:val="00A82C34"/>
    <w:rsid w:val="00A82FA3"/>
    <w:rsid w:val="00A84D32"/>
    <w:rsid w:val="00A84E6C"/>
    <w:rsid w:val="00A84FA1"/>
    <w:rsid w:val="00A85368"/>
    <w:rsid w:val="00A85A37"/>
    <w:rsid w:val="00A85CD1"/>
    <w:rsid w:val="00A85CE6"/>
    <w:rsid w:val="00A86744"/>
    <w:rsid w:val="00A875D3"/>
    <w:rsid w:val="00A876DC"/>
    <w:rsid w:val="00A90075"/>
    <w:rsid w:val="00A9022B"/>
    <w:rsid w:val="00A902BE"/>
    <w:rsid w:val="00A90862"/>
    <w:rsid w:val="00A908E3"/>
    <w:rsid w:val="00A92168"/>
    <w:rsid w:val="00A92868"/>
    <w:rsid w:val="00A9393B"/>
    <w:rsid w:val="00A93B0F"/>
    <w:rsid w:val="00A93DCF"/>
    <w:rsid w:val="00A93E72"/>
    <w:rsid w:val="00A942B7"/>
    <w:rsid w:val="00A947D6"/>
    <w:rsid w:val="00A94A38"/>
    <w:rsid w:val="00A9513F"/>
    <w:rsid w:val="00A957E9"/>
    <w:rsid w:val="00A9675E"/>
    <w:rsid w:val="00A96F48"/>
    <w:rsid w:val="00A97669"/>
    <w:rsid w:val="00A97903"/>
    <w:rsid w:val="00A97A01"/>
    <w:rsid w:val="00AA000E"/>
    <w:rsid w:val="00AA1EC2"/>
    <w:rsid w:val="00AA2FDD"/>
    <w:rsid w:val="00AA32CF"/>
    <w:rsid w:val="00AA370C"/>
    <w:rsid w:val="00AA38D9"/>
    <w:rsid w:val="00AA467E"/>
    <w:rsid w:val="00AA46F7"/>
    <w:rsid w:val="00AA48D1"/>
    <w:rsid w:val="00AA4DE2"/>
    <w:rsid w:val="00AA4F14"/>
    <w:rsid w:val="00AA5434"/>
    <w:rsid w:val="00AA6289"/>
    <w:rsid w:val="00AA71DF"/>
    <w:rsid w:val="00AA7AC3"/>
    <w:rsid w:val="00AB0A1F"/>
    <w:rsid w:val="00AB0DEB"/>
    <w:rsid w:val="00AB12E6"/>
    <w:rsid w:val="00AB162B"/>
    <w:rsid w:val="00AB1FAC"/>
    <w:rsid w:val="00AB20E6"/>
    <w:rsid w:val="00AB2C4A"/>
    <w:rsid w:val="00AB3502"/>
    <w:rsid w:val="00AB4613"/>
    <w:rsid w:val="00AB4E68"/>
    <w:rsid w:val="00AB6475"/>
    <w:rsid w:val="00AB775B"/>
    <w:rsid w:val="00AB7800"/>
    <w:rsid w:val="00AC0918"/>
    <w:rsid w:val="00AC2298"/>
    <w:rsid w:val="00AC2520"/>
    <w:rsid w:val="00AC28D7"/>
    <w:rsid w:val="00AC3C8E"/>
    <w:rsid w:val="00AC4C5F"/>
    <w:rsid w:val="00AC5560"/>
    <w:rsid w:val="00AC55A3"/>
    <w:rsid w:val="00AC5680"/>
    <w:rsid w:val="00AC587A"/>
    <w:rsid w:val="00AC592A"/>
    <w:rsid w:val="00AC6E6A"/>
    <w:rsid w:val="00AC6F65"/>
    <w:rsid w:val="00AC74D0"/>
    <w:rsid w:val="00AC7658"/>
    <w:rsid w:val="00AD0025"/>
    <w:rsid w:val="00AD03A0"/>
    <w:rsid w:val="00AD05AF"/>
    <w:rsid w:val="00AD08EC"/>
    <w:rsid w:val="00AD0A78"/>
    <w:rsid w:val="00AD0EDB"/>
    <w:rsid w:val="00AD122C"/>
    <w:rsid w:val="00AD1455"/>
    <w:rsid w:val="00AD14E4"/>
    <w:rsid w:val="00AD1760"/>
    <w:rsid w:val="00AD201C"/>
    <w:rsid w:val="00AD26B9"/>
    <w:rsid w:val="00AD2A71"/>
    <w:rsid w:val="00AD314C"/>
    <w:rsid w:val="00AD3360"/>
    <w:rsid w:val="00AD3D04"/>
    <w:rsid w:val="00AD3E7D"/>
    <w:rsid w:val="00AD4161"/>
    <w:rsid w:val="00AD4792"/>
    <w:rsid w:val="00AD4D1C"/>
    <w:rsid w:val="00AD5242"/>
    <w:rsid w:val="00AD53AF"/>
    <w:rsid w:val="00AD55A9"/>
    <w:rsid w:val="00AD6332"/>
    <w:rsid w:val="00AD74A3"/>
    <w:rsid w:val="00AE0392"/>
    <w:rsid w:val="00AE0998"/>
    <w:rsid w:val="00AE25A4"/>
    <w:rsid w:val="00AE26D4"/>
    <w:rsid w:val="00AE271F"/>
    <w:rsid w:val="00AE336F"/>
    <w:rsid w:val="00AE35EF"/>
    <w:rsid w:val="00AE3701"/>
    <w:rsid w:val="00AE394A"/>
    <w:rsid w:val="00AE4786"/>
    <w:rsid w:val="00AE50EA"/>
    <w:rsid w:val="00AE5C53"/>
    <w:rsid w:val="00AE62A0"/>
    <w:rsid w:val="00AE75E6"/>
    <w:rsid w:val="00AF043F"/>
    <w:rsid w:val="00AF1173"/>
    <w:rsid w:val="00AF1C17"/>
    <w:rsid w:val="00AF2528"/>
    <w:rsid w:val="00AF3577"/>
    <w:rsid w:val="00AF397F"/>
    <w:rsid w:val="00AF3DE8"/>
    <w:rsid w:val="00AF40F3"/>
    <w:rsid w:val="00AF438D"/>
    <w:rsid w:val="00AF443E"/>
    <w:rsid w:val="00AF47F9"/>
    <w:rsid w:val="00AF4869"/>
    <w:rsid w:val="00AF4A08"/>
    <w:rsid w:val="00AF4B18"/>
    <w:rsid w:val="00AF4F37"/>
    <w:rsid w:val="00AF5828"/>
    <w:rsid w:val="00AF6530"/>
    <w:rsid w:val="00AF6D07"/>
    <w:rsid w:val="00B010CD"/>
    <w:rsid w:val="00B02315"/>
    <w:rsid w:val="00B025C9"/>
    <w:rsid w:val="00B02DB6"/>
    <w:rsid w:val="00B03428"/>
    <w:rsid w:val="00B04804"/>
    <w:rsid w:val="00B04F05"/>
    <w:rsid w:val="00B057CC"/>
    <w:rsid w:val="00B05EDD"/>
    <w:rsid w:val="00B0715E"/>
    <w:rsid w:val="00B0717E"/>
    <w:rsid w:val="00B07284"/>
    <w:rsid w:val="00B103C3"/>
    <w:rsid w:val="00B1058B"/>
    <w:rsid w:val="00B105D7"/>
    <w:rsid w:val="00B10EF7"/>
    <w:rsid w:val="00B111F5"/>
    <w:rsid w:val="00B115F3"/>
    <w:rsid w:val="00B116CA"/>
    <w:rsid w:val="00B119F5"/>
    <w:rsid w:val="00B11D7A"/>
    <w:rsid w:val="00B125EA"/>
    <w:rsid w:val="00B12A9E"/>
    <w:rsid w:val="00B1300C"/>
    <w:rsid w:val="00B13213"/>
    <w:rsid w:val="00B1349C"/>
    <w:rsid w:val="00B13A99"/>
    <w:rsid w:val="00B13AF1"/>
    <w:rsid w:val="00B14333"/>
    <w:rsid w:val="00B14404"/>
    <w:rsid w:val="00B14AF8"/>
    <w:rsid w:val="00B15180"/>
    <w:rsid w:val="00B158F3"/>
    <w:rsid w:val="00B15BFA"/>
    <w:rsid w:val="00B16882"/>
    <w:rsid w:val="00B168DC"/>
    <w:rsid w:val="00B168EE"/>
    <w:rsid w:val="00B1698C"/>
    <w:rsid w:val="00B16B8D"/>
    <w:rsid w:val="00B16C6C"/>
    <w:rsid w:val="00B16C91"/>
    <w:rsid w:val="00B221ED"/>
    <w:rsid w:val="00B224B5"/>
    <w:rsid w:val="00B22F8D"/>
    <w:rsid w:val="00B232A4"/>
    <w:rsid w:val="00B24751"/>
    <w:rsid w:val="00B24838"/>
    <w:rsid w:val="00B24B24"/>
    <w:rsid w:val="00B24F39"/>
    <w:rsid w:val="00B25871"/>
    <w:rsid w:val="00B26340"/>
    <w:rsid w:val="00B26681"/>
    <w:rsid w:val="00B2781C"/>
    <w:rsid w:val="00B3028B"/>
    <w:rsid w:val="00B30E17"/>
    <w:rsid w:val="00B30F2C"/>
    <w:rsid w:val="00B30FDE"/>
    <w:rsid w:val="00B310E9"/>
    <w:rsid w:val="00B31265"/>
    <w:rsid w:val="00B31328"/>
    <w:rsid w:val="00B314A0"/>
    <w:rsid w:val="00B31885"/>
    <w:rsid w:val="00B32810"/>
    <w:rsid w:val="00B32B8F"/>
    <w:rsid w:val="00B32BA2"/>
    <w:rsid w:val="00B32CEF"/>
    <w:rsid w:val="00B32F30"/>
    <w:rsid w:val="00B3313C"/>
    <w:rsid w:val="00B338C9"/>
    <w:rsid w:val="00B33A3D"/>
    <w:rsid w:val="00B33F66"/>
    <w:rsid w:val="00B346A3"/>
    <w:rsid w:val="00B35936"/>
    <w:rsid w:val="00B35D2E"/>
    <w:rsid w:val="00B3676F"/>
    <w:rsid w:val="00B36AF0"/>
    <w:rsid w:val="00B36CDA"/>
    <w:rsid w:val="00B373A2"/>
    <w:rsid w:val="00B37614"/>
    <w:rsid w:val="00B40FE1"/>
    <w:rsid w:val="00B41DC2"/>
    <w:rsid w:val="00B42887"/>
    <w:rsid w:val="00B42A92"/>
    <w:rsid w:val="00B42F92"/>
    <w:rsid w:val="00B43204"/>
    <w:rsid w:val="00B442A0"/>
    <w:rsid w:val="00B4448A"/>
    <w:rsid w:val="00B46156"/>
    <w:rsid w:val="00B4692A"/>
    <w:rsid w:val="00B46BAF"/>
    <w:rsid w:val="00B46D4B"/>
    <w:rsid w:val="00B46F67"/>
    <w:rsid w:val="00B508DE"/>
    <w:rsid w:val="00B50B39"/>
    <w:rsid w:val="00B51070"/>
    <w:rsid w:val="00B51995"/>
    <w:rsid w:val="00B5262B"/>
    <w:rsid w:val="00B55161"/>
    <w:rsid w:val="00B556F5"/>
    <w:rsid w:val="00B55991"/>
    <w:rsid w:val="00B55AC7"/>
    <w:rsid w:val="00B56AB6"/>
    <w:rsid w:val="00B577F1"/>
    <w:rsid w:val="00B577F7"/>
    <w:rsid w:val="00B57B18"/>
    <w:rsid w:val="00B57D87"/>
    <w:rsid w:val="00B60515"/>
    <w:rsid w:val="00B608C9"/>
    <w:rsid w:val="00B60A19"/>
    <w:rsid w:val="00B61234"/>
    <w:rsid w:val="00B61244"/>
    <w:rsid w:val="00B613AC"/>
    <w:rsid w:val="00B614BF"/>
    <w:rsid w:val="00B61ACB"/>
    <w:rsid w:val="00B61EE5"/>
    <w:rsid w:val="00B61EF3"/>
    <w:rsid w:val="00B620B3"/>
    <w:rsid w:val="00B62565"/>
    <w:rsid w:val="00B62581"/>
    <w:rsid w:val="00B6378C"/>
    <w:rsid w:val="00B63B85"/>
    <w:rsid w:val="00B63FCF"/>
    <w:rsid w:val="00B65171"/>
    <w:rsid w:val="00B653C7"/>
    <w:rsid w:val="00B65B70"/>
    <w:rsid w:val="00B65D21"/>
    <w:rsid w:val="00B663AA"/>
    <w:rsid w:val="00B673AE"/>
    <w:rsid w:val="00B677A5"/>
    <w:rsid w:val="00B67F2B"/>
    <w:rsid w:val="00B67FAF"/>
    <w:rsid w:val="00B70021"/>
    <w:rsid w:val="00B70F75"/>
    <w:rsid w:val="00B71F43"/>
    <w:rsid w:val="00B720C1"/>
    <w:rsid w:val="00B7256F"/>
    <w:rsid w:val="00B72FF2"/>
    <w:rsid w:val="00B73711"/>
    <w:rsid w:val="00B743C3"/>
    <w:rsid w:val="00B74D64"/>
    <w:rsid w:val="00B75334"/>
    <w:rsid w:val="00B759EF"/>
    <w:rsid w:val="00B765FD"/>
    <w:rsid w:val="00B76E82"/>
    <w:rsid w:val="00B76F33"/>
    <w:rsid w:val="00B76FB7"/>
    <w:rsid w:val="00B777D1"/>
    <w:rsid w:val="00B77F0D"/>
    <w:rsid w:val="00B80010"/>
    <w:rsid w:val="00B80693"/>
    <w:rsid w:val="00B81C7F"/>
    <w:rsid w:val="00B8210A"/>
    <w:rsid w:val="00B82234"/>
    <w:rsid w:val="00B83097"/>
    <w:rsid w:val="00B83F76"/>
    <w:rsid w:val="00B8405D"/>
    <w:rsid w:val="00B84E7F"/>
    <w:rsid w:val="00B852B6"/>
    <w:rsid w:val="00B85521"/>
    <w:rsid w:val="00B861D7"/>
    <w:rsid w:val="00B862BF"/>
    <w:rsid w:val="00B86648"/>
    <w:rsid w:val="00B87769"/>
    <w:rsid w:val="00B909D9"/>
    <w:rsid w:val="00B90D3D"/>
    <w:rsid w:val="00B90DD0"/>
    <w:rsid w:val="00B90FAA"/>
    <w:rsid w:val="00B914E0"/>
    <w:rsid w:val="00B91555"/>
    <w:rsid w:val="00B91BB1"/>
    <w:rsid w:val="00B91D55"/>
    <w:rsid w:val="00B9215F"/>
    <w:rsid w:val="00B92608"/>
    <w:rsid w:val="00B927AC"/>
    <w:rsid w:val="00B92A26"/>
    <w:rsid w:val="00B9330A"/>
    <w:rsid w:val="00B943AB"/>
    <w:rsid w:val="00B94835"/>
    <w:rsid w:val="00B94F44"/>
    <w:rsid w:val="00B955E4"/>
    <w:rsid w:val="00B95F3B"/>
    <w:rsid w:val="00B9713F"/>
    <w:rsid w:val="00BA0060"/>
    <w:rsid w:val="00BA02D6"/>
    <w:rsid w:val="00BA13EB"/>
    <w:rsid w:val="00BA1B93"/>
    <w:rsid w:val="00BA2022"/>
    <w:rsid w:val="00BA209E"/>
    <w:rsid w:val="00BA22FB"/>
    <w:rsid w:val="00BA2C78"/>
    <w:rsid w:val="00BA3C16"/>
    <w:rsid w:val="00BA4BA3"/>
    <w:rsid w:val="00BA4D8F"/>
    <w:rsid w:val="00BA53DF"/>
    <w:rsid w:val="00BA57B5"/>
    <w:rsid w:val="00BA6CEA"/>
    <w:rsid w:val="00BA704D"/>
    <w:rsid w:val="00BB0D3F"/>
    <w:rsid w:val="00BB1001"/>
    <w:rsid w:val="00BB120B"/>
    <w:rsid w:val="00BB1A33"/>
    <w:rsid w:val="00BB23FE"/>
    <w:rsid w:val="00BB2EB8"/>
    <w:rsid w:val="00BB48BD"/>
    <w:rsid w:val="00BB4937"/>
    <w:rsid w:val="00BB5723"/>
    <w:rsid w:val="00BB5E29"/>
    <w:rsid w:val="00BB613E"/>
    <w:rsid w:val="00BB651C"/>
    <w:rsid w:val="00BB6A82"/>
    <w:rsid w:val="00BB6EC9"/>
    <w:rsid w:val="00BB7CFD"/>
    <w:rsid w:val="00BB7D22"/>
    <w:rsid w:val="00BB7DE0"/>
    <w:rsid w:val="00BC04ED"/>
    <w:rsid w:val="00BC12A7"/>
    <w:rsid w:val="00BC17FA"/>
    <w:rsid w:val="00BC24FD"/>
    <w:rsid w:val="00BC2FDF"/>
    <w:rsid w:val="00BC4137"/>
    <w:rsid w:val="00BC42E1"/>
    <w:rsid w:val="00BC4921"/>
    <w:rsid w:val="00BC49B0"/>
    <w:rsid w:val="00BC4E5B"/>
    <w:rsid w:val="00BC6313"/>
    <w:rsid w:val="00BC65F8"/>
    <w:rsid w:val="00BC671D"/>
    <w:rsid w:val="00BC6EE6"/>
    <w:rsid w:val="00BC6FE0"/>
    <w:rsid w:val="00BC7C49"/>
    <w:rsid w:val="00BD0528"/>
    <w:rsid w:val="00BD0551"/>
    <w:rsid w:val="00BD05E6"/>
    <w:rsid w:val="00BD0B7D"/>
    <w:rsid w:val="00BD111D"/>
    <w:rsid w:val="00BD1A8E"/>
    <w:rsid w:val="00BD258C"/>
    <w:rsid w:val="00BD2F24"/>
    <w:rsid w:val="00BD55E9"/>
    <w:rsid w:val="00BD5B22"/>
    <w:rsid w:val="00BD5DC2"/>
    <w:rsid w:val="00BD61A5"/>
    <w:rsid w:val="00BD62B7"/>
    <w:rsid w:val="00BD637E"/>
    <w:rsid w:val="00BD66D0"/>
    <w:rsid w:val="00BD6969"/>
    <w:rsid w:val="00BD6FE6"/>
    <w:rsid w:val="00BD74E2"/>
    <w:rsid w:val="00BD7E02"/>
    <w:rsid w:val="00BE03DF"/>
    <w:rsid w:val="00BE0BC0"/>
    <w:rsid w:val="00BE1606"/>
    <w:rsid w:val="00BE189D"/>
    <w:rsid w:val="00BE19FD"/>
    <w:rsid w:val="00BE1A86"/>
    <w:rsid w:val="00BE1B57"/>
    <w:rsid w:val="00BE1D4C"/>
    <w:rsid w:val="00BE1D60"/>
    <w:rsid w:val="00BE1FC3"/>
    <w:rsid w:val="00BE20FC"/>
    <w:rsid w:val="00BE2378"/>
    <w:rsid w:val="00BE2948"/>
    <w:rsid w:val="00BE29C7"/>
    <w:rsid w:val="00BE2C78"/>
    <w:rsid w:val="00BE30CC"/>
    <w:rsid w:val="00BE3327"/>
    <w:rsid w:val="00BE38EB"/>
    <w:rsid w:val="00BE3A87"/>
    <w:rsid w:val="00BE40FF"/>
    <w:rsid w:val="00BE4485"/>
    <w:rsid w:val="00BE44B1"/>
    <w:rsid w:val="00BE580E"/>
    <w:rsid w:val="00BE59D2"/>
    <w:rsid w:val="00BE63C0"/>
    <w:rsid w:val="00BE6601"/>
    <w:rsid w:val="00BE6A14"/>
    <w:rsid w:val="00BE6D92"/>
    <w:rsid w:val="00BF02D9"/>
    <w:rsid w:val="00BF0E2E"/>
    <w:rsid w:val="00BF0E39"/>
    <w:rsid w:val="00BF1BBE"/>
    <w:rsid w:val="00BF1EE6"/>
    <w:rsid w:val="00BF210C"/>
    <w:rsid w:val="00BF2494"/>
    <w:rsid w:val="00BF26CC"/>
    <w:rsid w:val="00BF2937"/>
    <w:rsid w:val="00BF2B28"/>
    <w:rsid w:val="00BF2DF0"/>
    <w:rsid w:val="00BF3E82"/>
    <w:rsid w:val="00BF40E1"/>
    <w:rsid w:val="00BF4515"/>
    <w:rsid w:val="00BF51C4"/>
    <w:rsid w:val="00BF5FE6"/>
    <w:rsid w:val="00BF6646"/>
    <w:rsid w:val="00BF7620"/>
    <w:rsid w:val="00BF79CB"/>
    <w:rsid w:val="00BF7A76"/>
    <w:rsid w:val="00BF7B42"/>
    <w:rsid w:val="00BF7B4F"/>
    <w:rsid w:val="00C0145E"/>
    <w:rsid w:val="00C01628"/>
    <w:rsid w:val="00C01E02"/>
    <w:rsid w:val="00C029F5"/>
    <w:rsid w:val="00C02B40"/>
    <w:rsid w:val="00C03FCC"/>
    <w:rsid w:val="00C04570"/>
    <w:rsid w:val="00C04B18"/>
    <w:rsid w:val="00C04C71"/>
    <w:rsid w:val="00C05597"/>
    <w:rsid w:val="00C05B9F"/>
    <w:rsid w:val="00C05EAA"/>
    <w:rsid w:val="00C06144"/>
    <w:rsid w:val="00C07506"/>
    <w:rsid w:val="00C07BEF"/>
    <w:rsid w:val="00C07CB4"/>
    <w:rsid w:val="00C1078D"/>
    <w:rsid w:val="00C1090A"/>
    <w:rsid w:val="00C10953"/>
    <w:rsid w:val="00C10A8F"/>
    <w:rsid w:val="00C10A90"/>
    <w:rsid w:val="00C10AED"/>
    <w:rsid w:val="00C10F37"/>
    <w:rsid w:val="00C11112"/>
    <w:rsid w:val="00C1155C"/>
    <w:rsid w:val="00C124A9"/>
    <w:rsid w:val="00C12DD8"/>
    <w:rsid w:val="00C138BC"/>
    <w:rsid w:val="00C14E8B"/>
    <w:rsid w:val="00C14E8D"/>
    <w:rsid w:val="00C14F0B"/>
    <w:rsid w:val="00C150DD"/>
    <w:rsid w:val="00C15635"/>
    <w:rsid w:val="00C157F0"/>
    <w:rsid w:val="00C15EC8"/>
    <w:rsid w:val="00C16400"/>
    <w:rsid w:val="00C164C7"/>
    <w:rsid w:val="00C16725"/>
    <w:rsid w:val="00C167AA"/>
    <w:rsid w:val="00C16C5B"/>
    <w:rsid w:val="00C16C70"/>
    <w:rsid w:val="00C16FD3"/>
    <w:rsid w:val="00C173AB"/>
    <w:rsid w:val="00C17881"/>
    <w:rsid w:val="00C17E67"/>
    <w:rsid w:val="00C20058"/>
    <w:rsid w:val="00C20128"/>
    <w:rsid w:val="00C20DDC"/>
    <w:rsid w:val="00C215AC"/>
    <w:rsid w:val="00C21804"/>
    <w:rsid w:val="00C21E03"/>
    <w:rsid w:val="00C21FD6"/>
    <w:rsid w:val="00C227E6"/>
    <w:rsid w:val="00C229C5"/>
    <w:rsid w:val="00C2303E"/>
    <w:rsid w:val="00C238EC"/>
    <w:rsid w:val="00C23BE9"/>
    <w:rsid w:val="00C23D99"/>
    <w:rsid w:val="00C23DFA"/>
    <w:rsid w:val="00C23E18"/>
    <w:rsid w:val="00C244BE"/>
    <w:rsid w:val="00C245AC"/>
    <w:rsid w:val="00C246C1"/>
    <w:rsid w:val="00C246DF"/>
    <w:rsid w:val="00C24997"/>
    <w:rsid w:val="00C24ECF"/>
    <w:rsid w:val="00C25042"/>
    <w:rsid w:val="00C25CE7"/>
    <w:rsid w:val="00C261AB"/>
    <w:rsid w:val="00C2658D"/>
    <w:rsid w:val="00C27286"/>
    <w:rsid w:val="00C308F0"/>
    <w:rsid w:val="00C31BEF"/>
    <w:rsid w:val="00C322D3"/>
    <w:rsid w:val="00C32954"/>
    <w:rsid w:val="00C33811"/>
    <w:rsid w:val="00C33F84"/>
    <w:rsid w:val="00C34002"/>
    <w:rsid w:val="00C3416E"/>
    <w:rsid w:val="00C3417F"/>
    <w:rsid w:val="00C34A8F"/>
    <w:rsid w:val="00C35B79"/>
    <w:rsid w:val="00C3661A"/>
    <w:rsid w:val="00C36A9C"/>
    <w:rsid w:val="00C36B39"/>
    <w:rsid w:val="00C36CE4"/>
    <w:rsid w:val="00C37AE7"/>
    <w:rsid w:val="00C37F90"/>
    <w:rsid w:val="00C40CD4"/>
    <w:rsid w:val="00C41065"/>
    <w:rsid w:val="00C41568"/>
    <w:rsid w:val="00C415DE"/>
    <w:rsid w:val="00C41617"/>
    <w:rsid w:val="00C43C54"/>
    <w:rsid w:val="00C445EE"/>
    <w:rsid w:val="00C45003"/>
    <w:rsid w:val="00C455BC"/>
    <w:rsid w:val="00C455E0"/>
    <w:rsid w:val="00C47C02"/>
    <w:rsid w:val="00C47CB7"/>
    <w:rsid w:val="00C5040D"/>
    <w:rsid w:val="00C505A7"/>
    <w:rsid w:val="00C509B1"/>
    <w:rsid w:val="00C509C9"/>
    <w:rsid w:val="00C50AA3"/>
    <w:rsid w:val="00C50DA1"/>
    <w:rsid w:val="00C5255D"/>
    <w:rsid w:val="00C532CC"/>
    <w:rsid w:val="00C53569"/>
    <w:rsid w:val="00C53718"/>
    <w:rsid w:val="00C54354"/>
    <w:rsid w:val="00C54AC7"/>
    <w:rsid w:val="00C566EE"/>
    <w:rsid w:val="00C56C2C"/>
    <w:rsid w:val="00C57978"/>
    <w:rsid w:val="00C6035D"/>
    <w:rsid w:val="00C607E8"/>
    <w:rsid w:val="00C6081A"/>
    <w:rsid w:val="00C60F4D"/>
    <w:rsid w:val="00C61F8B"/>
    <w:rsid w:val="00C6210A"/>
    <w:rsid w:val="00C62D44"/>
    <w:rsid w:val="00C6388C"/>
    <w:rsid w:val="00C639F3"/>
    <w:rsid w:val="00C640ED"/>
    <w:rsid w:val="00C64A04"/>
    <w:rsid w:val="00C65421"/>
    <w:rsid w:val="00C65C77"/>
    <w:rsid w:val="00C661DC"/>
    <w:rsid w:val="00C66286"/>
    <w:rsid w:val="00C662F8"/>
    <w:rsid w:val="00C674B3"/>
    <w:rsid w:val="00C67CD2"/>
    <w:rsid w:val="00C67DB7"/>
    <w:rsid w:val="00C7052E"/>
    <w:rsid w:val="00C70D9D"/>
    <w:rsid w:val="00C71158"/>
    <w:rsid w:val="00C71A54"/>
    <w:rsid w:val="00C71B5D"/>
    <w:rsid w:val="00C7256F"/>
    <w:rsid w:val="00C73ACB"/>
    <w:rsid w:val="00C73D92"/>
    <w:rsid w:val="00C74655"/>
    <w:rsid w:val="00C74B69"/>
    <w:rsid w:val="00C74E45"/>
    <w:rsid w:val="00C75F5E"/>
    <w:rsid w:val="00C7657B"/>
    <w:rsid w:val="00C769C6"/>
    <w:rsid w:val="00C7799C"/>
    <w:rsid w:val="00C77D73"/>
    <w:rsid w:val="00C80412"/>
    <w:rsid w:val="00C80BFB"/>
    <w:rsid w:val="00C80CB9"/>
    <w:rsid w:val="00C81979"/>
    <w:rsid w:val="00C819A9"/>
    <w:rsid w:val="00C81A23"/>
    <w:rsid w:val="00C81AE3"/>
    <w:rsid w:val="00C82C7E"/>
    <w:rsid w:val="00C82EAD"/>
    <w:rsid w:val="00C834FC"/>
    <w:rsid w:val="00C84899"/>
    <w:rsid w:val="00C84D42"/>
    <w:rsid w:val="00C85482"/>
    <w:rsid w:val="00C85C35"/>
    <w:rsid w:val="00C86077"/>
    <w:rsid w:val="00C86513"/>
    <w:rsid w:val="00C86816"/>
    <w:rsid w:val="00C86AF1"/>
    <w:rsid w:val="00C874CC"/>
    <w:rsid w:val="00C878D5"/>
    <w:rsid w:val="00C878F4"/>
    <w:rsid w:val="00C90682"/>
    <w:rsid w:val="00C90F84"/>
    <w:rsid w:val="00C9131E"/>
    <w:rsid w:val="00C91A50"/>
    <w:rsid w:val="00C91F7E"/>
    <w:rsid w:val="00C921A7"/>
    <w:rsid w:val="00C94236"/>
    <w:rsid w:val="00C94242"/>
    <w:rsid w:val="00C944C3"/>
    <w:rsid w:val="00C947B1"/>
    <w:rsid w:val="00C95157"/>
    <w:rsid w:val="00C953D2"/>
    <w:rsid w:val="00C9611D"/>
    <w:rsid w:val="00C96239"/>
    <w:rsid w:val="00C9629B"/>
    <w:rsid w:val="00C96808"/>
    <w:rsid w:val="00C96BCE"/>
    <w:rsid w:val="00C970A3"/>
    <w:rsid w:val="00C97878"/>
    <w:rsid w:val="00C979E5"/>
    <w:rsid w:val="00C97D13"/>
    <w:rsid w:val="00CA0E4A"/>
    <w:rsid w:val="00CA2028"/>
    <w:rsid w:val="00CA2E3B"/>
    <w:rsid w:val="00CA341F"/>
    <w:rsid w:val="00CA3797"/>
    <w:rsid w:val="00CA4465"/>
    <w:rsid w:val="00CA48DD"/>
    <w:rsid w:val="00CA4A83"/>
    <w:rsid w:val="00CA4BA4"/>
    <w:rsid w:val="00CA5ADA"/>
    <w:rsid w:val="00CA614D"/>
    <w:rsid w:val="00CA6B9D"/>
    <w:rsid w:val="00CA7062"/>
    <w:rsid w:val="00CA7203"/>
    <w:rsid w:val="00CA7425"/>
    <w:rsid w:val="00CA75A3"/>
    <w:rsid w:val="00CA7D33"/>
    <w:rsid w:val="00CB0C25"/>
    <w:rsid w:val="00CB1196"/>
    <w:rsid w:val="00CB14A2"/>
    <w:rsid w:val="00CB229F"/>
    <w:rsid w:val="00CB2355"/>
    <w:rsid w:val="00CB23BB"/>
    <w:rsid w:val="00CB2450"/>
    <w:rsid w:val="00CB249E"/>
    <w:rsid w:val="00CB2E04"/>
    <w:rsid w:val="00CB356C"/>
    <w:rsid w:val="00CB3A73"/>
    <w:rsid w:val="00CB3BC2"/>
    <w:rsid w:val="00CB3C20"/>
    <w:rsid w:val="00CB4329"/>
    <w:rsid w:val="00CB44E5"/>
    <w:rsid w:val="00CB4E06"/>
    <w:rsid w:val="00CB4E5C"/>
    <w:rsid w:val="00CB52F2"/>
    <w:rsid w:val="00CB53ED"/>
    <w:rsid w:val="00CB56AE"/>
    <w:rsid w:val="00CB57AC"/>
    <w:rsid w:val="00CB6226"/>
    <w:rsid w:val="00CB67FA"/>
    <w:rsid w:val="00CB6E4B"/>
    <w:rsid w:val="00CB71DD"/>
    <w:rsid w:val="00CB72A7"/>
    <w:rsid w:val="00CC064B"/>
    <w:rsid w:val="00CC084F"/>
    <w:rsid w:val="00CC17B0"/>
    <w:rsid w:val="00CC1BAE"/>
    <w:rsid w:val="00CC22F7"/>
    <w:rsid w:val="00CC2476"/>
    <w:rsid w:val="00CC29EF"/>
    <w:rsid w:val="00CC2D94"/>
    <w:rsid w:val="00CC3754"/>
    <w:rsid w:val="00CC3D70"/>
    <w:rsid w:val="00CC3D75"/>
    <w:rsid w:val="00CC3FBA"/>
    <w:rsid w:val="00CC4A07"/>
    <w:rsid w:val="00CC5C84"/>
    <w:rsid w:val="00CC6272"/>
    <w:rsid w:val="00CC6C30"/>
    <w:rsid w:val="00CC7454"/>
    <w:rsid w:val="00CC7536"/>
    <w:rsid w:val="00CC798B"/>
    <w:rsid w:val="00CC7F40"/>
    <w:rsid w:val="00CD0C9B"/>
    <w:rsid w:val="00CD0F11"/>
    <w:rsid w:val="00CD136C"/>
    <w:rsid w:val="00CD1776"/>
    <w:rsid w:val="00CD194A"/>
    <w:rsid w:val="00CD1B86"/>
    <w:rsid w:val="00CD3FD4"/>
    <w:rsid w:val="00CD4288"/>
    <w:rsid w:val="00CD4452"/>
    <w:rsid w:val="00CD462A"/>
    <w:rsid w:val="00CD4A9B"/>
    <w:rsid w:val="00CD4C1B"/>
    <w:rsid w:val="00CD56AB"/>
    <w:rsid w:val="00CD5AF4"/>
    <w:rsid w:val="00CD5EDF"/>
    <w:rsid w:val="00CD6281"/>
    <w:rsid w:val="00CE0A2C"/>
    <w:rsid w:val="00CE0ACF"/>
    <w:rsid w:val="00CE103A"/>
    <w:rsid w:val="00CE2028"/>
    <w:rsid w:val="00CE25C3"/>
    <w:rsid w:val="00CE28B0"/>
    <w:rsid w:val="00CE2A1C"/>
    <w:rsid w:val="00CE2D6F"/>
    <w:rsid w:val="00CE310A"/>
    <w:rsid w:val="00CE35BB"/>
    <w:rsid w:val="00CE3843"/>
    <w:rsid w:val="00CE4173"/>
    <w:rsid w:val="00CE4337"/>
    <w:rsid w:val="00CE43AF"/>
    <w:rsid w:val="00CE45DB"/>
    <w:rsid w:val="00CE5B2F"/>
    <w:rsid w:val="00CE5E67"/>
    <w:rsid w:val="00CE62DE"/>
    <w:rsid w:val="00CE6593"/>
    <w:rsid w:val="00CE6CB0"/>
    <w:rsid w:val="00CF01BE"/>
    <w:rsid w:val="00CF0264"/>
    <w:rsid w:val="00CF03B9"/>
    <w:rsid w:val="00CF0A51"/>
    <w:rsid w:val="00CF0A6F"/>
    <w:rsid w:val="00CF142F"/>
    <w:rsid w:val="00CF1FBC"/>
    <w:rsid w:val="00CF2090"/>
    <w:rsid w:val="00CF2833"/>
    <w:rsid w:val="00CF2888"/>
    <w:rsid w:val="00CF36A9"/>
    <w:rsid w:val="00CF48D6"/>
    <w:rsid w:val="00CF4C18"/>
    <w:rsid w:val="00CF4DD4"/>
    <w:rsid w:val="00CF4EB9"/>
    <w:rsid w:val="00CF5F93"/>
    <w:rsid w:val="00CF658F"/>
    <w:rsid w:val="00CF660C"/>
    <w:rsid w:val="00CF67AD"/>
    <w:rsid w:val="00D004C6"/>
    <w:rsid w:val="00D0066B"/>
    <w:rsid w:val="00D0084F"/>
    <w:rsid w:val="00D00E91"/>
    <w:rsid w:val="00D0176F"/>
    <w:rsid w:val="00D017F0"/>
    <w:rsid w:val="00D0255D"/>
    <w:rsid w:val="00D02AD7"/>
    <w:rsid w:val="00D03146"/>
    <w:rsid w:val="00D033EA"/>
    <w:rsid w:val="00D03570"/>
    <w:rsid w:val="00D03A41"/>
    <w:rsid w:val="00D0496E"/>
    <w:rsid w:val="00D04AD3"/>
    <w:rsid w:val="00D04C1F"/>
    <w:rsid w:val="00D05145"/>
    <w:rsid w:val="00D0637C"/>
    <w:rsid w:val="00D0698C"/>
    <w:rsid w:val="00D069AE"/>
    <w:rsid w:val="00D06CB3"/>
    <w:rsid w:val="00D07245"/>
    <w:rsid w:val="00D07262"/>
    <w:rsid w:val="00D0776F"/>
    <w:rsid w:val="00D0792D"/>
    <w:rsid w:val="00D10383"/>
    <w:rsid w:val="00D1078C"/>
    <w:rsid w:val="00D10D87"/>
    <w:rsid w:val="00D11A85"/>
    <w:rsid w:val="00D11CAA"/>
    <w:rsid w:val="00D11D81"/>
    <w:rsid w:val="00D1202F"/>
    <w:rsid w:val="00D1250A"/>
    <w:rsid w:val="00D12524"/>
    <w:rsid w:val="00D12970"/>
    <w:rsid w:val="00D12F04"/>
    <w:rsid w:val="00D14388"/>
    <w:rsid w:val="00D145FD"/>
    <w:rsid w:val="00D1483C"/>
    <w:rsid w:val="00D149EF"/>
    <w:rsid w:val="00D14D82"/>
    <w:rsid w:val="00D15B99"/>
    <w:rsid w:val="00D165D2"/>
    <w:rsid w:val="00D16BF0"/>
    <w:rsid w:val="00D16F6A"/>
    <w:rsid w:val="00D17091"/>
    <w:rsid w:val="00D17405"/>
    <w:rsid w:val="00D177E3"/>
    <w:rsid w:val="00D17810"/>
    <w:rsid w:val="00D178CB"/>
    <w:rsid w:val="00D17CCC"/>
    <w:rsid w:val="00D17F41"/>
    <w:rsid w:val="00D17F81"/>
    <w:rsid w:val="00D2008B"/>
    <w:rsid w:val="00D201B7"/>
    <w:rsid w:val="00D221F1"/>
    <w:rsid w:val="00D2223B"/>
    <w:rsid w:val="00D224C5"/>
    <w:rsid w:val="00D23F35"/>
    <w:rsid w:val="00D24075"/>
    <w:rsid w:val="00D2479D"/>
    <w:rsid w:val="00D25A68"/>
    <w:rsid w:val="00D25B70"/>
    <w:rsid w:val="00D262E7"/>
    <w:rsid w:val="00D26CCE"/>
    <w:rsid w:val="00D26D70"/>
    <w:rsid w:val="00D307B5"/>
    <w:rsid w:val="00D316DC"/>
    <w:rsid w:val="00D31F47"/>
    <w:rsid w:val="00D32A42"/>
    <w:rsid w:val="00D33F03"/>
    <w:rsid w:val="00D3411E"/>
    <w:rsid w:val="00D34207"/>
    <w:rsid w:val="00D344D7"/>
    <w:rsid w:val="00D346D8"/>
    <w:rsid w:val="00D34CEC"/>
    <w:rsid w:val="00D35112"/>
    <w:rsid w:val="00D353D2"/>
    <w:rsid w:val="00D35404"/>
    <w:rsid w:val="00D3598C"/>
    <w:rsid w:val="00D35FB5"/>
    <w:rsid w:val="00D3671D"/>
    <w:rsid w:val="00D3739F"/>
    <w:rsid w:val="00D37E0A"/>
    <w:rsid w:val="00D37FF9"/>
    <w:rsid w:val="00D40553"/>
    <w:rsid w:val="00D41C37"/>
    <w:rsid w:val="00D422D4"/>
    <w:rsid w:val="00D425A0"/>
    <w:rsid w:val="00D425E3"/>
    <w:rsid w:val="00D42ED0"/>
    <w:rsid w:val="00D46A8E"/>
    <w:rsid w:val="00D47078"/>
    <w:rsid w:val="00D4754C"/>
    <w:rsid w:val="00D475BA"/>
    <w:rsid w:val="00D47888"/>
    <w:rsid w:val="00D50665"/>
    <w:rsid w:val="00D50A13"/>
    <w:rsid w:val="00D50BE2"/>
    <w:rsid w:val="00D50CBF"/>
    <w:rsid w:val="00D51421"/>
    <w:rsid w:val="00D51538"/>
    <w:rsid w:val="00D51980"/>
    <w:rsid w:val="00D52445"/>
    <w:rsid w:val="00D52547"/>
    <w:rsid w:val="00D52CF4"/>
    <w:rsid w:val="00D52D46"/>
    <w:rsid w:val="00D53BF0"/>
    <w:rsid w:val="00D55363"/>
    <w:rsid w:val="00D5596F"/>
    <w:rsid w:val="00D56C1F"/>
    <w:rsid w:val="00D56E09"/>
    <w:rsid w:val="00D57A2B"/>
    <w:rsid w:val="00D57F88"/>
    <w:rsid w:val="00D6035A"/>
    <w:rsid w:val="00D60CFA"/>
    <w:rsid w:val="00D61BE2"/>
    <w:rsid w:val="00D621BC"/>
    <w:rsid w:val="00D6240C"/>
    <w:rsid w:val="00D6319B"/>
    <w:rsid w:val="00D63BB1"/>
    <w:rsid w:val="00D63FF0"/>
    <w:rsid w:val="00D641A5"/>
    <w:rsid w:val="00D64EF1"/>
    <w:rsid w:val="00D64F39"/>
    <w:rsid w:val="00D65018"/>
    <w:rsid w:val="00D658CD"/>
    <w:rsid w:val="00D66264"/>
    <w:rsid w:val="00D670AD"/>
    <w:rsid w:val="00D7004A"/>
    <w:rsid w:val="00D71469"/>
    <w:rsid w:val="00D71770"/>
    <w:rsid w:val="00D71A55"/>
    <w:rsid w:val="00D71D64"/>
    <w:rsid w:val="00D7204F"/>
    <w:rsid w:val="00D72F39"/>
    <w:rsid w:val="00D73555"/>
    <w:rsid w:val="00D739DA"/>
    <w:rsid w:val="00D74333"/>
    <w:rsid w:val="00D752BB"/>
    <w:rsid w:val="00D75353"/>
    <w:rsid w:val="00D75A09"/>
    <w:rsid w:val="00D763B7"/>
    <w:rsid w:val="00D765E6"/>
    <w:rsid w:val="00D76B3B"/>
    <w:rsid w:val="00D76DE0"/>
    <w:rsid w:val="00D76E78"/>
    <w:rsid w:val="00D77BAD"/>
    <w:rsid w:val="00D77D2C"/>
    <w:rsid w:val="00D77D47"/>
    <w:rsid w:val="00D8017E"/>
    <w:rsid w:val="00D80364"/>
    <w:rsid w:val="00D803D9"/>
    <w:rsid w:val="00D813A3"/>
    <w:rsid w:val="00D813DB"/>
    <w:rsid w:val="00D81F56"/>
    <w:rsid w:val="00D8273D"/>
    <w:rsid w:val="00D82ADC"/>
    <w:rsid w:val="00D82E4E"/>
    <w:rsid w:val="00D82FBB"/>
    <w:rsid w:val="00D83468"/>
    <w:rsid w:val="00D83A50"/>
    <w:rsid w:val="00D84AE2"/>
    <w:rsid w:val="00D84DD2"/>
    <w:rsid w:val="00D85602"/>
    <w:rsid w:val="00D857CF"/>
    <w:rsid w:val="00D85857"/>
    <w:rsid w:val="00D87461"/>
    <w:rsid w:val="00D87CD3"/>
    <w:rsid w:val="00D87F0D"/>
    <w:rsid w:val="00D90925"/>
    <w:rsid w:val="00D916EE"/>
    <w:rsid w:val="00D91A14"/>
    <w:rsid w:val="00D91CCC"/>
    <w:rsid w:val="00D91ED1"/>
    <w:rsid w:val="00D92515"/>
    <w:rsid w:val="00D92660"/>
    <w:rsid w:val="00D927BA"/>
    <w:rsid w:val="00D9307B"/>
    <w:rsid w:val="00D93444"/>
    <w:rsid w:val="00D93FEB"/>
    <w:rsid w:val="00D9480A"/>
    <w:rsid w:val="00D949A4"/>
    <w:rsid w:val="00D95237"/>
    <w:rsid w:val="00D9536E"/>
    <w:rsid w:val="00D954CF"/>
    <w:rsid w:val="00D95766"/>
    <w:rsid w:val="00D957DB"/>
    <w:rsid w:val="00D96A87"/>
    <w:rsid w:val="00DA0BB4"/>
    <w:rsid w:val="00DA1DC6"/>
    <w:rsid w:val="00DA2155"/>
    <w:rsid w:val="00DA2BD7"/>
    <w:rsid w:val="00DA2DC2"/>
    <w:rsid w:val="00DA31A4"/>
    <w:rsid w:val="00DA33A3"/>
    <w:rsid w:val="00DA369F"/>
    <w:rsid w:val="00DA373C"/>
    <w:rsid w:val="00DA39C1"/>
    <w:rsid w:val="00DA3A8B"/>
    <w:rsid w:val="00DA48F6"/>
    <w:rsid w:val="00DA50F0"/>
    <w:rsid w:val="00DA5ED9"/>
    <w:rsid w:val="00DA6598"/>
    <w:rsid w:val="00DB0108"/>
    <w:rsid w:val="00DB0ACF"/>
    <w:rsid w:val="00DB1238"/>
    <w:rsid w:val="00DB153A"/>
    <w:rsid w:val="00DB1694"/>
    <w:rsid w:val="00DB247D"/>
    <w:rsid w:val="00DB297E"/>
    <w:rsid w:val="00DB2A56"/>
    <w:rsid w:val="00DB2B41"/>
    <w:rsid w:val="00DB32AF"/>
    <w:rsid w:val="00DB373C"/>
    <w:rsid w:val="00DB3FEF"/>
    <w:rsid w:val="00DB44C1"/>
    <w:rsid w:val="00DB47AB"/>
    <w:rsid w:val="00DB4D91"/>
    <w:rsid w:val="00DB4EC0"/>
    <w:rsid w:val="00DB51B7"/>
    <w:rsid w:val="00DB54F4"/>
    <w:rsid w:val="00DB5D31"/>
    <w:rsid w:val="00DB6865"/>
    <w:rsid w:val="00DB70EA"/>
    <w:rsid w:val="00DB710F"/>
    <w:rsid w:val="00DB7743"/>
    <w:rsid w:val="00DB790C"/>
    <w:rsid w:val="00DB7E31"/>
    <w:rsid w:val="00DC0A5C"/>
    <w:rsid w:val="00DC1E12"/>
    <w:rsid w:val="00DC1EF2"/>
    <w:rsid w:val="00DC2018"/>
    <w:rsid w:val="00DC2260"/>
    <w:rsid w:val="00DC2270"/>
    <w:rsid w:val="00DC23E6"/>
    <w:rsid w:val="00DC2858"/>
    <w:rsid w:val="00DC37E7"/>
    <w:rsid w:val="00DC3E31"/>
    <w:rsid w:val="00DC48AF"/>
    <w:rsid w:val="00DC4FCF"/>
    <w:rsid w:val="00DC50B6"/>
    <w:rsid w:val="00DC515C"/>
    <w:rsid w:val="00DC55E6"/>
    <w:rsid w:val="00DC57B0"/>
    <w:rsid w:val="00DC5912"/>
    <w:rsid w:val="00DC5D3D"/>
    <w:rsid w:val="00DC6363"/>
    <w:rsid w:val="00DC670F"/>
    <w:rsid w:val="00DC722B"/>
    <w:rsid w:val="00DC73B0"/>
    <w:rsid w:val="00DC7695"/>
    <w:rsid w:val="00DC7AA3"/>
    <w:rsid w:val="00DC7DEB"/>
    <w:rsid w:val="00DD02AA"/>
    <w:rsid w:val="00DD0465"/>
    <w:rsid w:val="00DD0675"/>
    <w:rsid w:val="00DD068F"/>
    <w:rsid w:val="00DD13E0"/>
    <w:rsid w:val="00DD143B"/>
    <w:rsid w:val="00DD144C"/>
    <w:rsid w:val="00DD16F8"/>
    <w:rsid w:val="00DD1BDD"/>
    <w:rsid w:val="00DD1D69"/>
    <w:rsid w:val="00DD1FF2"/>
    <w:rsid w:val="00DD23D1"/>
    <w:rsid w:val="00DD2960"/>
    <w:rsid w:val="00DD2C66"/>
    <w:rsid w:val="00DD3100"/>
    <w:rsid w:val="00DD313D"/>
    <w:rsid w:val="00DD32E6"/>
    <w:rsid w:val="00DD3453"/>
    <w:rsid w:val="00DD35E9"/>
    <w:rsid w:val="00DD3B9A"/>
    <w:rsid w:val="00DD3CE2"/>
    <w:rsid w:val="00DD3EEF"/>
    <w:rsid w:val="00DD3FE8"/>
    <w:rsid w:val="00DD4229"/>
    <w:rsid w:val="00DD5667"/>
    <w:rsid w:val="00DD57F0"/>
    <w:rsid w:val="00DD6390"/>
    <w:rsid w:val="00DD6A66"/>
    <w:rsid w:val="00DE046A"/>
    <w:rsid w:val="00DE0E47"/>
    <w:rsid w:val="00DE0E5D"/>
    <w:rsid w:val="00DE11A9"/>
    <w:rsid w:val="00DE121B"/>
    <w:rsid w:val="00DE16B2"/>
    <w:rsid w:val="00DE1891"/>
    <w:rsid w:val="00DE1CA4"/>
    <w:rsid w:val="00DE1E2A"/>
    <w:rsid w:val="00DE2A7E"/>
    <w:rsid w:val="00DE31E8"/>
    <w:rsid w:val="00DE33B3"/>
    <w:rsid w:val="00DE3744"/>
    <w:rsid w:val="00DE3748"/>
    <w:rsid w:val="00DE42F4"/>
    <w:rsid w:val="00DE434C"/>
    <w:rsid w:val="00DE49A1"/>
    <w:rsid w:val="00DE501F"/>
    <w:rsid w:val="00DE52AC"/>
    <w:rsid w:val="00DE578F"/>
    <w:rsid w:val="00DE7BD6"/>
    <w:rsid w:val="00DE7F51"/>
    <w:rsid w:val="00DF06A3"/>
    <w:rsid w:val="00DF0891"/>
    <w:rsid w:val="00DF0FFC"/>
    <w:rsid w:val="00DF1A11"/>
    <w:rsid w:val="00DF1C0A"/>
    <w:rsid w:val="00DF2424"/>
    <w:rsid w:val="00DF24E4"/>
    <w:rsid w:val="00DF2798"/>
    <w:rsid w:val="00DF3984"/>
    <w:rsid w:val="00DF5494"/>
    <w:rsid w:val="00DF5563"/>
    <w:rsid w:val="00DF57A1"/>
    <w:rsid w:val="00DF581E"/>
    <w:rsid w:val="00DF6BD3"/>
    <w:rsid w:val="00DF6DA9"/>
    <w:rsid w:val="00DF6FC3"/>
    <w:rsid w:val="00DF7A4E"/>
    <w:rsid w:val="00E00209"/>
    <w:rsid w:val="00E00B2B"/>
    <w:rsid w:val="00E00BE4"/>
    <w:rsid w:val="00E00E55"/>
    <w:rsid w:val="00E0134A"/>
    <w:rsid w:val="00E02351"/>
    <w:rsid w:val="00E025DE"/>
    <w:rsid w:val="00E03B8D"/>
    <w:rsid w:val="00E0442F"/>
    <w:rsid w:val="00E0446E"/>
    <w:rsid w:val="00E04B09"/>
    <w:rsid w:val="00E06214"/>
    <w:rsid w:val="00E064B8"/>
    <w:rsid w:val="00E06E78"/>
    <w:rsid w:val="00E07143"/>
    <w:rsid w:val="00E07858"/>
    <w:rsid w:val="00E07B64"/>
    <w:rsid w:val="00E07C38"/>
    <w:rsid w:val="00E1016D"/>
    <w:rsid w:val="00E10B01"/>
    <w:rsid w:val="00E11196"/>
    <w:rsid w:val="00E11344"/>
    <w:rsid w:val="00E11626"/>
    <w:rsid w:val="00E11A6C"/>
    <w:rsid w:val="00E11B38"/>
    <w:rsid w:val="00E121DF"/>
    <w:rsid w:val="00E122D2"/>
    <w:rsid w:val="00E12303"/>
    <w:rsid w:val="00E12367"/>
    <w:rsid w:val="00E1267A"/>
    <w:rsid w:val="00E1277C"/>
    <w:rsid w:val="00E12783"/>
    <w:rsid w:val="00E12955"/>
    <w:rsid w:val="00E12BEA"/>
    <w:rsid w:val="00E13043"/>
    <w:rsid w:val="00E13097"/>
    <w:rsid w:val="00E13322"/>
    <w:rsid w:val="00E136AA"/>
    <w:rsid w:val="00E13812"/>
    <w:rsid w:val="00E13C86"/>
    <w:rsid w:val="00E141EF"/>
    <w:rsid w:val="00E149AC"/>
    <w:rsid w:val="00E14B56"/>
    <w:rsid w:val="00E14C57"/>
    <w:rsid w:val="00E15051"/>
    <w:rsid w:val="00E153F5"/>
    <w:rsid w:val="00E154C1"/>
    <w:rsid w:val="00E15568"/>
    <w:rsid w:val="00E1608F"/>
    <w:rsid w:val="00E16669"/>
    <w:rsid w:val="00E171B0"/>
    <w:rsid w:val="00E17318"/>
    <w:rsid w:val="00E174C7"/>
    <w:rsid w:val="00E175F9"/>
    <w:rsid w:val="00E17668"/>
    <w:rsid w:val="00E201DA"/>
    <w:rsid w:val="00E205CE"/>
    <w:rsid w:val="00E20E12"/>
    <w:rsid w:val="00E21114"/>
    <w:rsid w:val="00E2121F"/>
    <w:rsid w:val="00E21432"/>
    <w:rsid w:val="00E21F8F"/>
    <w:rsid w:val="00E22A9D"/>
    <w:rsid w:val="00E22C7C"/>
    <w:rsid w:val="00E22E9B"/>
    <w:rsid w:val="00E233FA"/>
    <w:rsid w:val="00E23C63"/>
    <w:rsid w:val="00E24792"/>
    <w:rsid w:val="00E24E86"/>
    <w:rsid w:val="00E24E89"/>
    <w:rsid w:val="00E24F31"/>
    <w:rsid w:val="00E25D02"/>
    <w:rsid w:val="00E25D0F"/>
    <w:rsid w:val="00E25EC8"/>
    <w:rsid w:val="00E266FA"/>
    <w:rsid w:val="00E27C44"/>
    <w:rsid w:val="00E30A04"/>
    <w:rsid w:val="00E3105E"/>
    <w:rsid w:val="00E31ECB"/>
    <w:rsid w:val="00E31FE8"/>
    <w:rsid w:val="00E32721"/>
    <w:rsid w:val="00E32DEF"/>
    <w:rsid w:val="00E32EC5"/>
    <w:rsid w:val="00E33091"/>
    <w:rsid w:val="00E33147"/>
    <w:rsid w:val="00E33425"/>
    <w:rsid w:val="00E33AA4"/>
    <w:rsid w:val="00E33C3D"/>
    <w:rsid w:val="00E33C71"/>
    <w:rsid w:val="00E341CB"/>
    <w:rsid w:val="00E34578"/>
    <w:rsid w:val="00E34947"/>
    <w:rsid w:val="00E34A29"/>
    <w:rsid w:val="00E3566E"/>
    <w:rsid w:val="00E35A74"/>
    <w:rsid w:val="00E35EB1"/>
    <w:rsid w:val="00E36B2C"/>
    <w:rsid w:val="00E3727D"/>
    <w:rsid w:val="00E3738C"/>
    <w:rsid w:val="00E37686"/>
    <w:rsid w:val="00E402BD"/>
    <w:rsid w:val="00E4031B"/>
    <w:rsid w:val="00E41625"/>
    <w:rsid w:val="00E41A91"/>
    <w:rsid w:val="00E41AB0"/>
    <w:rsid w:val="00E41DF7"/>
    <w:rsid w:val="00E42198"/>
    <w:rsid w:val="00E42741"/>
    <w:rsid w:val="00E4289A"/>
    <w:rsid w:val="00E428F5"/>
    <w:rsid w:val="00E42F1C"/>
    <w:rsid w:val="00E432BB"/>
    <w:rsid w:val="00E438BD"/>
    <w:rsid w:val="00E43B59"/>
    <w:rsid w:val="00E44318"/>
    <w:rsid w:val="00E44779"/>
    <w:rsid w:val="00E45055"/>
    <w:rsid w:val="00E45642"/>
    <w:rsid w:val="00E45EB3"/>
    <w:rsid w:val="00E45F54"/>
    <w:rsid w:val="00E46839"/>
    <w:rsid w:val="00E46D78"/>
    <w:rsid w:val="00E47477"/>
    <w:rsid w:val="00E4753F"/>
    <w:rsid w:val="00E475C8"/>
    <w:rsid w:val="00E47B91"/>
    <w:rsid w:val="00E47F9E"/>
    <w:rsid w:val="00E50ACD"/>
    <w:rsid w:val="00E50ADF"/>
    <w:rsid w:val="00E50BC7"/>
    <w:rsid w:val="00E524A5"/>
    <w:rsid w:val="00E52833"/>
    <w:rsid w:val="00E531DA"/>
    <w:rsid w:val="00E53244"/>
    <w:rsid w:val="00E54012"/>
    <w:rsid w:val="00E547DE"/>
    <w:rsid w:val="00E552AA"/>
    <w:rsid w:val="00E55C18"/>
    <w:rsid w:val="00E561F9"/>
    <w:rsid w:val="00E56321"/>
    <w:rsid w:val="00E56332"/>
    <w:rsid w:val="00E57156"/>
    <w:rsid w:val="00E57BBD"/>
    <w:rsid w:val="00E57DBD"/>
    <w:rsid w:val="00E57F72"/>
    <w:rsid w:val="00E60049"/>
    <w:rsid w:val="00E60482"/>
    <w:rsid w:val="00E61574"/>
    <w:rsid w:val="00E61CC1"/>
    <w:rsid w:val="00E6424F"/>
    <w:rsid w:val="00E64363"/>
    <w:rsid w:val="00E64C06"/>
    <w:rsid w:val="00E652D4"/>
    <w:rsid w:val="00E6612A"/>
    <w:rsid w:val="00E66A3E"/>
    <w:rsid w:val="00E66B43"/>
    <w:rsid w:val="00E66EDC"/>
    <w:rsid w:val="00E66FF9"/>
    <w:rsid w:val="00E7009E"/>
    <w:rsid w:val="00E70179"/>
    <w:rsid w:val="00E70AC8"/>
    <w:rsid w:val="00E70B92"/>
    <w:rsid w:val="00E7190E"/>
    <w:rsid w:val="00E7250D"/>
    <w:rsid w:val="00E72913"/>
    <w:rsid w:val="00E72927"/>
    <w:rsid w:val="00E72947"/>
    <w:rsid w:val="00E72C35"/>
    <w:rsid w:val="00E72F0A"/>
    <w:rsid w:val="00E72F77"/>
    <w:rsid w:val="00E73011"/>
    <w:rsid w:val="00E736EB"/>
    <w:rsid w:val="00E73B6C"/>
    <w:rsid w:val="00E73C7F"/>
    <w:rsid w:val="00E73D90"/>
    <w:rsid w:val="00E74431"/>
    <w:rsid w:val="00E74CCD"/>
    <w:rsid w:val="00E74D51"/>
    <w:rsid w:val="00E750AE"/>
    <w:rsid w:val="00E752E2"/>
    <w:rsid w:val="00E75311"/>
    <w:rsid w:val="00E75364"/>
    <w:rsid w:val="00E753BE"/>
    <w:rsid w:val="00E7577A"/>
    <w:rsid w:val="00E75E84"/>
    <w:rsid w:val="00E75F00"/>
    <w:rsid w:val="00E76060"/>
    <w:rsid w:val="00E7665C"/>
    <w:rsid w:val="00E76926"/>
    <w:rsid w:val="00E7727E"/>
    <w:rsid w:val="00E77859"/>
    <w:rsid w:val="00E778E6"/>
    <w:rsid w:val="00E779C6"/>
    <w:rsid w:val="00E77B1B"/>
    <w:rsid w:val="00E80580"/>
    <w:rsid w:val="00E80D5A"/>
    <w:rsid w:val="00E81779"/>
    <w:rsid w:val="00E81819"/>
    <w:rsid w:val="00E82A80"/>
    <w:rsid w:val="00E82B28"/>
    <w:rsid w:val="00E82CDC"/>
    <w:rsid w:val="00E82E21"/>
    <w:rsid w:val="00E83492"/>
    <w:rsid w:val="00E83EDD"/>
    <w:rsid w:val="00E84D9C"/>
    <w:rsid w:val="00E8540D"/>
    <w:rsid w:val="00E85742"/>
    <w:rsid w:val="00E85B68"/>
    <w:rsid w:val="00E86D11"/>
    <w:rsid w:val="00E86FB6"/>
    <w:rsid w:val="00E8736E"/>
    <w:rsid w:val="00E87A51"/>
    <w:rsid w:val="00E90771"/>
    <w:rsid w:val="00E911FE"/>
    <w:rsid w:val="00E91621"/>
    <w:rsid w:val="00E91EE0"/>
    <w:rsid w:val="00E920B7"/>
    <w:rsid w:val="00E92C25"/>
    <w:rsid w:val="00E93142"/>
    <w:rsid w:val="00E93A33"/>
    <w:rsid w:val="00E93F86"/>
    <w:rsid w:val="00E946CB"/>
    <w:rsid w:val="00E946DC"/>
    <w:rsid w:val="00E958BB"/>
    <w:rsid w:val="00E95C3B"/>
    <w:rsid w:val="00E96BE6"/>
    <w:rsid w:val="00E970E2"/>
    <w:rsid w:val="00E972EC"/>
    <w:rsid w:val="00E9751A"/>
    <w:rsid w:val="00EA082D"/>
    <w:rsid w:val="00EA0CB0"/>
    <w:rsid w:val="00EA0E1E"/>
    <w:rsid w:val="00EA1E58"/>
    <w:rsid w:val="00EA2BF7"/>
    <w:rsid w:val="00EA2EAD"/>
    <w:rsid w:val="00EA3875"/>
    <w:rsid w:val="00EA4218"/>
    <w:rsid w:val="00EA44AF"/>
    <w:rsid w:val="00EA44E7"/>
    <w:rsid w:val="00EA47F0"/>
    <w:rsid w:val="00EA4E5C"/>
    <w:rsid w:val="00EA50DA"/>
    <w:rsid w:val="00EB0000"/>
    <w:rsid w:val="00EB0BCA"/>
    <w:rsid w:val="00EB0C0B"/>
    <w:rsid w:val="00EB0CC8"/>
    <w:rsid w:val="00EB0FA4"/>
    <w:rsid w:val="00EB15E3"/>
    <w:rsid w:val="00EB1C26"/>
    <w:rsid w:val="00EB1D27"/>
    <w:rsid w:val="00EB36E8"/>
    <w:rsid w:val="00EB4030"/>
    <w:rsid w:val="00EB4091"/>
    <w:rsid w:val="00EB420F"/>
    <w:rsid w:val="00EB4215"/>
    <w:rsid w:val="00EB4298"/>
    <w:rsid w:val="00EB47E6"/>
    <w:rsid w:val="00EB4A48"/>
    <w:rsid w:val="00EB73EB"/>
    <w:rsid w:val="00EB7470"/>
    <w:rsid w:val="00EB7E15"/>
    <w:rsid w:val="00EC0424"/>
    <w:rsid w:val="00EC09DE"/>
    <w:rsid w:val="00EC0D76"/>
    <w:rsid w:val="00EC132A"/>
    <w:rsid w:val="00EC17A3"/>
    <w:rsid w:val="00EC2055"/>
    <w:rsid w:val="00EC2AB4"/>
    <w:rsid w:val="00EC45B1"/>
    <w:rsid w:val="00EC5017"/>
    <w:rsid w:val="00EC5490"/>
    <w:rsid w:val="00EC54CA"/>
    <w:rsid w:val="00EC54F5"/>
    <w:rsid w:val="00EC59F3"/>
    <w:rsid w:val="00EC6C09"/>
    <w:rsid w:val="00EC6EF2"/>
    <w:rsid w:val="00EC752F"/>
    <w:rsid w:val="00EC7934"/>
    <w:rsid w:val="00EC79CA"/>
    <w:rsid w:val="00EC7BAB"/>
    <w:rsid w:val="00ED0164"/>
    <w:rsid w:val="00ED06B5"/>
    <w:rsid w:val="00ED09BA"/>
    <w:rsid w:val="00ED0F39"/>
    <w:rsid w:val="00ED1A2C"/>
    <w:rsid w:val="00ED2674"/>
    <w:rsid w:val="00ED2946"/>
    <w:rsid w:val="00ED2AA9"/>
    <w:rsid w:val="00ED35EA"/>
    <w:rsid w:val="00ED38D7"/>
    <w:rsid w:val="00ED3BCC"/>
    <w:rsid w:val="00ED4019"/>
    <w:rsid w:val="00ED407A"/>
    <w:rsid w:val="00ED469B"/>
    <w:rsid w:val="00ED4B56"/>
    <w:rsid w:val="00ED545C"/>
    <w:rsid w:val="00ED5730"/>
    <w:rsid w:val="00ED6560"/>
    <w:rsid w:val="00ED6793"/>
    <w:rsid w:val="00ED6A5F"/>
    <w:rsid w:val="00ED6DC8"/>
    <w:rsid w:val="00ED7134"/>
    <w:rsid w:val="00ED7B33"/>
    <w:rsid w:val="00ED7C62"/>
    <w:rsid w:val="00ED7F5F"/>
    <w:rsid w:val="00ED7FCD"/>
    <w:rsid w:val="00EE0FE3"/>
    <w:rsid w:val="00EE1164"/>
    <w:rsid w:val="00EE1436"/>
    <w:rsid w:val="00EE151F"/>
    <w:rsid w:val="00EE1534"/>
    <w:rsid w:val="00EE1D0F"/>
    <w:rsid w:val="00EE22DC"/>
    <w:rsid w:val="00EE250B"/>
    <w:rsid w:val="00EE2CB8"/>
    <w:rsid w:val="00EE38B6"/>
    <w:rsid w:val="00EE40B3"/>
    <w:rsid w:val="00EE421A"/>
    <w:rsid w:val="00EE468E"/>
    <w:rsid w:val="00EE4924"/>
    <w:rsid w:val="00EE49C1"/>
    <w:rsid w:val="00EE4EEC"/>
    <w:rsid w:val="00EE5071"/>
    <w:rsid w:val="00EE53B4"/>
    <w:rsid w:val="00EE5D31"/>
    <w:rsid w:val="00EE688F"/>
    <w:rsid w:val="00EE6C2A"/>
    <w:rsid w:val="00EE704E"/>
    <w:rsid w:val="00EE72E7"/>
    <w:rsid w:val="00EF017D"/>
    <w:rsid w:val="00EF0A58"/>
    <w:rsid w:val="00EF1049"/>
    <w:rsid w:val="00EF17AC"/>
    <w:rsid w:val="00EF1BE1"/>
    <w:rsid w:val="00EF1F11"/>
    <w:rsid w:val="00EF2363"/>
    <w:rsid w:val="00EF2E90"/>
    <w:rsid w:val="00EF338E"/>
    <w:rsid w:val="00EF35DE"/>
    <w:rsid w:val="00EF38C9"/>
    <w:rsid w:val="00EF3AE2"/>
    <w:rsid w:val="00EF3F88"/>
    <w:rsid w:val="00EF4D9C"/>
    <w:rsid w:val="00EF51C1"/>
    <w:rsid w:val="00EF68A3"/>
    <w:rsid w:val="00EF6BC6"/>
    <w:rsid w:val="00EF7062"/>
    <w:rsid w:val="00EF7BF1"/>
    <w:rsid w:val="00F000F4"/>
    <w:rsid w:val="00F00945"/>
    <w:rsid w:val="00F01081"/>
    <w:rsid w:val="00F01295"/>
    <w:rsid w:val="00F01543"/>
    <w:rsid w:val="00F01B9F"/>
    <w:rsid w:val="00F01E2B"/>
    <w:rsid w:val="00F0223F"/>
    <w:rsid w:val="00F02EBC"/>
    <w:rsid w:val="00F03507"/>
    <w:rsid w:val="00F03FBD"/>
    <w:rsid w:val="00F0414A"/>
    <w:rsid w:val="00F041F2"/>
    <w:rsid w:val="00F04CBE"/>
    <w:rsid w:val="00F04D90"/>
    <w:rsid w:val="00F05FCF"/>
    <w:rsid w:val="00F066AA"/>
    <w:rsid w:val="00F068CA"/>
    <w:rsid w:val="00F06D4E"/>
    <w:rsid w:val="00F06DC7"/>
    <w:rsid w:val="00F070FC"/>
    <w:rsid w:val="00F07C81"/>
    <w:rsid w:val="00F1005C"/>
    <w:rsid w:val="00F102E6"/>
    <w:rsid w:val="00F108DC"/>
    <w:rsid w:val="00F11123"/>
    <w:rsid w:val="00F1138F"/>
    <w:rsid w:val="00F11492"/>
    <w:rsid w:val="00F11AA7"/>
    <w:rsid w:val="00F11D04"/>
    <w:rsid w:val="00F12177"/>
    <w:rsid w:val="00F1271B"/>
    <w:rsid w:val="00F12D81"/>
    <w:rsid w:val="00F13080"/>
    <w:rsid w:val="00F130FD"/>
    <w:rsid w:val="00F134D4"/>
    <w:rsid w:val="00F1480E"/>
    <w:rsid w:val="00F14CB3"/>
    <w:rsid w:val="00F14DE5"/>
    <w:rsid w:val="00F15318"/>
    <w:rsid w:val="00F15648"/>
    <w:rsid w:val="00F15FE5"/>
    <w:rsid w:val="00F16D47"/>
    <w:rsid w:val="00F16EB5"/>
    <w:rsid w:val="00F17AA3"/>
    <w:rsid w:val="00F20072"/>
    <w:rsid w:val="00F2050B"/>
    <w:rsid w:val="00F21523"/>
    <w:rsid w:val="00F2156E"/>
    <w:rsid w:val="00F21B86"/>
    <w:rsid w:val="00F22838"/>
    <w:rsid w:val="00F22D1B"/>
    <w:rsid w:val="00F23105"/>
    <w:rsid w:val="00F2452C"/>
    <w:rsid w:val="00F2460E"/>
    <w:rsid w:val="00F24974"/>
    <w:rsid w:val="00F24DD6"/>
    <w:rsid w:val="00F25373"/>
    <w:rsid w:val="00F25D45"/>
    <w:rsid w:val="00F25D6C"/>
    <w:rsid w:val="00F25E64"/>
    <w:rsid w:val="00F26B43"/>
    <w:rsid w:val="00F2766D"/>
    <w:rsid w:val="00F278D2"/>
    <w:rsid w:val="00F27985"/>
    <w:rsid w:val="00F27F4C"/>
    <w:rsid w:val="00F300FC"/>
    <w:rsid w:val="00F302E4"/>
    <w:rsid w:val="00F30928"/>
    <w:rsid w:val="00F3118F"/>
    <w:rsid w:val="00F314D9"/>
    <w:rsid w:val="00F31892"/>
    <w:rsid w:val="00F31BDC"/>
    <w:rsid w:val="00F328FC"/>
    <w:rsid w:val="00F32E48"/>
    <w:rsid w:val="00F3317B"/>
    <w:rsid w:val="00F3427B"/>
    <w:rsid w:val="00F342F9"/>
    <w:rsid w:val="00F34B50"/>
    <w:rsid w:val="00F34E6E"/>
    <w:rsid w:val="00F3518D"/>
    <w:rsid w:val="00F351CB"/>
    <w:rsid w:val="00F35215"/>
    <w:rsid w:val="00F353F5"/>
    <w:rsid w:val="00F3551E"/>
    <w:rsid w:val="00F35E99"/>
    <w:rsid w:val="00F36484"/>
    <w:rsid w:val="00F36561"/>
    <w:rsid w:val="00F365A5"/>
    <w:rsid w:val="00F36DD0"/>
    <w:rsid w:val="00F36EA2"/>
    <w:rsid w:val="00F4003E"/>
    <w:rsid w:val="00F40850"/>
    <w:rsid w:val="00F41E36"/>
    <w:rsid w:val="00F4239A"/>
    <w:rsid w:val="00F431F4"/>
    <w:rsid w:val="00F4478A"/>
    <w:rsid w:val="00F45264"/>
    <w:rsid w:val="00F4527C"/>
    <w:rsid w:val="00F45CB6"/>
    <w:rsid w:val="00F45D0B"/>
    <w:rsid w:val="00F45D50"/>
    <w:rsid w:val="00F465DE"/>
    <w:rsid w:val="00F469B5"/>
    <w:rsid w:val="00F46FD5"/>
    <w:rsid w:val="00F4760E"/>
    <w:rsid w:val="00F47657"/>
    <w:rsid w:val="00F47B00"/>
    <w:rsid w:val="00F47F94"/>
    <w:rsid w:val="00F50196"/>
    <w:rsid w:val="00F50680"/>
    <w:rsid w:val="00F5095C"/>
    <w:rsid w:val="00F5100A"/>
    <w:rsid w:val="00F51C6A"/>
    <w:rsid w:val="00F51F89"/>
    <w:rsid w:val="00F5233F"/>
    <w:rsid w:val="00F52813"/>
    <w:rsid w:val="00F52B74"/>
    <w:rsid w:val="00F5346E"/>
    <w:rsid w:val="00F53E02"/>
    <w:rsid w:val="00F53E61"/>
    <w:rsid w:val="00F54CF8"/>
    <w:rsid w:val="00F557D7"/>
    <w:rsid w:val="00F55CA1"/>
    <w:rsid w:val="00F56B48"/>
    <w:rsid w:val="00F56FB7"/>
    <w:rsid w:val="00F56FF8"/>
    <w:rsid w:val="00F578BC"/>
    <w:rsid w:val="00F57A6A"/>
    <w:rsid w:val="00F60285"/>
    <w:rsid w:val="00F6030D"/>
    <w:rsid w:val="00F60931"/>
    <w:rsid w:val="00F60AAC"/>
    <w:rsid w:val="00F6141C"/>
    <w:rsid w:val="00F61634"/>
    <w:rsid w:val="00F6169F"/>
    <w:rsid w:val="00F61BAB"/>
    <w:rsid w:val="00F61FF3"/>
    <w:rsid w:val="00F63651"/>
    <w:rsid w:val="00F63930"/>
    <w:rsid w:val="00F63A0C"/>
    <w:rsid w:val="00F63A7D"/>
    <w:rsid w:val="00F63A88"/>
    <w:rsid w:val="00F63C7A"/>
    <w:rsid w:val="00F63DE1"/>
    <w:rsid w:val="00F64439"/>
    <w:rsid w:val="00F64D04"/>
    <w:rsid w:val="00F651AA"/>
    <w:rsid w:val="00F6553F"/>
    <w:rsid w:val="00F65682"/>
    <w:rsid w:val="00F656F1"/>
    <w:rsid w:val="00F66D01"/>
    <w:rsid w:val="00F670ED"/>
    <w:rsid w:val="00F67BF7"/>
    <w:rsid w:val="00F67E4C"/>
    <w:rsid w:val="00F67EE0"/>
    <w:rsid w:val="00F70134"/>
    <w:rsid w:val="00F7023C"/>
    <w:rsid w:val="00F702B7"/>
    <w:rsid w:val="00F70662"/>
    <w:rsid w:val="00F70A9A"/>
    <w:rsid w:val="00F715B5"/>
    <w:rsid w:val="00F715E1"/>
    <w:rsid w:val="00F71788"/>
    <w:rsid w:val="00F71871"/>
    <w:rsid w:val="00F71B58"/>
    <w:rsid w:val="00F7359B"/>
    <w:rsid w:val="00F73608"/>
    <w:rsid w:val="00F73729"/>
    <w:rsid w:val="00F73C4F"/>
    <w:rsid w:val="00F74C48"/>
    <w:rsid w:val="00F750BD"/>
    <w:rsid w:val="00F75443"/>
    <w:rsid w:val="00F759E4"/>
    <w:rsid w:val="00F75BA1"/>
    <w:rsid w:val="00F75C5A"/>
    <w:rsid w:val="00F76592"/>
    <w:rsid w:val="00F766E2"/>
    <w:rsid w:val="00F76744"/>
    <w:rsid w:val="00F76F77"/>
    <w:rsid w:val="00F7727C"/>
    <w:rsid w:val="00F775B4"/>
    <w:rsid w:val="00F778E4"/>
    <w:rsid w:val="00F802C0"/>
    <w:rsid w:val="00F80998"/>
    <w:rsid w:val="00F80B51"/>
    <w:rsid w:val="00F81392"/>
    <w:rsid w:val="00F81B2C"/>
    <w:rsid w:val="00F82075"/>
    <w:rsid w:val="00F82274"/>
    <w:rsid w:val="00F82B16"/>
    <w:rsid w:val="00F82C19"/>
    <w:rsid w:val="00F83077"/>
    <w:rsid w:val="00F837C5"/>
    <w:rsid w:val="00F84F07"/>
    <w:rsid w:val="00F84FF3"/>
    <w:rsid w:val="00F85349"/>
    <w:rsid w:val="00F85C81"/>
    <w:rsid w:val="00F86272"/>
    <w:rsid w:val="00F86D4D"/>
    <w:rsid w:val="00F87464"/>
    <w:rsid w:val="00F9003B"/>
    <w:rsid w:val="00F902B3"/>
    <w:rsid w:val="00F905D6"/>
    <w:rsid w:val="00F90A98"/>
    <w:rsid w:val="00F90C99"/>
    <w:rsid w:val="00F91747"/>
    <w:rsid w:val="00F91B65"/>
    <w:rsid w:val="00F91E70"/>
    <w:rsid w:val="00F921EF"/>
    <w:rsid w:val="00F92A91"/>
    <w:rsid w:val="00F9306A"/>
    <w:rsid w:val="00F93919"/>
    <w:rsid w:val="00F93D7F"/>
    <w:rsid w:val="00F94D8D"/>
    <w:rsid w:val="00F95DA5"/>
    <w:rsid w:val="00F961B0"/>
    <w:rsid w:val="00F9668A"/>
    <w:rsid w:val="00F9694B"/>
    <w:rsid w:val="00F96E67"/>
    <w:rsid w:val="00F9718A"/>
    <w:rsid w:val="00F9773B"/>
    <w:rsid w:val="00F97ABE"/>
    <w:rsid w:val="00F97B3F"/>
    <w:rsid w:val="00FA0009"/>
    <w:rsid w:val="00FA0630"/>
    <w:rsid w:val="00FA0A25"/>
    <w:rsid w:val="00FA1165"/>
    <w:rsid w:val="00FA128B"/>
    <w:rsid w:val="00FA12EB"/>
    <w:rsid w:val="00FA1427"/>
    <w:rsid w:val="00FA1A7C"/>
    <w:rsid w:val="00FA1D3B"/>
    <w:rsid w:val="00FA2567"/>
    <w:rsid w:val="00FA27DB"/>
    <w:rsid w:val="00FA2A09"/>
    <w:rsid w:val="00FA2D34"/>
    <w:rsid w:val="00FA2D87"/>
    <w:rsid w:val="00FA3443"/>
    <w:rsid w:val="00FA3957"/>
    <w:rsid w:val="00FA39C2"/>
    <w:rsid w:val="00FA44B3"/>
    <w:rsid w:val="00FA4892"/>
    <w:rsid w:val="00FA56FE"/>
    <w:rsid w:val="00FA5C76"/>
    <w:rsid w:val="00FA5F3E"/>
    <w:rsid w:val="00FA6C5B"/>
    <w:rsid w:val="00FA75AC"/>
    <w:rsid w:val="00FA764B"/>
    <w:rsid w:val="00FA7AFE"/>
    <w:rsid w:val="00FB00F1"/>
    <w:rsid w:val="00FB09B7"/>
    <w:rsid w:val="00FB0A9E"/>
    <w:rsid w:val="00FB15D9"/>
    <w:rsid w:val="00FB1F1A"/>
    <w:rsid w:val="00FB217B"/>
    <w:rsid w:val="00FB245B"/>
    <w:rsid w:val="00FB24E3"/>
    <w:rsid w:val="00FB309B"/>
    <w:rsid w:val="00FB3637"/>
    <w:rsid w:val="00FB4187"/>
    <w:rsid w:val="00FB494F"/>
    <w:rsid w:val="00FB57E8"/>
    <w:rsid w:val="00FB66A7"/>
    <w:rsid w:val="00FB6A38"/>
    <w:rsid w:val="00FB6C22"/>
    <w:rsid w:val="00FB7D73"/>
    <w:rsid w:val="00FC0C6F"/>
    <w:rsid w:val="00FC0F52"/>
    <w:rsid w:val="00FC14E0"/>
    <w:rsid w:val="00FC1D76"/>
    <w:rsid w:val="00FC1FE2"/>
    <w:rsid w:val="00FC2343"/>
    <w:rsid w:val="00FC234F"/>
    <w:rsid w:val="00FC2432"/>
    <w:rsid w:val="00FC2584"/>
    <w:rsid w:val="00FC261D"/>
    <w:rsid w:val="00FC274B"/>
    <w:rsid w:val="00FC2AD1"/>
    <w:rsid w:val="00FC30E4"/>
    <w:rsid w:val="00FC4685"/>
    <w:rsid w:val="00FC47EF"/>
    <w:rsid w:val="00FC4994"/>
    <w:rsid w:val="00FC4C9C"/>
    <w:rsid w:val="00FC546A"/>
    <w:rsid w:val="00FC561D"/>
    <w:rsid w:val="00FC56A2"/>
    <w:rsid w:val="00FC57AA"/>
    <w:rsid w:val="00FC6008"/>
    <w:rsid w:val="00FC60F5"/>
    <w:rsid w:val="00FC659C"/>
    <w:rsid w:val="00FC6A8D"/>
    <w:rsid w:val="00FC6AEE"/>
    <w:rsid w:val="00FC7380"/>
    <w:rsid w:val="00FC7E41"/>
    <w:rsid w:val="00FD05CD"/>
    <w:rsid w:val="00FD096A"/>
    <w:rsid w:val="00FD16DF"/>
    <w:rsid w:val="00FD185E"/>
    <w:rsid w:val="00FD22F0"/>
    <w:rsid w:val="00FD2502"/>
    <w:rsid w:val="00FD2BBF"/>
    <w:rsid w:val="00FD3E27"/>
    <w:rsid w:val="00FD3FB4"/>
    <w:rsid w:val="00FD4C18"/>
    <w:rsid w:val="00FD5718"/>
    <w:rsid w:val="00FD5727"/>
    <w:rsid w:val="00FD5E3B"/>
    <w:rsid w:val="00FD659B"/>
    <w:rsid w:val="00FD6B65"/>
    <w:rsid w:val="00FD7F13"/>
    <w:rsid w:val="00FE05C0"/>
    <w:rsid w:val="00FE060C"/>
    <w:rsid w:val="00FE0766"/>
    <w:rsid w:val="00FE0993"/>
    <w:rsid w:val="00FE0B97"/>
    <w:rsid w:val="00FE0DD1"/>
    <w:rsid w:val="00FE1449"/>
    <w:rsid w:val="00FE1521"/>
    <w:rsid w:val="00FE1547"/>
    <w:rsid w:val="00FE1959"/>
    <w:rsid w:val="00FE19A5"/>
    <w:rsid w:val="00FE1C48"/>
    <w:rsid w:val="00FE2872"/>
    <w:rsid w:val="00FE2F53"/>
    <w:rsid w:val="00FE36BB"/>
    <w:rsid w:val="00FE3979"/>
    <w:rsid w:val="00FE3983"/>
    <w:rsid w:val="00FE3B9F"/>
    <w:rsid w:val="00FE3D51"/>
    <w:rsid w:val="00FE4ADA"/>
    <w:rsid w:val="00FE5155"/>
    <w:rsid w:val="00FE51E3"/>
    <w:rsid w:val="00FE5E08"/>
    <w:rsid w:val="00FE5EB2"/>
    <w:rsid w:val="00FE67B8"/>
    <w:rsid w:val="00FE6E31"/>
    <w:rsid w:val="00FE6E5D"/>
    <w:rsid w:val="00FE6EEC"/>
    <w:rsid w:val="00FE7D11"/>
    <w:rsid w:val="00FE7D7B"/>
    <w:rsid w:val="00FF0FA9"/>
    <w:rsid w:val="00FF12AD"/>
    <w:rsid w:val="00FF2435"/>
    <w:rsid w:val="00FF2664"/>
    <w:rsid w:val="00FF28D0"/>
    <w:rsid w:val="00FF28D8"/>
    <w:rsid w:val="00FF290B"/>
    <w:rsid w:val="00FF2C0E"/>
    <w:rsid w:val="00FF2D4D"/>
    <w:rsid w:val="00FF2F57"/>
    <w:rsid w:val="00FF301D"/>
    <w:rsid w:val="00FF3685"/>
    <w:rsid w:val="00FF3C16"/>
    <w:rsid w:val="00FF54B9"/>
    <w:rsid w:val="00FF56E2"/>
    <w:rsid w:val="00FF5BC9"/>
    <w:rsid w:val="00FF71D4"/>
    <w:rsid w:val="00FF7768"/>
    <w:rsid w:val="00FF7A35"/>
    <w:rsid w:val="00FF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0067823"/>
  <w15:docId w15:val="{16D8B2D1-03A6-45BD-A5F8-1CFB3606B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E1327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4207"/>
    <w:pPr>
      <w:keepNext/>
      <w:keepLines/>
      <w:outlineLvl w:val="0"/>
    </w:pPr>
    <w:rPr>
      <w:rFonts w:ascii="Arial" w:hAnsi="Arial" w:cs="Arial"/>
      <w:b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4B09"/>
    <w:pPr>
      <w:keepNext/>
      <w:keepLines/>
      <w:spacing w:after="0" w:line="480" w:lineRule="auto"/>
      <w:ind w:left="720"/>
      <w:outlineLvl w:val="1"/>
    </w:pPr>
    <w:rPr>
      <w:rFonts w:ascii="Arial" w:hAnsi="Arial" w:cs="Arial"/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bull">
    <w:name w:val="list:bull"/>
    <w:basedOn w:val="Normal"/>
    <w:rsid w:val="008E1327"/>
    <w:pPr>
      <w:spacing w:after="120"/>
    </w:pPr>
  </w:style>
  <w:style w:type="paragraph" w:customStyle="1" w:styleId="apphead2">
    <w:name w:val="app:head2"/>
    <w:basedOn w:val="Heading2"/>
    <w:next w:val="Normal"/>
    <w:rsid w:val="008E1327"/>
    <w:pPr>
      <w:keepLines w:val="0"/>
      <w:tabs>
        <w:tab w:val="left" w:pos="2160"/>
      </w:tabs>
      <w:spacing w:before="120" w:after="240"/>
      <w:ind w:left="2160" w:hanging="2160"/>
    </w:pPr>
    <w:rPr>
      <w:rFonts w:cs="Times New Roman"/>
      <w:bCs/>
      <w:szCs w:val="20"/>
    </w:rPr>
  </w:style>
  <w:style w:type="character" w:customStyle="1" w:styleId="Heading2Char">
    <w:name w:val="Heading 2 Char"/>
    <w:basedOn w:val="DefaultParagraphFont"/>
    <w:link w:val="Heading2"/>
    <w:rsid w:val="00E04B09"/>
    <w:rPr>
      <w:rFonts w:ascii="Arial" w:eastAsia="Times New Roman" w:hAnsi="Arial" w:cs="Arial"/>
      <w:i/>
    </w:rPr>
  </w:style>
  <w:style w:type="paragraph" w:styleId="Header">
    <w:name w:val="header"/>
    <w:basedOn w:val="Normal"/>
    <w:link w:val="HeaderChar"/>
    <w:uiPriority w:val="99"/>
    <w:unhideWhenUsed/>
    <w:rsid w:val="008E132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E1327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8E132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E1327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39"/>
    <w:rsid w:val="008961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E3A6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nhideWhenUsed/>
    <w:rsid w:val="00DF6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6BD3"/>
    <w:rPr>
      <w:sz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6BD3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BD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BD3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E2C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E2C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14207"/>
    <w:rPr>
      <w:rFonts w:ascii="Arial" w:eastAsia="Times New Roman" w:hAnsi="Arial" w:cs="Arial"/>
      <w:b/>
    </w:rPr>
  </w:style>
  <w:style w:type="character" w:styleId="Hyperlink">
    <w:name w:val="Hyperlink"/>
    <w:basedOn w:val="DefaultParagraphFont"/>
    <w:uiPriority w:val="99"/>
    <w:unhideWhenUsed/>
    <w:rsid w:val="007E52FF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52FF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86558F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47F94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DD143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47F02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4F42A5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24974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7E5104"/>
    <w:pPr>
      <w:spacing w:before="100" w:beforeAutospacing="1" w:after="100" w:afterAutospacing="1"/>
    </w:pPr>
    <w:rPr>
      <w:rFonts w:eastAsiaTheme="minorEastAsia"/>
      <w:szCs w:val="24"/>
    </w:rPr>
  </w:style>
  <w:style w:type="character" w:styleId="Strong">
    <w:name w:val="Strong"/>
    <w:basedOn w:val="DefaultParagraphFont"/>
    <w:uiPriority w:val="22"/>
    <w:qFormat/>
    <w:rsid w:val="00F70A9A"/>
    <w:rPr>
      <w:b/>
      <w:bCs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A93B0F"/>
    <w:rPr>
      <w:color w:val="808080"/>
      <w:shd w:val="clear" w:color="auto" w:fill="E6E6E6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9E7B07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B229F"/>
    <w:rPr>
      <w:color w:val="808080"/>
      <w:shd w:val="clear" w:color="auto" w:fill="E6E6E6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809B7"/>
    <w:rPr>
      <w:color w:val="808080"/>
      <w:shd w:val="clear" w:color="auto" w:fill="E6E6E6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1602BA"/>
    <w:rPr>
      <w:color w:val="808080"/>
      <w:shd w:val="clear" w:color="auto" w:fill="E6E6E6"/>
    </w:rPr>
  </w:style>
  <w:style w:type="character" w:customStyle="1" w:styleId="UnresolvedMention80">
    <w:name w:val="Unresolved Mention8"/>
    <w:basedOn w:val="DefaultParagraphFont"/>
    <w:uiPriority w:val="99"/>
    <w:semiHidden/>
    <w:unhideWhenUsed/>
    <w:rsid w:val="00313598"/>
    <w:rPr>
      <w:color w:val="808080"/>
      <w:shd w:val="clear" w:color="auto" w:fill="E6E6E6"/>
    </w:rPr>
  </w:style>
  <w:style w:type="character" w:customStyle="1" w:styleId="Olstomnmnande2">
    <w:name w:val="Olöst omnämnande2"/>
    <w:basedOn w:val="DefaultParagraphFont"/>
    <w:uiPriority w:val="99"/>
    <w:semiHidden/>
    <w:unhideWhenUsed/>
    <w:rsid w:val="00313598"/>
    <w:rPr>
      <w:color w:val="808080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13598"/>
    <w:pPr>
      <w:spacing w:after="0"/>
    </w:pPr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13598"/>
    <w:rPr>
      <w:rFonts w:ascii="Calibri" w:hAnsi="Calibri"/>
      <w:szCs w:val="21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E44318"/>
    <w:rPr>
      <w:color w:val="808080"/>
      <w:shd w:val="clear" w:color="auto" w:fill="E6E6E6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51750C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77606D"/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927C6E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504D9F"/>
    <w:rPr>
      <w:color w:val="808080"/>
      <w:shd w:val="clear" w:color="auto" w:fill="E6E6E6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C71158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30196"/>
    <w:rPr>
      <w:color w:val="800080" w:themeColor="followedHyperlink"/>
      <w:u w:val="single"/>
    </w:rPr>
  </w:style>
  <w:style w:type="paragraph" w:styleId="ListBullet">
    <w:name w:val="List Bullet"/>
    <w:basedOn w:val="Normal"/>
    <w:uiPriority w:val="99"/>
    <w:unhideWhenUsed/>
    <w:rsid w:val="00AC55A3"/>
    <w:pPr>
      <w:numPr>
        <w:numId w:val="20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101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1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0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5D2A80A2CEFC4FA892B31EEF5106F0" ma:contentTypeVersion="9" ma:contentTypeDescription="Create a new document." ma:contentTypeScope="" ma:versionID="c9ba9e0793045e47100b7fd2fd4ea94a">
  <xsd:schema xmlns:xsd="http://www.w3.org/2001/XMLSchema" xmlns:xs="http://www.w3.org/2001/XMLSchema" xmlns:p="http://schemas.microsoft.com/office/2006/metadata/properties" xmlns:ns3="f622d03e-47da-4b09-a838-d51d4eaaec5a" targetNamespace="http://schemas.microsoft.com/office/2006/metadata/properties" ma:root="true" ma:fieldsID="cc9f22fca12559c1f36b762dd5b00294" ns3:_="">
    <xsd:import namespace="f622d03e-47da-4b09-a838-d51d4eaaec5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22d03e-47da-4b09-a838-d51d4eaaec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F31425-7ED2-49EB-92C5-032544E6CA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22d03e-47da-4b09-a838-d51d4eaaec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8856499-3625-4588-B563-D1303782ACE7}">
  <ds:schemaRefs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f622d03e-47da-4b09-a838-d51d4eaaec5a"/>
    <ds:schemaRef ds:uri="http://purl.org/dc/terms/"/>
    <ds:schemaRef ds:uri="http://schemas.openxmlformats.org/package/2006/metadata/core-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2047ADAC-0B1B-487A-A9A0-F745BE74170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FFBCB63-6118-4193-A406-9166920F97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3</Words>
  <Characters>646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b122212</dc:creator>
  <dc:description>QCed by Diana Patras (Technical) and Divya Kerters (Peer-review)
Findings implemented on 24 Dec 2018 by Alpar Pollnitz</dc:description>
  <cp:lastModifiedBy>Guenther, Carly</cp:lastModifiedBy>
  <cp:revision>2</cp:revision>
  <cp:lastPrinted>2018-07-30T10:41:00Z</cp:lastPrinted>
  <dcterms:created xsi:type="dcterms:W3CDTF">2020-03-27T14:12:00Z</dcterms:created>
  <dcterms:modified xsi:type="dcterms:W3CDTF">2020-03-27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5D2A80A2CEFC4FA892B31EEF5106F0</vt:lpwstr>
  </property>
  <property fmtid="{D5CDD505-2E9C-101B-9397-08002B2CF9AE}" pid="3" name="IsMyDocuments">
    <vt:bool>true</vt:bool>
  </property>
  <property fmtid="{D5CDD505-2E9C-101B-9397-08002B2CF9AE}" pid="4" name="MSIP_Label_181c070e-054b-4d1c-ba4c-fc70b099192e_Enabled">
    <vt:lpwstr>True</vt:lpwstr>
  </property>
  <property fmtid="{D5CDD505-2E9C-101B-9397-08002B2CF9AE}" pid="5" name="MSIP_Label_181c070e-054b-4d1c-ba4c-fc70b099192e_SiteId">
    <vt:lpwstr>2567d566-604c-408a-8a60-55d0dc9d9d6b</vt:lpwstr>
  </property>
  <property fmtid="{D5CDD505-2E9C-101B-9397-08002B2CF9AE}" pid="6" name="MSIP_Label_181c070e-054b-4d1c-ba4c-fc70b099192e_Owner">
    <vt:lpwstr>Carly.Guenther@informa.com</vt:lpwstr>
  </property>
  <property fmtid="{D5CDD505-2E9C-101B-9397-08002B2CF9AE}" pid="7" name="MSIP_Label_181c070e-054b-4d1c-ba4c-fc70b099192e_SetDate">
    <vt:lpwstr>2020-03-27T14:12:16.8242300Z</vt:lpwstr>
  </property>
  <property fmtid="{D5CDD505-2E9C-101B-9397-08002B2CF9AE}" pid="8" name="MSIP_Label_181c070e-054b-4d1c-ba4c-fc70b099192e_Name">
    <vt:lpwstr>General</vt:lpwstr>
  </property>
  <property fmtid="{D5CDD505-2E9C-101B-9397-08002B2CF9AE}" pid="9" name="MSIP_Label_181c070e-054b-4d1c-ba4c-fc70b099192e_Application">
    <vt:lpwstr>Microsoft Azure Information Protection</vt:lpwstr>
  </property>
  <property fmtid="{D5CDD505-2E9C-101B-9397-08002B2CF9AE}" pid="10" name="MSIP_Label_181c070e-054b-4d1c-ba4c-fc70b099192e_ActionId">
    <vt:lpwstr>e697101d-8be0-49a0-92a9-e31955f6dd6d</vt:lpwstr>
  </property>
  <property fmtid="{D5CDD505-2E9C-101B-9397-08002B2CF9AE}" pid="11" name="MSIP_Label_181c070e-054b-4d1c-ba4c-fc70b099192e_Extended_MSFT_Method">
    <vt:lpwstr>Automatic</vt:lpwstr>
  </property>
  <property fmtid="{D5CDD505-2E9C-101B-9397-08002B2CF9AE}" pid="12" name="MSIP_Label_2bbab825-a111-45e4-86a1-18cee0005896_Enabled">
    <vt:lpwstr>True</vt:lpwstr>
  </property>
  <property fmtid="{D5CDD505-2E9C-101B-9397-08002B2CF9AE}" pid="13" name="MSIP_Label_2bbab825-a111-45e4-86a1-18cee0005896_SiteId">
    <vt:lpwstr>2567d566-604c-408a-8a60-55d0dc9d9d6b</vt:lpwstr>
  </property>
  <property fmtid="{D5CDD505-2E9C-101B-9397-08002B2CF9AE}" pid="14" name="MSIP_Label_2bbab825-a111-45e4-86a1-18cee0005896_Owner">
    <vt:lpwstr>Carly.Guenther@informa.com</vt:lpwstr>
  </property>
  <property fmtid="{D5CDD505-2E9C-101B-9397-08002B2CF9AE}" pid="15" name="MSIP_Label_2bbab825-a111-45e4-86a1-18cee0005896_SetDate">
    <vt:lpwstr>2020-03-27T14:12:16.8242300Z</vt:lpwstr>
  </property>
  <property fmtid="{D5CDD505-2E9C-101B-9397-08002B2CF9AE}" pid="16" name="MSIP_Label_2bbab825-a111-45e4-86a1-18cee0005896_Name">
    <vt:lpwstr>Un-restricted</vt:lpwstr>
  </property>
  <property fmtid="{D5CDD505-2E9C-101B-9397-08002B2CF9AE}" pid="17" name="MSIP_Label_2bbab825-a111-45e4-86a1-18cee0005896_Application">
    <vt:lpwstr>Microsoft Azure Information Protection</vt:lpwstr>
  </property>
  <property fmtid="{D5CDD505-2E9C-101B-9397-08002B2CF9AE}" pid="18" name="MSIP_Label_2bbab825-a111-45e4-86a1-18cee0005896_ActionId">
    <vt:lpwstr>e697101d-8be0-49a0-92a9-e31955f6dd6d</vt:lpwstr>
  </property>
  <property fmtid="{D5CDD505-2E9C-101B-9397-08002B2CF9AE}" pid="19" name="MSIP_Label_2bbab825-a111-45e4-86a1-18cee0005896_Parent">
    <vt:lpwstr>181c070e-054b-4d1c-ba4c-fc70b099192e</vt:lpwstr>
  </property>
  <property fmtid="{D5CDD505-2E9C-101B-9397-08002B2CF9AE}" pid="20" name="MSIP_Label_2bbab825-a111-45e4-86a1-18cee0005896_Extended_MSFT_Method">
    <vt:lpwstr>Automatic</vt:lpwstr>
  </property>
  <property fmtid="{D5CDD505-2E9C-101B-9397-08002B2CF9AE}" pid="21" name="Sensitivity">
    <vt:lpwstr>General Un-restricted</vt:lpwstr>
  </property>
</Properties>
</file>